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2616"/>
        <w:gridCol w:w="1069"/>
        <w:gridCol w:w="856"/>
        <w:gridCol w:w="1139"/>
        <w:gridCol w:w="1245"/>
        <w:gridCol w:w="990"/>
        <w:gridCol w:w="990"/>
        <w:gridCol w:w="990"/>
      </w:tblGrid>
      <w:tr w:rsidR="005B1978" w:rsidRPr="0019358B" w14:paraId="76180FFC" w14:textId="77777777" w:rsidTr="001C74EA">
        <w:tc>
          <w:tcPr>
            <w:tcW w:w="9895" w:type="dxa"/>
            <w:gridSpan w:val="8"/>
          </w:tcPr>
          <w:p w14:paraId="308EEC9D" w14:textId="77512E85" w:rsidR="005B1978" w:rsidRPr="0019358B" w:rsidRDefault="005B1978" w:rsidP="005B19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-component RCTs</w:t>
            </w:r>
          </w:p>
        </w:tc>
      </w:tr>
      <w:tr w:rsidR="00903C7C" w:rsidRPr="0019358B" w14:paraId="51AB2420" w14:textId="757463E4" w:rsidTr="001C74EA">
        <w:tc>
          <w:tcPr>
            <w:tcW w:w="2616" w:type="dxa"/>
          </w:tcPr>
          <w:p w14:paraId="07A75E8B" w14:textId="7CF6CA09" w:rsidR="00903C7C" w:rsidRPr="0019358B" w:rsidRDefault="0090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, Year </w:t>
            </w:r>
          </w:p>
        </w:tc>
        <w:tc>
          <w:tcPr>
            <w:tcW w:w="1069" w:type="dxa"/>
          </w:tcPr>
          <w:p w14:paraId="3AE2ACD9" w14:textId="11C3EA0C" w:rsidR="00903C7C" w:rsidRPr="0019358B" w:rsidRDefault="0090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bin-Auger, 2016  </w:t>
            </w:r>
          </w:p>
        </w:tc>
        <w:tc>
          <w:tcPr>
            <w:tcW w:w="856" w:type="dxa"/>
          </w:tcPr>
          <w:p w14:paraId="250DDD12" w14:textId="24D52556" w:rsidR="00903C7C" w:rsidRPr="0019358B" w:rsidRDefault="0090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nan, 2014</w:t>
            </w:r>
          </w:p>
        </w:tc>
        <w:tc>
          <w:tcPr>
            <w:tcW w:w="1139" w:type="dxa"/>
          </w:tcPr>
          <w:p w14:paraId="1FE6C605" w14:textId="11936039" w:rsidR="00903C7C" w:rsidRPr="0019358B" w:rsidRDefault="0090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ng, 2018 </w:t>
            </w:r>
          </w:p>
        </w:tc>
        <w:tc>
          <w:tcPr>
            <w:tcW w:w="1245" w:type="dxa"/>
          </w:tcPr>
          <w:p w14:paraId="7347766B" w14:textId="11B69274" w:rsidR="00903C7C" w:rsidRPr="0019358B" w:rsidRDefault="0090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uiriguet, 2016 </w:t>
            </w:r>
          </w:p>
        </w:tc>
        <w:tc>
          <w:tcPr>
            <w:tcW w:w="990" w:type="dxa"/>
          </w:tcPr>
          <w:p w14:paraId="1796E773" w14:textId="05BF3E66" w:rsidR="00903C7C" w:rsidRPr="0019358B" w:rsidRDefault="0090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, 2017 </w:t>
            </w:r>
          </w:p>
        </w:tc>
        <w:tc>
          <w:tcPr>
            <w:tcW w:w="990" w:type="dxa"/>
          </w:tcPr>
          <w:p w14:paraId="1339F4EE" w14:textId="2E8322A7" w:rsidR="00903C7C" w:rsidRPr="0019358B" w:rsidRDefault="0090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wang, 2019 </w:t>
            </w:r>
          </w:p>
        </w:tc>
        <w:tc>
          <w:tcPr>
            <w:tcW w:w="990" w:type="dxa"/>
          </w:tcPr>
          <w:p w14:paraId="3176133F" w14:textId="77D52872" w:rsidR="00903C7C" w:rsidRPr="0019358B" w:rsidRDefault="00903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isson, 2019 </w:t>
            </w:r>
          </w:p>
        </w:tc>
      </w:tr>
      <w:tr w:rsidR="00DC48A7" w:rsidRPr="0019358B" w14:paraId="7989F6FF" w14:textId="77777777" w:rsidTr="001C74EA">
        <w:trPr>
          <w:trHeight w:val="224"/>
        </w:trPr>
        <w:tc>
          <w:tcPr>
            <w:tcW w:w="2616" w:type="dxa"/>
          </w:tcPr>
          <w:p w14:paraId="080DF1FF" w14:textId="5EF17432" w:rsidR="00DC48A7" w:rsidRPr="0019358B" w:rsidRDefault="001B6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orting </w:t>
            </w:r>
          </w:p>
        </w:tc>
        <w:tc>
          <w:tcPr>
            <w:tcW w:w="7279" w:type="dxa"/>
            <w:gridSpan w:val="7"/>
          </w:tcPr>
          <w:p w14:paraId="5ED7028E" w14:textId="77777777" w:rsidR="00DC48A7" w:rsidRPr="0019358B" w:rsidRDefault="00DC4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C7C" w:rsidRPr="0019358B" w14:paraId="5B628CEA" w14:textId="302882BF" w:rsidTr="001C74EA">
        <w:tc>
          <w:tcPr>
            <w:tcW w:w="2616" w:type="dxa"/>
          </w:tcPr>
          <w:p w14:paraId="2354D6CF" w14:textId="62A0021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.Is the hypothesis/aim/objective of the study clearly reported</w:t>
            </w:r>
          </w:p>
        </w:tc>
        <w:tc>
          <w:tcPr>
            <w:tcW w:w="1069" w:type="dxa"/>
          </w:tcPr>
          <w:p w14:paraId="08C18238" w14:textId="5EB7545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02AD489B" w14:textId="010491F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4CC726DE" w14:textId="7BE3127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0F2AF436" w14:textId="43A482B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DE772C3" w14:textId="49E2CC69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32A970E" w14:textId="467AF2D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3F1C370" w14:textId="0D61A68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C7C" w:rsidRPr="0019358B" w14:paraId="13B349BC" w14:textId="5640B11D" w:rsidTr="001C74EA">
        <w:tc>
          <w:tcPr>
            <w:tcW w:w="2616" w:type="dxa"/>
          </w:tcPr>
          <w:p w14:paraId="674CAC87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. Are the main outcomes to be measured clearly described in the </w:t>
            </w:r>
          </w:p>
          <w:p w14:paraId="6EC4E065" w14:textId="0383A8CA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troduction or Methods section?</w:t>
            </w:r>
          </w:p>
        </w:tc>
        <w:tc>
          <w:tcPr>
            <w:tcW w:w="1069" w:type="dxa"/>
          </w:tcPr>
          <w:p w14:paraId="11E17868" w14:textId="455C354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11D4EF0C" w14:textId="5E7D064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30E35ADB" w14:textId="314A144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1D213F94" w14:textId="552D14D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F90D733" w14:textId="0D7A0DC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29C8F7B" w14:textId="56AEBD4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B390DE5" w14:textId="2CDB1A4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C7C" w:rsidRPr="0019358B" w14:paraId="0552EE7B" w14:textId="08E2302E" w:rsidTr="001C74EA">
        <w:tc>
          <w:tcPr>
            <w:tcW w:w="2616" w:type="dxa"/>
          </w:tcPr>
          <w:p w14:paraId="23ECFDDD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3. Are the characteristics of the patients included </w:t>
            </w:r>
          </w:p>
          <w:p w14:paraId="60207960" w14:textId="37A7D164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 the study clearly described?</w:t>
            </w:r>
          </w:p>
        </w:tc>
        <w:tc>
          <w:tcPr>
            <w:tcW w:w="1069" w:type="dxa"/>
          </w:tcPr>
          <w:p w14:paraId="58DD4E09" w14:textId="7963143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3D079A45" w14:textId="583E585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</w:p>
        </w:tc>
        <w:tc>
          <w:tcPr>
            <w:tcW w:w="1139" w:type="dxa"/>
          </w:tcPr>
          <w:p w14:paraId="67B60B3A" w14:textId="0F007601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</w:tcPr>
          <w:p w14:paraId="4DD998D2" w14:textId="74742CF9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FC88795" w14:textId="464AF9C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B062A0F" w14:textId="7B14FD5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6884D80" w14:textId="5B6F815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0CA48DA0" w14:textId="20039409" w:rsidTr="001C74EA">
        <w:trPr>
          <w:trHeight w:val="890"/>
        </w:trPr>
        <w:tc>
          <w:tcPr>
            <w:tcW w:w="2616" w:type="dxa"/>
          </w:tcPr>
          <w:p w14:paraId="5993A3FF" w14:textId="5CDBFEC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4. Are the interventions of interest clearly described?</w:t>
            </w:r>
          </w:p>
        </w:tc>
        <w:tc>
          <w:tcPr>
            <w:tcW w:w="1069" w:type="dxa"/>
          </w:tcPr>
          <w:p w14:paraId="10075A23" w14:textId="5377E35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0519A4CB" w14:textId="49B8E30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43D3BC70" w14:textId="123A1FE9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2CF0F379" w14:textId="215C7AA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2B93A2E" w14:textId="06C1811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6F9CCA8" w14:textId="57459DA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82D099F" w14:textId="690C744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082A4289" w14:textId="3A6C468C" w:rsidTr="001C74EA">
        <w:tc>
          <w:tcPr>
            <w:tcW w:w="2616" w:type="dxa"/>
          </w:tcPr>
          <w:p w14:paraId="20091E15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5. Are the distributions of principal confounders in each group of subjects to </w:t>
            </w:r>
          </w:p>
          <w:p w14:paraId="1FD9FC7B" w14:textId="7C9163E2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be compared clearly described?</w:t>
            </w:r>
          </w:p>
        </w:tc>
        <w:tc>
          <w:tcPr>
            <w:tcW w:w="1069" w:type="dxa"/>
          </w:tcPr>
          <w:p w14:paraId="08B7CDDC" w14:textId="748D568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rtially </w:t>
            </w:r>
          </w:p>
        </w:tc>
        <w:tc>
          <w:tcPr>
            <w:tcW w:w="856" w:type="dxa"/>
          </w:tcPr>
          <w:p w14:paraId="0E6115DD" w14:textId="5E0FA5D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9" w:type="dxa"/>
          </w:tcPr>
          <w:p w14:paraId="3D9087D1" w14:textId="3EC10A8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45" w:type="dxa"/>
          </w:tcPr>
          <w:p w14:paraId="6CB7302B" w14:textId="0A5AEB5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0" w:type="dxa"/>
          </w:tcPr>
          <w:p w14:paraId="4ABFDA41" w14:textId="073FBDB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rtially </w:t>
            </w:r>
          </w:p>
        </w:tc>
        <w:tc>
          <w:tcPr>
            <w:tcW w:w="990" w:type="dxa"/>
          </w:tcPr>
          <w:p w14:paraId="3D24DA89" w14:textId="27FD6BA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0" w:type="dxa"/>
          </w:tcPr>
          <w:p w14:paraId="49E09B53" w14:textId="6290C41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</w:tr>
      <w:tr w:rsidR="00903C7C" w:rsidRPr="0019358B" w14:paraId="3F1151FA" w14:textId="0469C0E7" w:rsidTr="001C74EA">
        <w:tc>
          <w:tcPr>
            <w:tcW w:w="2616" w:type="dxa"/>
          </w:tcPr>
          <w:p w14:paraId="58473C10" w14:textId="481905CD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6. Are the main findings of the study clearly described? </w:t>
            </w:r>
          </w:p>
        </w:tc>
        <w:tc>
          <w:tcPr>
            <w:tcW w:w="1069" w:type="dxa"/>
          </w:tcPr>
          <w:p w14:paraId="3FD817CA" w14:textId="06D3317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60158263" w14:textId="182CD0F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34380049" w14:textId="6B17398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636FAEB5" w14:textId="794280F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E8E4CD0" w14:textId="21C2A8AF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425B974" w14:textId="65F15FB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6487493" w14:textId="40D28B45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C7C" w:rsidRPr="0019358B" w14:paraId="7F0016A5" w14:textId="4A090DA6" w:rsidTr="001C74EA">
        <w:tc>
          <w:tcPr>
            <w:tcW w:w="2616" w:type="dxa"/>
          </w:tcPr>
          <w:p w14:paraId="3DA0AE30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7. Does the study provide estimates of the random</w:t>
            </w:r>
          </w:p>
          <w:p w14:paraId="1682BE1D" w14:textId="58473C8E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variability in the data for the main outcomes?</w:t>
            </w:r>
          </w:p>
        </w:tc>
        <w:tc>
          <w:tcPr>
            <w:tcW w:w="1069" w:type="dxa"/>
          </w:tcPr>
          <w:p w14:paraId="30C40D4B" w14:textId="3C68C5B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6C3EB6E8" w14:textId="2D2406D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3CFBD91E" w14:textId="1CD10EA1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24C53109" w14:textId="42E048D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BF6F7A4" w14:textId="0E4F523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C873276" w14:textId="34FDFDD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9A79137" w14:textId="61A3EE7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02C4C10F" w14:textId="1533B750" w:rsidTr="001C74EA">
        <w:tc>
          <w:tcPr>
            <w:tcW w:w="2616" w:type="dxa"/>
          </w:tcPr>
          <w:p w14:paraId="336DDE2D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8. Have all important adverse events that may be</w:t>
            </w:r>
          </w:p>
          <w:p w14:paraId="4171B945" w14:textId="18F12EFB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 consequence of the intervention been reported?</w:t>
            </w:r>
          </w:p>
        </w:tc>
        <w:tc>
          <w:tcPr>
            <w:tcW w:w="1069" w:type="dxa"/>
          </w:tcPr>
          <w:p w14:paraId="42DD5353" w14:textId="2C05E57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56" w:type="dxa"/>
          </w:tcPr>
          <w:p w14:paraId="3FD26707" w14:textId="2365904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05C74326" w14:textId="628D54F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4867C6D8" w14:textId="5075033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50443598" w14:textId="3B843B5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63C8DBFD" w14:textId="5385C0D1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BAC5599" w14:textId="5E64727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903C7C" w:rsidRPr="0019358B" w14:paraId="35E80299" w14:textId="7BF76765" w:rsidTr="001C74EA">
        <w:tc>
          <w:tcPr>
            <w:tcW w:w="2616" w:type="dxa"/>
          </w:tcPr>
          <w:p w14:paraId="1FC48DEB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9. Have the characteristics of patients lost to</w:t>
            </w:r>
          </w:p>
          <w:p w14:paraId="512F1578" w14:textId="5285221F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ollow-up been described?</w:t>
            </w:r>
          </w:p>
        </w:tc>
        <w:tc>
          <w:tcPr>
            <w:tcW w:w="1069" w:type="dxa"/>
          </w:tcPr>
          <w:p w14:paraId="16577F34" w14:textId="2FDFAE3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35B7B9DE" w14:textId="7A0F4B3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64625A87" w14:textId="3AA5B04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2C37E7ED" w14:textId="194E8C6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7C944BD" w14:textId="1F67488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F5EF819" w14:textId="3F7C1FC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960D795" w14:textId="13BBA62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61198DE0" w14:textId="742379F0" w:rsidTr="001C74EA">
        <w:tc>
          <w:tcPr>
            <w:tcW w:w="2616" w:type="dxa"/>
          </w:tcPr>
          <w:p w14:paraId="20B887DE" w14:textId="172A87FC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0. Have actual probability values been reported?</w:t>
            </w:r>
          </w:p>
        </w:tc>
        <w:tc>
          <w:tcPr>
            <w:tcW w:w="1069" w:type="dxa"/>
          </w:tcPr>
          <w:p w14:paraId="624112C8" w14:textId="5D677B6F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757A7944" w14:textId="28A02B5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768B1425" w14:textId="59184ADF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5090C5C1" w14:textId="06EC053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CFF4FC2" w14:textId="1FE4ACB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9A3ACBA" w14:textId="4722C01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72640F3" w14:textId="187E6BB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B6259" w:rsidRPr="0019358B" w14:paraId="3AB056B4" w14:textId="77777777" w:rsidTr="001C74EA">
        <w:tc>
          <w:tcPr>
            <w:tcW w:w="2616" w:type="dxa"/>
          </w:tcPr>
          <w:p w14:paraId="4E724DFA" w14:textId="335E8C13" w:rsidR="001B6259" w:rsidRPr="0019358B" w:rsidRDefault="001B6259" w:rsidP="00FF35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validity </w:t>
            </w:r>
          </w:p>
        </w:tc>
        <w:tc>
          <w:tcPr>
            <w:tcW w:w="7279" w:type="dxa"/>
            <w:gridSpan w:val="7"/>
          </w:tcPr>
          <w:p w14:paraId="61920AAC" w14:textId="77777777" w:rsidR="001B6259" w:rsidRPr="0019358B" w:rsidRDefault="001B6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C7C" w:rsidRPr="0019358B" w14:paraId="6AD6C5A3" w14:textId="6845A412" w:rsidTr="001C74EA">
        <w:tc>
          <w:tcPr>
            <w:tcW w:w="2616" w:type="dxa"/>
          </w:tcPr>
          <w:p w14:paraId="7124609B" w14:textId="482F5D52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1. Were the subjects asked to participate in the study representative of the entire population</w:t>
            </w:r>
          </w:p>
          <w:p w14:paraId="2C64C2BE" w14:textId="1B9B1CC3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om which they were recruited?</w:t>
            </w:r>
          </w:p>
        </w:tc>
        <w:tc>
          <w:tcPr>
            <w:tcW w:w="1069" w:type="dxa"/>
          </w:tcPr>
          <w:p w14:paraId="308FD0FC" w14:textId="4BFB028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856" w:type="dxa"/>
          </w:tcPr>
          <w:p w14:paraId="185124D9" w14:textId="64B40C7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7BFF4F60" w14:textId="0BBE89B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0C951F12" w14:textId="7BF389D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FD5BF7E" w14:textId="3E670D5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6202954" w14:textId="5B8BB2D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ADE4C37" w14:textId="009B1851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C7C" w:rsidRPr="0019358B" w14:paraId="4A6C64F1" w14:textId="650886DD" w:rsidTr="001C74EA">
        <w:tc>
          <w:tcPr>
            <w:tcW w:w="2616" w:type="dxa"/>
          </w:tcPr>
          <w:p w14:paraId="139D3B5D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2. Were those subjects who were prepared to participate representative of the entire population</w:t>
            </w:r>
          </w:p>
          <w:p w14:paraId="4C68F7F9" w14:textId="11FB248C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rom which they were recruited?</w:t>
            </w:r>
          </w:p>
        </w:tc>
        <w:tc>
          <w:tcPr>
            <w:tcW w:w="1069" w:type="dxa"/>
          </w:tcPr>
          <w:p w14:paraId="71FDEBBD" w14:textId="7213C98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35499B29" w14:textId="486E801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63D24424" w14:textId="7785CDC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148D0787" w14:textId="1739CB8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1666F7C" w14:textId="1B1CA2D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1CF8651" w14:textId="0E874A0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160B9F4" w14:textId="6BB747D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6D33BC30" w14:textId="682534EC" w:rsidTr="001C74EA">
        <w:tc>
          <w:tcPr>
            <w:tcW w:w="2616" w:type="dxa"/>
          </w:tcPr>
          <w:p w14:paraId="646D243A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3. Were the staff, places, and facilities where the</w:t>
            </w:r>
          </w:p>
          <w:p w14:paraId="4A13C1FA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atients were treated, representative of the</w:t>
            </w:r>
          </w:p>
          <w:p w14:paraId="3B6950A3" w14:textId="730565CA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jority of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patients receive?</w:t>
            </w:r>
          </w:p>
        </w:tc>
        <w:tc>
          <w:tcPr>
            <w:tcW w:w="1069" w:type="dxa"/>
          </w:tcPr>
          <w:p w14:paraId="524743F2" w14:textId="70B4B881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130686BD" w14:textId="759B179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7C6BC2BE" w14:textId="2EC4911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4D1AFB2B" w14:textId="21EF729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F227C1C" w14:textId="23BF16E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9000FB3" w14:textId="37D068A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266EB1D" w14:textId="6E8DC26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B6259" w:rsidRPr="0019358B" w14:paraId="41FCFA97" w14:textId="77777777" w:rsidTr="001C74EA">
        <w:tc>
          <w:tcPr>
            <w:tcW w:w="2616" w:type="dxa"/>
          </w:tcPr>
          <w:p w14:paraId="661DC8B3" w14:textId="40BAF374" w:rsidR="001B6259" w:rsidRPr="0019358B" w:rsidRDefault="001B6259" w:rsidP="00FF35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validity – bias </w:t>
            </w:r>
          </w:p>
        </w:tc>
        <w:tc>
          <w:tcPr>
            <w:tcW w:w="7279" w:type="dxa"/>
            <w:gridSpan w:val="7"/>
          </w:tcPr>
          <w:p w14:paraId="1D2C27BB" w14:textId="77777777" w:rsidR="001B6259" w:rsidRPr="0019358B" w:rsidRDefault="001B6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C7C" w:rsidRPr="0019358B" w14:paraId="001BF2EB" w14:textId="64B55750" w:rsidTr="001C74EA">
        <w:tc>
          <w:tcPr>
            <w:tcW w:w="2616" w:type="dxa"/>
          </w:tcPr>
          <w:p w14:paraId="3CCD1596" w14:textId="34C3AC6E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4. Was an attempt made to blind study subjects to</w:t>
            </w:r>
          </w:p>
          <w:p w14:paraId="74C7612A" w14:textId="22C1FBA1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intervention they have received ?</w:t>
            </w:r>
          </w:p>
        </w:tc>
        <w:tc>
          <w:tcPr>
            <w:tcW w:w="1069" w:type="dxa"/>
          </w:tcPr>
          <w:p w14:paraId="1FE77F79" w14:textId="52ADF12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56" w:type="dxa"/>
          </w:tcPr>
          <w:p w14:paraId="0F11F823" w14:textId="141C256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139" w:type="dxa"/>
          </w:tcPr>
          <w:p w14:paraId="3F690C84" w14:textId="6B3658E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3C11E777" w14:textId="4061B76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5E98CF6" w14:textId="2CC8C4C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3BD16CD8" w14:textId="4F51717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6C496C23" w14:textId="3D1C962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33C3CAC1" w14:textId="0297D9EF" w:rsidTr="001C74EA">
        <w:tc>
          <w:tcPr>
            <w:tcW w:w="2616" w:type="dxa"/>
          </w:tcPr>
          <w:p w14:paraId="2577602E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5. Was an attempt made to blind those measuring</w:t>
            </w:r>
          </w:p>
          <w:p w14:paraId="4B42C2DD" w14:textId="6FB1848C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in outcomes of the intervention?</w:t>
            </w:r>
          </w:p>
        </w:tc>
        <w:tc>
          <w:tcPr>
            <w:tcW w:w="1069" w:type="dxa"/>
          </w:tcPr>
          <w:p w14:paraId="5B3A798B" w14:textId="6487AD1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6D55A8E1" w14:textId="3D36A9A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139" w:type="dxa"/>
          </w:tcPr>
          <w:p w14:paraId="0A3CA259" w14:textId="3AC0D9A1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532CE54E" w14:textId="49ED8DB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C65CB48" w14:textId="473E86D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68348336" w14:textId="510E218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19AAAC6" w14:textId="7BE4E469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903C7C" w:rsidRPr="0019358B" w14:paraId="2543A6CE" w14:textId="3BE3E375" w:rsidTr="001C74EA">
        <w:tc>
          <w:tcPr>
            <w:tcW w:w="2616" w:type="dxa"/>
          </w:tcPr>
          <w:p w14:paraId="03B6E370" w14:textId="77777777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6. If any of the results of the study were based on</w:t>
            </w:r>
          </w:p>
          <w:p w14:paraId="79461837" w14:textId="1A3FF590" w:rsidR="00903C7C" w:rsidRPr="0019358B" w:rsidRDefault="00903C7C" w:rsidP="00FF35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dredging”, was this made clear?</w:t>
            </w:r>
          </w:p>
        </w:tc>
        <w:tc>
          <w:tcPr>
            <w:tcW w:w="1069" w:type="dxa"/>
          </w:tcPr>
          <w:p w14:paraId="111BE879" w14:textId="31AFA7A5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76B23269" w14:textId="2D8BBDD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2D44D8C9" w14:textId="69CFCCA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453D6D90" w14:textId="3065B47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0A0FF48" w14:textId="3D33AAA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B6E626C" w14:textId="5BD7494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4C286F9" w14:textId="3043C4D5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721834A2" w14:textId="17148F16" w:rsidTr="001C74EA">
        <w:tc>
          <w:tcPr>
            <w:tcW w:w="2616" w:type="dxa"/>
          </w:tcPr>
          <w:p w14:paraId="2EA49853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7. In trials and cohort studies, do the analyses</w:t>
            </w:r>
          </w:p>
          <w:p w14:paraId="7B746AD6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djust for different lengths of follow-up of</w:t>
            </w:r>
          </w:p>
          <w:p w14:paraId="1FCB532A" w14:textId="30306344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, or in case-control studies, is th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between the intervention and outcome</w:t>
            </w:r>
          </w:p>
          <w:p w14:paraId="2F6304BA" w14:textId="4A832318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same for case and controls?</w:t>
            </w:r>
          </w:p>
        </w:tc>
        <w:tc>
          <w:tcPr>
            <w:tcW w:w="1069" w:type="dxa"/>
          </w:tcPr>
          <w:p w14:paraId="04B92FE3" w14:textId="4F5F239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4F6EC28C" w14:textId="6E3A8B5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672A5FB4" w14:textId="029883E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5FA67D57" w14:textId="1F52C0D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123639A" w14:textId="53A1D40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5B0BB21" w14:textId="20C3C041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8078C99" w14:textId="37B0B20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2BB2273E" w14:textId="4F2C03FF" w:rsidTr="001C74EA">
        <w:tc>
          <w:tcPr>
            <w:tcW w:w="2616" w:type="dxa"/>
          </w:tcPr>
          <w:p w14:paraId="25A80F1C" w14:textId="53DF5D25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8. Were the statistical tests used to assess the main outcomes appropriate?</w:t>
            </w:r>
          </w:p>
        </w:tc>
        <w:tc>
          <w:tcPr>
            <w:tcW w:w="1069" w:type="dxa"/>
          </w:tcPr>
          <w:p w14:paraId="3B585A26" w14:textId="479BCC3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47872764" w14:textId="196A70B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26FEFB06" w14:textId="05F255D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1EF0EAE6" w14:textId="55C49C7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B704B9B" w14:textId="5FB1624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E1128D0" w14:textId="1A8F864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357938C" w14:textId="6D2C091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72CBE22B" w14:textId="75B76627" w:rsidTr="001C74EA">
        <w:tc>
          <w:tcPr>
            <w:tcW w:w="2616" w:type="dxa"/>
          </w:tcPr>
          <w:p w14:paraId="6C982D0B" w14:textId="03721BE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9. Was compliance with the intervention/s reliable?</w:t>
            </w:r>
          </w:p>
        </w:tc>
        <w:tc>
          <w:tcPr>
            <w:tcW w:w="1069" w:type="dxa"/>
          </w:tcPr>
          <w:p w14:paraId="2504EFB1" w14:textId="6EF8FAB5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856" w:type="dxa"/>
          </w:tcPr>
          <w:p w14:paraId="496C13F8" w14:textId="2119F305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139" w:type="dxa"/>
          </w:tcPr>
          <w:p w14:paraId="5246F38C" w14:textId="6514293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245" w:type="dxa"/>
          </w:tcPr>
          <w:p w14:paraId="06FA35A1" w14:textId="6175445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7E806F4" w14:textId="2AC4670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2B5F9196" w14:textId="5650E83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0C610442" w14:textId="5C1DCF8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</w:tr>
      <w:tr w:rsidR="00903C7C" w:rsidRPr="0019358B" w14:paraId="48791524" w14:textId="2A0E7F29" w:rsidTr="001C74EA">
        <w:tc>
          <w:tcPr>
            <w:tcW w:w="2616" w:type="dxa"/>
          </w:tcPr>
          <w:p w14:paraId="7028C930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0. Were the main outcome measures used</w:t>
            </w:r>
          </w:p>
          <w:p w14:paraId="12B072FD" w14:textId="67BB2854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ccurate (valid and reliable)?</w:t>
            </w:r>
          </w:p>
        </w:tc>
        <w:tc>
          <w:tcPr>
            <w:tcW w:w="1069" w:type="dxa"/>
          </w:tcPr>
          <w:p w14:paraId="16380A3C" w14:textId="3D2F389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7EED6DB8" w14:textId="55513FF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75972872" w14:textId="697444A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42F7A050" w14:textId="4B578C5E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0CE037E" w14:textId="1CD17551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A68B7DC" w14:textId="36E659A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E6270E0" w14:textId="30A223F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B6259" w:rsidRPr="0019358B" w14:paraId="6644DEBB" w14:textId="77777777" w:rsidTr="001C74EA">
        <w:tc>
          <w:tcPr>
            <w:tcW w:w="2616" w:type="dxa"/>
          </w:tcPr>
          <w:p w14:paraId="55F89600" w14:textId="5556C20D" w:rsidR="001B6259" w:rsidRPr="0019358B" w:rsidRDefault="001B6259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ernal validity – confounding (selection bias)</w:t>
            </w:r>
          </w:p>
        </w:tc>
        <w:tc>
          <w:tcPr>
            <w:tcW w:w="7279" w:type="dxa"/>
            <w:gridSpan w:val="7"/>
          </w:tcPr>
          <w:p w14:paraId="71ABC8D7" w14:textId="77777777" w:rsidR="001B6259" w:rsidRPr="0019358B" w:rsidRDefault="001B62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C7C" w:rsidRPr="0019358B" w14:paraId="4C20D89A" w14:textId="72DEFC1A" w:rsidTr="001C74EA">
        <w:tc>
          <w:tcPr>
            <w:tcW w:w="2616" w:type="dxa"/>
          </w:tcPr>
          <w:p w14:paraId="451633C8" w14:textId="1BF682E1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1. Were the patients in different intervention groups (trials and cohort </w:t>
            </w:r>
          </w:p>
          <w:p w14:paraId="7FCD4ED0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from </w:t>
            </w:r>
          </w:p>
          <w:p w14:paraId="3B5B5623" w14:textId="0255914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same population?</w:t>
            </w:r>
          </w:p>
        </w:tc>
        <w:tc>
          <w:tcPr>
            <w:tcW w:w="1069" w:type="dxa"/>
          </w:tcPr>
          <w:p w14:paraId="3A044279" w14:textId="17DD1F31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5076F9EB" w14:textId="669FE3B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7F5E7DAA" w14:textId="31E6B389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</w:tcPr>
          <w:p w14:paraId="6707E608" w14:textId="6CD6162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510A3BD" w14:textId="4DA1250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A66538A" w14:textId="04C3A41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29FB2B8" w14:textId="7E01DE5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C7C" w:rsidRPr="0019358B" w14:paraId="44FAAE26" w14:textId="47BFDB1E" w:rsidTr="001C74EA">
        <w:tc>
          <w:tcPr>
            <w:tcW w:w="2616" w:type="dxa"/>
          </w:tcPr>
          <w:p w14:paraId="5B38E4E5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2. Were study subjects in different intervention groups (trials and cohort </w:t>
            </w:r>
          </w:p>
          <w:p w14:paraId="2322676F" w14:textId="0EE3F28F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over the sam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eriod of time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69" w:type="dxa"/>
          </w:tcPr>
          <w:p w14:paraId="79E6DED8" w14:textId="30F68E6F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28FFF649" w14:textId="6AB3890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7E98250F" w14:textId="5D4692B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2DD2A8C9" w14:textId="163AD6F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5A1F613" w14:textId="75C86825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169DC38" w14:textId="5BEE3A8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532155A" w14:textId="6E24D95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213B48C6" w14:textId="62FA8DC7" w:rsidTr="001C74EA">
        <w:tc>
          <w:tcPr>
            <w:tcW w:w="2616" w:type="dxa"/>
          </w:tcPr>
          <w:p w14:paraId="5FF7C77D" w14:textId="1B50315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3. Were study subjects randomised to intervention groups?</w:t>
            </w:r>
          </w:p>
        </w:tc>
        <w:tc>
          <w:tcPr>
            <w:tcW w:w="1069" w:type="dxa"/>
          </w:tcPr>
          <w:p w14:paraId="3FACDE87" w14:textId="1BD5DDC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65E1ABE5" w14:textId="154BE31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9" w:type="dxa"/>
          </w:tcPr>
          <w:p w14:paraId="1D8C5BA4" w14:textId="581E50F5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2CA46830" w14:textId="35807B6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A3DC976" w14:textId="573AFC1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F668D67" w14:textId="7E6EF7F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C4BAAF1" w14:textId="028688A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1CF109D4" w14:textId="36F12CBA" w:rsidTr="001C74EA">
        <w:tc>
          <w:tcPr>
            <w:tcW w:w="2616" w:type="dxa"/>
          </w:tcPr>
          <w:p w14:paraId="2DCED567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4. Was the randomised intervention assignment concealed from both </w:t>
            </w:r>
          </w:p>
          <w:p w14:paraId="72DDAA8E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 and health care staff until recruitment was complete and </w:t>
            </w:r>
          </w:p>
          <w:p w14:paraId="7A63A659" w14:textId="3CE4F722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rrevocable?</w:t>
            </w:r>
          </w:p>
        </w:tc>
        <w:tc>
          <w:tcPr>
            <w:tcW w:w="1069" w:type="dxa"/>
          </w:tcPr>
          <w:p w14:paraId="5BF19D0A" w14:textId="08EA99A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5F227A73" w14:textId="5ED57A0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48C0643F" w14:textId="559926D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</w:tcPr>
          <w:p w14:paraId="17D28FE5" w14:textId="2BA7CB7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03E6F0DA" w14:textId="4D915FA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DB29890" w14:textId="513DCCD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57939D16" w14:textId="20109DE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211C326C" w14:textId="06836DDC" w:rsidTr="001C74EA">
        <w:tc>
          <w:tcPr>
            <w:tcW w:w="2616" w:type="dxa"/>
          </w:tcPr>
          <w:p w14:paraId="74E1F586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5. Was there adequate adjustment for confounding in the analyses from </w:t>
            </w:r>
          </w:p>
          <w:p w14:paraId="6612D9E3" w14:textId="1B95131D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which the main findings were drawn?</w:t>
            </w:r>
          </w:p>
        </w:tc>
        <w:tc>
          <w:tcPr>
            <w:tcW w:w="1069" w:type="dxa"/>
          </w:tcPr>
          <w:p w14:paraId="7C3DCB6D" w14:textId="04289784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856" w:type="dxa"/>
          </w:tcPr>
          <w:p w14:paraId="69B21F5D" w14:textId="6041F3D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716A1BE8" w14:textId="399CB08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</w:tcPr>
          <w:p w14:paraId="0EBD8D6B" w14:textId="11359AED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8E6F859" w14:textId="21102BB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6FD223D4" w14:textId="1985C60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BB57060" w14:textId="5447AAB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645B9A80" w14:textId="386B9DFD" w:rsidTr="001C74EA">
        <w:tc>
          <w:tcPr>
            <w:tcW w:w="2616" w:type="dxa"/>
          </w:tcPr>
          <w:p w14:paraId="60CD5449" w14:textId="7DE27876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6. Were losses of patients to follow‐up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aken into account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69" w:type="dxa"/>
          </w:tcPr>
          <w:p w14:paraId="40276B35" w14:textId="7BB63F6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43489F4E" w14:textId="7B84EFD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139" w:type="dxa"/>
          </w:tcPr>
          <w:p w14:paraId="54143F03" w14:textId="5D6B1E90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</w:tcPr>
          <w:p w14:paraId="27C24177" w14:textId="664D908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25630DE" w14:textId="04E0C1E9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F9DAF29" w14:textId="0A4B39B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7F556AB1" w14:textId="3E7DBE28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C74EA" w:rsidRPr="0019358B" w14:paraId="166EB306" w14:textId="77777777" w:rsidTr="00A17427">
        <w:tc>
          <w:tcPr>
            <w:tcW w:w="2616" w:type="dxa"/>
          </w:tcPr>
          <w:p w14:paraId="5F4FEAC5" w14:textId="08E44832" w:rsidR="001C74EA" w:rsidRPr="0019358B" w:rsidRDefault="001C74EA" w:rsidP="008D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wer </w:t>
            </w:r>
          </w:p>
        </w:tc>
        <w:tc>
          <w:tcPr>
            <w:tcW w:w="7279" w:type="dxa"/>
            <w:gridSpan w:val="7"/>
          </w:tcPr>
          <w:p w14:paraId="2DE3C7A4" w14:textId="77777777" w:rsidR="001C74EA" w:rsidRPr="0019358B" w:rsidRDefault="001C7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C7C" w:rsidRPr="0019358B" w14:paraId="771470FD" w14:textId="2319587A" w:rsidTr="001C74EA">
        <w:tc>
          <w:tcPr>
            <w:tcW w:w="2616" w:type="dxa"/>
          </w:tcPr>
          <w:p w14:paraId="6A65A426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7. Did the study have sufficient power to detect a</w:t>
            </w:r>
          </w:p>
          <w:p w14:paraId="58572423" w14:textId="77777777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clinically important effect where the probability value for a difference being due to chance is</w:t>
            </w:r>
          </w:p>
          <w:p w14:paraId="417F22A0" w14:textId="221246DB" w:rsidR="00903C7C" w:rsidRPr="0019358B" w:rsidRDefault="00903C7C" w:rsidP="008D0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less than 5%?</w:t>
            </w:r>
          </w:p>
        </w:tc>
        <w:tc>
          <w:tcPr>
            <w:tcW w:w="1069" w:type="dxa"/>
          </w:tcPr>
          <w:p w14:paraId="45603409" w14:textId="4715AA0A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16B903EE" w14:textId="543A382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52D87FF3" w14:textId="177C4B2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56B179D9" w14:textId="52BFD027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19C5B3C" w14:textId="246E2A0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6651219" w14:textId="123FC61F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3E7401F4" w14:textId="21B38E52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903C7C" w:rsidRPr="0019358B" w14:paraId="42A72C14" w14:textId="77777777" w:rsidTr="001C74EA">
        <w:tc>
          <w:tcPr>
            <w:tcW w:w="2616" w:type="dxa"/>
          </w:tcPr>
          <w:p w14:paraId="5C3F578F" w14:textId="203EABDD" w:rsidR="00903C7C" w:rsidRPr="0019358B" w:rsidRDefault="00903C7C" w:rsidP="008D07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score and rating: </w:t>
            </w:r>
          </w:p>
        </w:tc>
        <w:tc>
          <w:tcPr>
            <w:tcW w:w="1069" w:type="dxa"/>
          </w:tcPr>
          <w:p w14:paraId="050EDDB2" w14:textId="099D2F06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2 – good </w:t>
            </w:r>
          </w:p>
        </w:tc>
        <w:tc>
          <w:tcPr>
            <w:tcW w:w="856" w:type="dxa"/>
          </w:tcPr>
          <w:p w14:paraId="265BB9DA" w14:textId="383DF26F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9 – fair </w:t>
            </w:r>
          </w:p>
        </w:tc>
        <w:tc>
          <w:tcPr>
            <w:tcW w:w="1139" w:type="dxa"/>
          </w:tcPr>
          <w:p w14:paraId="27F59EE9" w14:textId="0DB1401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4 – good </w:t>
            </w:r>
          </w:p>
        </w:tc>
        <w:tc>
          <w:tcPr>
            <w:tcW w:w="1245" w:type="dxa"/>
          </w:tcPr>
          <w:p w14:paraId="14DE2BC3" w14:textId="41D02DF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3 – good </w:t>
            </w:r>
          </w:p>
        </w:tc>
        <w:tc>
          <w:tcPr>
            <w:tcW w:w="990" w:type="dxa"/>
          </w:tcPr>
          <w:p w14:paraId="2A418686" w14:textId="0A563893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1 – good </w:t>
            </w:r>
          </w:p>
        </w:tc>
        <w:tc>
          <w:tcPr>
            <w:tcW w:w="990" w:type="dxa"/>
          </w:tcPr>
          <w:p w14:paraId="2ED27C60" w14:textId="67B66F3C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1- good </w:t>
            </w:r>
          </w:p>
        </w:tc>
        <w:tc>
          <w:tcPr>
            <w:tcW w:w="990" w:type="dxa"/>
          </w:tcPr>
          <w:p w14:paraId="5BFA4378" w14:textId="62D8A3EB" w:rsidR="00903C7C" w:rsidRPr="0019358B" w:rsidRDefault="00903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5 – good </w:t>
            </w:r>
          </w:p>
        </w:tc>
      </w:tr>
    </w:tbl>
    <w:p w14:paraId="7B8B786F" w14:textId="694C975D" w:rsidR="00CE428F" w:rsidRPr="0019358B" w:rsidRDefault="00CE428F">
      <w:pPr>
        <w:rPr>
          <w:sz w:val="20"/>
          <w:szCs w:val="20"/>
        </w:rPr>
      </w:pPr>
    </w:p>
    <w:p w14:paraId="1C7F00E3" w14:textId="4F51CEB8" w:rsidR="00E61236" w:rsidRPr="0019358B" w:rsidRDefault="00E61236">
      <w:pPr>
        <w:rPr>
          <w:sz w:val="20"/>
          <w:szCs w:val="20"/>
        </w:rPr>
      </w:pPr>
    </w:p>
    <w:p w14:paraId="107442E9" w14:textId="5737A4DB" w:rsidR="00E61236" w:rsidRPr="0019358B" w:rsidRDefault="00E61236">
      <w:pPr>
        <w:rPr>
          <w:sz w:val="20"/>
          <w:szCs w:val="20"/>
        </w:rPr>
      </w:pP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2616"/>
        <w:gridCol w:w="1069"/>
        <w:gridCol w:w="856"/>
        <w:gridCol w:w="1139"/>
        <w:gridCol w:w="1245"/>
        <w:gridCol w:w="990"/>
        <w:gridCol w:w="990"/>
        <w:gridCol w:w="990"/>
        <w:gridCol w:w="990"/>
      </w:tblGrid>
      <w:tr w:rsidR="00DC6D63" w:rsidRPr="0019358B" w14:paraId="24FDA6C5" w14:textId="77777777" w:rsidTr="00A17427">
        <w:tc>
          <w:tcPr>
            <w:tcW w:w="10885" w:type="dxa"/>
            <w:gridSpan w:val="9"/>
            <w:shd w:val="clear" w:color="auto" w:fill="auto"/>
          </w:tcPr>
          <w:p w14:paraId="533B4CC9" w14:textId="77777777" w:rsidR="00DC6D63" w:rsidRPr="0019358B" w:rsidRDefault="00DC6D63" w:rsidP="00A174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-component non-RCTs</w:t>
            </w:r>
          </w:p>
        </w:tc>
      </w:tr>
      <w:tr w:rsidR="00DC6D63" w:rsidRPr="0019358B" w14:paraId="7C824589" w14:textId="77777777" w:rsidTr="00A17427">
        <w:tc>
          <w:tcPr>
            <w:tcW w:w="2616" w:type="dxa"/>
            <w:shd w:val="clear" w:color="auto" w:fill="auto"/>
          </w:tcPr>
          <w:p w14:paraId="31F38EB0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, Year </w:t>
            </w:r>
          </w:p>
        </w:tc>
        <w:tc>
          <w:tcPr>
            <w:tcW w:w="1069" w:type="dxa"/>
          </w:tcPr>
          <w:p w14:paraId="67B5B579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ne, 2013</w:t>
            </w:r>
          </w:p>
        </w:tc>
        <w:tc>
          <w:tcPr>
            <w:tcW w:w="856" w:type="dxa"/>
          </w:tcPr>
          <w:p w14:paraId="40FFE45C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iran, 2014 </w:t>
            </w:r>
          </w:p>
        </w:tc>
        <w:tc>
          <w:tcPr>
            <w:tcW w:w="1139" w:type="dxa"/>
          </w:tcPr>
          <w:p w14:paraId="33E86B80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rschner, 2013</w:t>
            </w:r>
          </w:p>
        </w:tc>
        <w:tc>
          <w:tcPr>
            <w:tcW w:w="1245" w:type="dxa"/>
          </w:tcPr>
          <w:p w14:paraId="7670CB50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vagan, 2010 </w:t>
            </w:r>
          </w:p>
        </w:tc>
        <w:tc>
          <w:tcPr>
            <w:tcW w:w="990" w:type="dxa"/>
          </w:tcPr>
          <w:p w14:paraId="6034B6A5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ung, 2017 </w:t>
            </w:r>
          </w:p>
        </w:tc>
        <w:tc>
          <w:tcPr>
            <w:tcW w:w="990" w:type="dxa"/>
          </w:tcPr>
          <w:p w14:paraId="614FB813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rry, 2011 </w:t>
            </w:r>
          </w:p>
        </w:tc>
        <w:tc>
          <w:tcPr>
            <w:tcW w:w="990" w:type="dxa"/>
          </w:tcPr>
          <w:p w14:paraId="4A558C77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siang, 2019 </w:t>
            </w:r>
          </w:p>
        </w:tc>
        <w:tc>
          <w:tcPr>
            <w:tcW w:w="990" w:type="dxa"/>
          </w:tcPr>
          <w:p w14:paraId="4EFA89B8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onah, 2017 </w:t>
            </w:r>
          </w:p>
        </w:tc>
      </w:tr>
      <w:tr w:rsidR="00DC6D63" w:rsidRPr="0019358B" w14:paraId="0CC7D1A0" w14:textId="77777777" w:rsidTr="00A17427">
        <w:tc>
          <w:tcPr>
            <w:tcW w:w="2616" w:type="dxa"/>
            <w:shd w:val="clear" w:color="auto" w:fill="auto"/>
          </w:tcPr>
          <w:p w14:paraId="2CB295FA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orting </w:t>
            </w:r>
          </w:p>
        </w:tc>
        <w:tc>
          <w:tcPr>
            <w:tcW w:w="8269" w:type="dxa"/>
            <w:gridSpan w:val="8"/>
          </w:tcPr>
          <w:p w14:paraId="5A305F6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6D63" w:rsidRPr="0019358B" w14:paraId="7423BA5C" w14:textId="77777777" w:rsidTr="00A17427">
        <w:tc>
          <w:tcPr>
            <w:tcW w:w="2616" w:type="dxa"/>
          </w:tcPr>
          <w:p w14:paraId="68C1A23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.Is the hypothesis/aim/objective of the study clearly reported</w:t>
            </w:r>
          </w:p>
        </w:tc>
        <w:tc>
          <w:tcPr>
            <w:tcW w:w="1069" w:type="dxa"/>
          </w:tcPr>
          <w:p w14:paraId="677A0A6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4FEED2A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1813854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3FED4C1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D8BD60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89ED10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FC6483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4CC7EA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49A1A046" w14:textId="77777777" w:rsidTr="00A17427">
        <w:tc>
          <w:tcPr>
            <w:tcW w:w="2616" w:type="dxa"/>
          </w:tcPr>
          <w:p w14:paraId="19B158A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. Are the main outcomes to be measured clearly described in the </w:t>
            </w:r>
          </w:p>
          <w:p w14:paraId="43A1E00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troduction or Methods section?</w:t>
            </w:r>
          </w:p>
        </w:tc>
        <w:tc>
          <w:tcPr>
            <w:tcW w:w="1069" w:type="dxa"/>
          </w:tcPr>
          <w:p w14:paraId="341CF1B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5572E78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342825C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033DAB3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FDF379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164CCC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310400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1767CE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20BFC52A" w14:textId="77777777" w:rsidTr="00A17427">
        <w:tc>
          <w:tcPr>
            <w:tcW w:w="2616" w:type="dxa"/>
          </w:tcPr>
          <w:p w14:paraId="588E83C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3. Are the characteristics of the patients included </w:t>
            </w:r>
          </w:p>
          <w:p w14:paraId="6E626E2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 the study clearly described?</w:t>
            </w:r>
          </w:p>
        </w:tc>
        <w:tc>
          <w:tcPr>
            <w:tcW w:w="1069" w:type="dxa"/>
          </w:tcPr>
          <w:p w14:paraId="512836C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0ECAC9D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9" w:type="dxa"/>
          </w:tcPr>
          <w:p w14:paraId="14ACEFA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4972B14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00717C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B280F3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ADCE70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798ECC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19746C46" w14:textId="77777777" w:rsidTr="00A17427">
        <w:tc>
          <w:tcPr>
            <w:tcW w:w="2616" w:type="dxa"/>
          </w:tcPr>
          <w:p w14:paraId="77FBAB4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4. Are the interventions of interest clearly described?</w:t>
            </w:r>
          </w:p>
        </w:tc>
        <w:tc>
          <w:tcPr>
            <w:tcW w:w="1069" w:type="dxa"/>
          </w:tcPr>
          <w:p w14:paraId="0CE7C16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31F26B66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3C0EF4A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24CBB6C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62EE40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FEEB92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443155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C969F9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2E84EF1C" w14:textId="77777777" w:rsidTr="00A17427">
        <w:tc>
          <w:tcPr>
            <w:tcW w:w="2616" w:type="dxa"/>
          </w:tcPr>
          <w:p w14:paraId="226A70C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5. Are the distributions of principal confounders in each group of subjects to </w:t>
            </w:r>
          </w:p>
          <w:p w14:paraId="68764B3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be compared clearly described?</w:t>
            </w:r>
          </w:p>
        </w:tc>
        <w:tc>
          <w:tcPr>
            <w:tcW w:w="1069" w:type="dxa"/>
          </w:tcPr>
          <w:p w14:paraId="1D30D95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760EE6A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(2) </w:t>
            </w:r>
          </w:p>
        </w:tc>
        <w:tc>
          <w:tcPr>
            <w:tcW w:w="1139" w:type="dxa"/>
          </w:tcPr>
          <w:p w14:paraId="34B44F4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0452BF0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57612C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(2) </w:t>
            </w:r>
          </w:p>
        </w:tc>
        <w:tc>
          <w:tcPr>
            <w:tcW w:w="990" w:type="dxa"/>
          </w:tcPr>
          <w:p w14:paraId="4DBC3E5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49B0001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(2) </w:t>
            </w:r>
          </w:p>
        </w:tc>
        <w:tc>
          <w:tcPr>
            <w:tcW w:w="990" w:type="dxa"/>
          </w:tcPr>
          <w:p w14:paraId="000081E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05CFE811" w14:textId="77777777" w:rsidTr="00A17427">
        <w:tc>
          <w:tcPr>
            <w:tcW w:w="2616" w:type="dxa"/>
          </w:tcPr>
          <w:p w14:paraId="3CD5DDB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6. Are the main findings of the study clearly described? </w:t>
            </w:r>
          </w:p>
        </w:tc>
        <w:tc>
          <w:tcPr>
            <w:tcW w:w="1069" w:type="dxa"/>
          </w:tcPr>
          <w:p w14:paraId="73A877B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2106BD4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1A98B71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6FB4ED2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AFBF94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F9693C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EAFE64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D20FE7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DC6D63" w:rsidRPr="0019358B" w14:paraId="774401A6" w14:textId="77777777" w:rsidTr="00A17427">
        <w:tc>
          <w:tcPr>
            <w:tcW w:w="2616" w:type="dxa"/>
          </w:tcPr>
          <w:p w14:paraId="140681C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7. Does the study provide estimates of the random</w:t>
            </w:r>
          </w:p>
          <w:p w14:paraId="58AEAD6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variability in the data for the main outcomes?</w:t>
            </w:r>
          </w:p>
        </w:tc>
        <w:tc>
          <w:tcPr>
            <w:tcW w:w="1069" w:type="dxa"/>
          </w:tcPr>
          <w:p w14:paraId="40401686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75ACEA0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059BA04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3E5FCBF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C214B6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45590F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1A8488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FF2236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33998B7E" w14:textId="77777777" w:rsidTr="00A17427">
        <w:tc>
          <w:tcPr>
            <w:tcW w:w="2616" w:type="dxa"/>
          </w:tcPr>
          <w:p w14:paraId="0700389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8. Have all important adverse events that may be</w:t>
            </w:r>
          </w:p>
          <w:p w14:paraId="2E882E6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 consequence of the intervention been reported?</w:t>
            </w:r>
          </w:p>
        </w:tc>
        <w:tc>
          <w:tcPr>
            <w:tcW w:w="1069" w:type="dxa"/>
          </w:tcPr>
          <w:p w14:paraId="39692A0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127EAEC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2104E14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5" w:type="dxa"/>
          </w:tcPr>
          <w:p w14:paraId="5342ABA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3FC0A14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BF7F8A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530C2DE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5492EE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6D63" w:rsidRPr="0019358B" w14:paraId="138510B3" w14:textId="77777777" w:rsidTr="00A17427">
        <w:tc>
          <w:tcPr>
            <w:tcW w:w="2616" w:type="dxa"/>
          </w:tcPr>
          <w:p w14:paraId="24893B5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9. Have the characteristics of patients lost to</w:t>
            </w:r>
          </w:p>
          <w:p w14:paraId="3FB7296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ollow-up been described?</w:t>
            </w:r>
          </w:p>
        </w:tc>
        <w:tc>
          <w:tcPr>
            <w:tcW w:w="1069" w:type="dxa"/>
          </w:tcPr>
          <w:p w14:paraId="70BC9E0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0F082AB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475ABDB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5" w:type="dxa"/>
          </w:tcPr>
          <w:p w14:paraId="7F2CE12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77C6A6E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AFDD10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647A1D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517F7A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DC6D63" w:rsidRPr="0019358B" w14:paraId="4996EBAF" w14:textId="77777777" w:rsidTr="00A17427">
        <w:tc>
          <w:tcPr>
            <w:tcW w:w="2616" w:type="dxa"/>
          </w:tcPr>
          <w:p w14:paraId="72DE51A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0. Have actual probability values been reported?</w:t>
            </w:r>
          </w:p>
        </w:tc>
        <w:tc>
          <w:tcPr>
            <w:tcW w:w="1069" w:type="dxa"/>
          </w:tcPr>
          <w:p w14:paraId="55EE8CF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3BA1D25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4A0F36C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44B68FE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ABC19B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D33582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5CA6FE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2336AD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DC6D63" w:rsidRPr="0019358B" w14:paraId="483C0CC4" w14:textId="77777777" w:rsidTr="00A17427">
        <w:tc>
          <w:tcPr>
            <w:tcW w:w="2616" w:type="dxa"/>
          </w:tcPr>
          <w:p w14:paraId="3DDC8525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validity </w:t>
            </w:r>
          </w:p>
        </w:tc>
        <w:tc>
          <w:tcPr>
            <w:tcW w:w="8269" w:type="dxa"/>
            <w:gridSpan w:val="8"/>
          </w:tcPr>
          <w:p w14:paraId="4FECBDD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6D63" w:rsidRPr="0019358B" w14:paraId="441EE9F7" w14:textId="77777777" w:rsidTr="00A17427">
        <w:tc>
          <w:tcPr>
            <w:tcW w:w="2616" w:type="dxa"/>
          </w:tcPr>
          <w:p w14:paraId="42C29A5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1. Were the subjects asked to participate in the study representative of the entire population</w:t>
            </w:r>
          </w:p>
          <w:p w14:paraId="3EA8AF7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om which they were recruited?</w:t>
            </w:r>
          </w:p>
        </w:tc>
        <w:tc>
          <w:tcPr>
            <w:tcW w:w="1069" w:type="dxa"/>
          </w:tcPr>
          <w:p w14:paraId="68610FB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856" w:type="dxa"/>
          </w:tcPr>
          <w:p w14:paraId="6EA5FB3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70A324E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3DCA92B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F6A911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64D758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4A18E4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4DC57B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66706814" w14:textId="77777777" w:rsidTr="00A17427">
        <w:tc>
          <w:tcPr>
            <w:tcW w:w="2616" w:type="dxa"/>
          </w:tcPr>
          <w:p w14:paraId="71028FC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2. Were those subjects who were prepared to participate representative of the entire population</w:t>
            </w:r>
          </w:p>
          <w:p w14:paraId="0A51D5F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rom which they were recruited?</w:t>
            </w:r>
          </w:p>
        </w:tc>
        <w:tc>
          <w:tcPr>
            <w:tcW w:w="1069" w:type="dxa"/>
          </w:tcPr>
          <w:p w14:paraId="0089A86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3C0EBBE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1C4A8A9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72B4B99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A3FFEA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418A2E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02F7DF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9016AF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22121FC5" w14:textId="77777777" w:rsidTr="00A17427">
        <w:tc>
          <w:tcPr>
            <w:tcW w:w="2616" w:type="dxa"/>
          </w:tcPr>
          <w:p w14:paraId="0155C0E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3. Were the staff, places, and facilities where the</w:t>
            </w:r>
          </w:p>
          <w:p w14:paraId="51D523A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atients were treated, representative of the</w:t>
            </w:r>
          </w:p>
          <w:p w14:paraId="78C55BB6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jority of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patients receive?</w:t>
            </w:r>
          </w:p>
        </w:tc>
        <w:tc>
          <w:tcPr>
            <w:tcW w:w="1069" w:type="dxa"/>
          </w:tcPr>
          <w:p w14:paraId="465C5A9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600B337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28C2E87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585D4E4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E9128A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1D24CB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BD6CAF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A3583E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C6D63" w:rsidRPr="0019358B" w14:paraId="4AA0336B" w14:textId="77777777" w:rsidTr="00A17427">
        <w:tc>
          <w:tcPr>
            <w:tcW w:w="2616" w:type="dxa"/>
            <w:shd w:val="clear" w:color="auto" w:fill="auto"/>
          </w:tcPr>
          <w:p w14:paraId="2C597CCB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validity – bias </w:t>
            </w:r>
          </w:p>
        </w:tc>
        <w:tc>
          <w:tcPr>
            <w:tcW w:w="8269" w:type="dxa"/>
            <w:gridSpan w:val="8"/>
          </w:tcPr>
          <w:p w14:paraId="0015426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6D63" w:rsidRPr="0019358B" w14:paraId="425C7B5E" w14:textId="77777777" w:rsidTr="00A17427">
        <w:tc>
          <w:tcPr>
            <w:tcW w:w="2616" w:type="dxa"/>
          </w:tcPr>
          <w:p w14:paraId="7EE161D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4. Was an attempt made to blind study subjects to</w:t>
            </w:r>
          </w:p>
          <w:p w14:paraId="2773780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intervention they have received ?</w:t>
            </w:r>
          </w:p>
        </w:tc>
        <w:tc>
          <w:tcPr>
            <w:tcW w:w="1069" w:type="dxa"/>
          </w:tcPr>
          <w:p w14:paraId="13CFA4C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56" w:type="dxa"/>
          </w:tcPr>
          <w:p w14:paraId="1FF1BED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1832EF56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751476A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D19D32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52C5F58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0F681F2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87F9AA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DC6D63" w:rsidRPr="0019358B" w14:paraId="1A6B9401" w14:textId="77777777" w:rsidTr="00A17427">
        <w:tc>
          <w:tcPr>
            <w:tcW w:w="2616" w:type="dxa"/>
          </w:tcPr>
          <w:p w14:paraId="70F58D4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5. Was an attempt made to blind those measuring</w:t>
            </w:r>
          </w:p>
          <w:p w14:paraId="173AC01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in outcomes of the intervention?</w:t>
            </w:r>
          </w:p>
        </w:tc>
        <w:tc>
          <w:tcPr>
            <w:tcW w:w="1069" w:type="dxa"/>
          </w:tcPr>
          <w:p w14:paraId="43E88C7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56" w:type="dxa"/>
          </w:tcPr>
          <w:p w14:paraId="4B61CE6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02392EF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245" w:type="dxa"/>
          </w:tcPr>
          <w:p w14:paraId="66CAE3B6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08EA93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BFF7E1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39659D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5A02044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DC6D63" w:rsidRPr="0019358B" w14:paraId="03016936" w14:textId="77777777" w:rsidTr="00A17427">
        <w:tc>
          <w:tcPr>
            <w:tcW w:w="2616" w:type="dxa"/>
          </w:tcPr>
          <w:p w14:paraId="2C19AD4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6. If any of the results of the study were based on</w:t>
            </w:r>
          </w:p>
          <w:p w14:paraId="7019382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dredging”, was this made clear?</w:t>
            </w:r>
          </w:p>
        </w:tc>
        <w:tc>
          <w:tcPr>
            <w:tcW w:w="1069" w:type="dxa"/>
          </w:tcPr>
          <w:p w14:paraId="128B6B2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099AD2A6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138FDA1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10AF39A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D44124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77D769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33A9DE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AC858B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2D295D01" w14:textId="77777777" w:rsidTr="00A17427">
        <w:tc>
          <w:tcPr>
            <w:tcW w:w="2616" w:type="dxa"/>
          </w:tcPr>
          <w:p w14:paraId="682DFD9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7. In trials and cohort studies, do the analyses</w:t>
            </w:r>
          </w:p>
          <w:p w14:paraId="4766031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djust for different lengths of follow-up of</w:t>
            </w:r>
          </w:p>
          <w:p w14:paraId="2F92530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, or in case-control studies, is th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between the intervention and outcome</w:t>
            </w:r>
          </w:p>
          <w:p w14:paraId="1B8888D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same for cases and controls?</w:t>
            </w:r>
          </w:p>
        </w:tc>
        <w:tc>
          <w:tcPr>
            <w:tcW w:w="1069" w:type="dxa"/>
          </w:tcPr>
          <w:p w14:paraId="5FF7652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30F014A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05545CA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107419D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10F068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87AF55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023B5B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4FF31E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640B4469" w14:textId="77777777" w:rsidTr="00A17427">
        <w:tc>
          <w:tcPr>
            <w:tcW w:w="2616" w:type="dxa"/>
          </w:tcPr>
          <w:p w14:paraId="26E1C82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8. Were the statistical tests used to assess the main outcomes appropriate?</w:t>
            </w:r>
          </w:p>
        </w:tc>
        <w:tc>
          <w:tcPr>
            <w:tcW w:w="1069" w:type="dxa"/>
          </w:tcPr>
          <w:p w14:paraId="3EC8636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2899203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157666C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7A51B6F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BE5C17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83B6C2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AB145C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DCD9CF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161B0576" w14:textId="77777777" w:rsidTr="00A17427">
        <w:tc>
          <w:tcPr>
            <w:tcW w:w="2616" w:type="dxa"/>
          </w:tcPr>
          <w:p w14:paraId="1F4C4F1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9. Was compliance with the intervention/s reliable?</w:t>
            </w:r>
          </w:p>
        </w:tc>
        <w:tc>
          <w:tcPr>
            <w:tcW w:w="1069" w:type="dxa"/>
          </w:tcPr>
          <w:p w14:paraId="4D82916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856" w:type="dxa"/>
          </w:tcPr>
          <w:p w14:paraId="2511D04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139" w:type="dxa"/>
          </w:tcPr>
          <w:p w14:paraId="3770DB5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245" w:type="dxa"/>
          </w:tcPr>
          <w:p w14:paraId="7F9A4E8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5DC348F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27D20C8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4036B19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0D47C9F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07A7D61F" w14:textId="77777777" w:rsidTr="00A17427">
        <w:tc>
          <w:tcPr>
            <w:tcW w:w="2616" w:type="dxa"/>
          </w:tcPr>
          <w:p w14:paraId="25AD2A5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0. Were the main outcome measures used</w:t>
            </w:r>
          </w:p>
          <w:p w14:paraId="7F3E982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ccurate (valid and reliable)?</w:t>
            </w:r>
          </w:p>
        </w:tc>
        <w:tc>
          <w:tcPr>
            <w:tcW w:w="1069" w:type="dxa"/>
          </w:tcPr>
          <w:p w14:paraId="1F60321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486E641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4E018D2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2C902A9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1BEC98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F45543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1BCD9F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5018DB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494917DC" w14:textId="77777777" w:rsidTr="00A17427">
        <w:tc>
          <w:tcPr>
            <w:tcW w:w="2616" w:type="dxa"/>
            <w:shd w:val="clear" w:color="auto" w:fill="auto"/>
          </w:tcPr>
          <w:p w14:paraId="4CCE0ECB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Internal validity – confounding (selection bias) </w:t>
            </w:r>
          </w:p>
        </w:tc>
        <w:tc>
          <w:tcPr>
            <w:tcW w:w="8269" w:type="dxa"/>
            <w:gridSpan w:val="8"/>
          </w:tcPr>
          <w:p w14:paraId="181A700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6D63" w:rsidRPr="0019358B" w14:paraId="683B60A5" w14:textId="77777777" w:rsidTr="00A17427">
        <w:tc>
          <w:tcPr>
            <w:tcW w:w="2616" w:type="dxa"/>
          </w:tcPr>
          <w:p w14:paraId="14251FC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1. Were the patients in different intervention groups (trials and cohort </w:t>
            </w:r>
          </w:p>
          <w:p w14:paraId="6F41BCE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from </w:t>
            </w:r>
          </w:p>
          <w:p w14:paraId="47F819E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same population?</w:t>
            </w:r>
          </w:p>
        </w:tc>
        <w:tc>
          <w:tcPr>
            <w:tcW w:w="1069" w:type="dxa"/>
          </w:tcPr>
          <w:p w14:paraId="1406405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4EDEC40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531462B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</w:tcPr>
          <w:p w14:paraId="501BFC9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CB52AB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D34280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4F0C9A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47499C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4994B878" w14:textId="77777777" w:rsidTr="00A17427">
        <w:tc>
          <w:tcPr>
            <w:tcW w:w="2616" w:type="dxa"/>
          </w:tcPr>
          <w:p w14:paraId="48F78A7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2. Were study subjects in different intervention groups (trials and cohort </w:t>
            </w:r>
          </w:p>
          <w:p w14:paraId="5B888A2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over the sam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eriod of time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69" w:type="dxa"/>
          </w:tcPr>
          <w:p w14:paraId="202871C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4AA1ABF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374E35C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</w:tcPr>
          <w:p w14:paraId="4E7235D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E87459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685108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9D751F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46FA18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1988B4B3" w14:textId="77777777" w:rsidTr="00A17427">
        <w:tc>
          <w:tcPr>
            <w:tcW w:w="2616" w:type="dxa"/>
          </w:tcPr>
          <w:p w14:paraId="6975BA2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3. Were study subjects randomised to intervention groups?</w:t>
            </w:r>
          </w:p>
        </w:tc>
        <w:tc>
          <w:tcPr>
            <w:tcW w:w="1069" w:type="dxa"/>
          </w:tcPr>
          <w:p w14:paraId="6473F70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4FD7FD7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9" w:type="dxa"/>
          </w:tcPr>
          <w:p w14:paraId="2C22993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</w:tcPr>
          <w:p w14:paraId="465D940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0F0576D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FADC25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8057D7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75AA18D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DC6D63" w:rsidRPr="0019358B" w14:paraId="63A8273B" w14:textId="77777777" w:rsidTr="00A17427">
        <w:tc>
          <w:tcPr>
            <w:tcW w:w="2616" w:type="dxa"/>
          </w:tcPr>
          <w:p w14:paraId="2C88E56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4. Was the randomised intervention assignment concealed from both </w:t>
            </w:r>
          </w:p>
          <w:p w14:paraId="1AD5B15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 and health care staff until recruitment was complete and </w:t>
            </w:r>
          </w:p>
          <w:p w14:paraId="1300C89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rrevocable?</w:t>
            </w:r>
          </w:p>
        </w:tc>
        <w:tc>
          <w:tcPr>
            <w:tcW w:w="1069" w:type="dxa"/>
          </w:tcPr>
          <w:p w14:paraId="201C4A5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785C73E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0DD804C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5" w:type="dxa"/>
          </w:tcPr>
          <w:p w14:paraId="333CB47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3AE509F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FBBE11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65B6BDB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E99F71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DC6D63" w:rsidRPr="0019358B" w14:paraId="07C8C244" w14:textId="77777777" w:rsidTr="00A17427">
        <w:tc>
          <w:tcPr>
            <w:tcW w:w="2616" w:type="dxa"/>
          </w:tcPr>
          <w:p w14:paraId="44F5FD6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5. Was there adequate adjustment for confounding in the analyses from </w:t>
            </w:r>
          </w:p>
          <w:p w14:paraId="2C06C1F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which the main findings were drawn?</w:t>
            </w:r>
          </w:p>
        </w:tc>
        <w:tc>
          <w:tcPr>
            <w:tcW w:w="1069" w:type="dxa"/>
          </w:tcPr>
          <w:p w14:paraId="1A4B018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4A85B29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062126F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40DFCE7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65002F5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3256929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D401F16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FF57CF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DC6D63" w:rsidRPr="0019358B" w14:paraId="5F95CF53" w14:textId="77777777" w:rsidTr="00A17427">
        <w:tc>
          <w:tcPr>
            <w:tcW w:w="2616" w:type="dxa"/>
          </w:tcPr>
          <w:p w14:paraId="3BD161C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6. Were losses of patients to follow‐up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aken into account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69" w:type="dxa"/>
          </w:tcPr>
          <w:p w14:paraId="6AA0D62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856" w:type="dxa"/>
          </w:tcPr>
          <w:p w14:paraId="37454FB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139" w:type="dxa"/>
          </w:tcPr>
          <w:p w14:paraId="79110C3A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245" w:type="dxa"/>
          </w:tcPr>
          <w:p w14:paraId="1E0F15F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43CA792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9978206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5463EF61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18E335D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</w:tr>
      <w:tr w:rsidR="00DC6D63" w:rsidRPr="0019358B" w14:paraId="7532FAEB" w14:textId="77777777" w:rsidTr="00A17427">
        <w:tc>
          <w:tcPr>
            <w:tcW w:w="2616" w:type="dxa"/>
            <w:shd w:val="clear" w:color="auto" w:fill="auto"/>
          </w:tcPr>
          <w:p w14:paraId="113F88E8" w14:textId="77777777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wer </w:t>
            </w:r>
          </w:p>
        </w:tc>
        <w:tc>
          <w:tcPr>
            <w:tcW w:w="8269" w:type="dxa"/>
            <w:gridSpan w:val="8"/>
          </w:tcPr>
          <w:p w14:paraId="4D73F96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6D63" w:rsidRPr="0019358B" w14:paraId="40DD4DC6" w14:textId="77777777" w:rsidTr="00A17427">
        <w:tc>
          <w:tcPr>
            <w:tcW w:w="2616" w:type="dxa"/>
          </w:tcPr>
          <w:p w14:paraId="3FD0ECCD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7. Did the study have sufficient power to detect a</w:t>
            </w:r>
          </w:p>
          <w:p w14:paraId="4D194FC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clinically important effect where the probability value for a difference being due to chance is</w:t>
            </w:r>
          </w:p>
          <w:p w14:paraId="5F17A225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less than 5%?</w:t>
            </w:r>
          </w:p>
        </w:tc>
        <w:tc>
          <w:tcPr>
            <w:tcW w:w="1069" w:type="dxa"/>
          </w:tcPr>
          <w:p w14:paraId="28B45F8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2AC08738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9" w:type="dxa"/>
          </w:tcPr>
          <w:p w14:paraId="37104164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05A96F3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01BB126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167CC6E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61A78B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0950B4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C6D63" w:rsidRPr="0019358B" w14:paraId="05A9BC55" w14:textId="77777777" w:rsidTr="00A17427">
        <w:tc>
          <w:tcPr>
            <w:tcW w:w="2616" w:type="dxa"/>
          </w:tcPr>
          <w:p w14:paraId="04FD6F43" w14:textId="19D364E5" w:rsidR="00DC6D63" w:rsidRPr="0019358B" w:rsidRDefault="00DC6D63" w:rsidP="00A174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  <w:r w:rsidR="00BF73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ating</w:t>
            </w: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</w:tc>
        <w:tc>
          <w:tcPr>
            <w:tcW w:w="1069" w:type="dxa"/>
          </w:tcPr>
          <w:p w14:paraId="09A21803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6 – fair </w:t>
            </w:r>
          </w:p>
        </w:tc>
        <w:tc>
          <w:tcPr>
            <w:tcW w:w="856" w:type="dxa"/>
          </w:tcPr>
          <w:p w14:paraId="2A7FE72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9 – fair </w:t>
            </w:r>
          </w:p>
        </w:tc>
        <w:tc>
          <w:tcPr>
            <w:tcW w:w="1139" w:type="dxa"/>
          </w:tcPr>
          <w:p w14:paraId="07D4C37B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8 – fair </w:t>
            </w:r>
          </w:p>
        </w:tc>
        <w:tc>
          <w:tcPr>
            <w:tcW w:w="1245" w:type="dxa"/>
          </w:tcPr>
          <w:p w14:paraId="085BEB27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7 – fair </w:t>
            </w:r>
          </w:p>
        </w:tc>
        <w:tc>
          <w:tcPr>
            <w:tcW w:w="990" w:type="dxa"/>
          </w:tcPr>
          <w:p w14:paraId="4958E3C0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8 – fair </w:t>
            </w:r>
          </w:p>
        </w:tc>
        <w:tc>
          <w:tcPr>
            <w:tcW w:w="990" w:type="dxa"/>
          </w:tcPr>
          <w:p w14:paraId="72261982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6 – fair </w:t>
            </w:r>
          </w:p>
        </w:tc>
        <w:tc>
          <w:tcPr>
            <w:tcW w:w="990" w:type="dxa"/>
          </w:tcPr>
          <w:p w14:paraId="3AAD8B7C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9 – fair </w:t>
            </w:r>
          </w:p>
        </w:tc>
        <w:tc>
          <w:tcPr>
            <w:tcW w:w="990" w:type="dxa"/>
          </w:tcPr>
          <w:p w14:paraId="2ECCE63F" w14:textId="77777777" w:rsidR="00DC6D63" w:rsidRPr="0019358B" w:rsidRDefault="00DC6D63" w:rsidP="00A17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8 – fair </w:t>
            </w:r>
          </w:p>
        </w:tc>
      </w:tr>
    </w:tbl>
    <w:p w14:paraId="0CBC58F4" w14:textId="30AD31A1" w:rsidR="00E61236" w:rsidRDefault="00E61236"/>
    <w:p w14:paraId="7F55AEAC" w14:textId="151AFDBD" w:rsidR="00E61236" w:rsidRDefault="00E61236"/>
    <w:p w14:paraId="6884688E" w14:textId="3AAC102A" w:rsidR="00CE428F" w:rsidRDefault="00CE428F"/>
    <w:tbl>
      <w:tblPr>
        <w:tblStyle w:val="TableGrid"/>
        <w:tblW w:w="1386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1080"/>
        <w:gridCol w:w="1080"/>
        <w:gridCol w:w="990"/>
        <w:gridCol w:w="990"/>
        <w:gridCol w:w="900"/>
        <w:gridCol w:w="990"/>
        <w:gridCol w:w="810"/>
        <w:gridCol w:w="900"/>
        <w:gridCol w:w="720"/>
        <w:gridCol w:w="900"/>
        <w:gridCol w:w="900"/>
      </w:tblGrid>
      <w:tr w:rsidR="00F05EB9" w:rsidRPr="0019358B" w14:paraId="1671A457" w14:textId="101F2AE9" w:rsidTr="00A17427">
        <w:tc>
          <w:tcPr>
            <w:tcW w:w="13860" w:type="dxa"/>
            <w:gridSpan w:val="13"/>
          </w:tcPr>
          <w:p w14:paraId="16BDDBA1" w14:textId="507671D2" w:rsidR="00F05EB9" w:rsidRPr="0019358B" w:rsidRDefault="00F05EB9" w:rsidP="00CC13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-component RCTs</w:t>
            </w:r>
          </w:p>
        </w:tc>
      </w:tr>
      <w:tr w:rsidR="0019358B" w:rsidRPr="0019358B" w14:paraId="50682E3D" w14:textId="06A5080B" w:rsidTr="0019358B">
        <w:tc>
          <w:tcPr>
            <w:tcW w:w="2430" w:type="dxa"/>
          </w:tcPr>
          <w:p w14:paraId="1A354FF1" w14:textId="77777777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, Year </w:t>
            </w:r>
          </w:p>
          <w:p w14:paraId="0602C5AD" w14:textId="67754DC4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6627BC" w14:textId="02EA6B0F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ce-Haywood, 2014 </w:t>
            </w:r>
          </w:p>
        </w:tc>
        <w:tc>
          <w:tcPr>
            <w:tcW w:w="1080" w:type="dxa"/>
          </w:tcPr>
          <w:p w14:paraId="710F1F60" w14:textId="6D29D3E9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aw, 2013 </w:t>
            </w:r>
          </w:p>
        </w:tc>
        <w:tc>
          <w:tcPr>
            <w:tcW w:w="1080" w:type="dxa"/>
          </w:tcPr>
          <w:p w14:paraId="6C339C09" w14:textId="5E0924DE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nstien, 2010 </w:t>
            </w:r>
          </w:p>
        </w:tc>
        <w:tc>
          <w:tcPr>
            <w:tcW w:w="990" w:type="dxa"/>
          </w:tcPr>
          <w:p w14:paraId="12F5F058" w14:textId="6F921607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agones, 2010 </w:t>
            </w:r>
          </w:p>
        </w:tc>
        <w:tc>
          <w:tcPr>
            <w:tcW w:w="990" w:type="dxa"/>
          </w:tcPr>
          <w:p w14:paraId="0012292E" w14:textId="73BC92F6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en, 2010 </w:t>
            </w:r>
          </w:p>
        </w:tc>
        <w:tc>
          <w:tcPr>
            <w:tcW w:w="900" w:type="dxa"/>
          </w:tcPr>
          <w:p w14:paraId="53C26895" w14:textId="2C964B56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lsh, 2020 </w:t>
            </w:r>
          </w:p>
        </w:tc>
        <w:tc>
          <w:tcPr>
            <w:tcW w:w="990" w:type="dxa"/>
          </w:tcPr>
          <w:p w14:paraId="6432EFAC" w14:textId="7F543998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las, 2011 </w:t>
            </w:r>
          </w:p>
        </w:tc>
        <w:tc>
          <w:tcPr>
            <w:tcW w:w="810" w:type="dxa"/>
          </w:tcPr>
          <w:p w14:paraId="11219545" w14:textId="15CF7FCA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las, 2014 </w:t>
            </w:r>
          </w:p>
        </w:tc>
        <w:tc>
          <w:tcPr>
            <w:tcW w:w="900" w:type="dxa"/>
          </w:tcPr>
          <w:p w14:paraId="602F5976" w14:textId="2FA70830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dd, 2019</w:t>
            </w:r>
          </w:p>
        </w:tc>
        <w:tc>
          <w:tcPr>
            <w:tcW w:w="720" w:type="dxa"/>
          </w:tcPr>
          <w:p w14:paraId="7731A053" w14:textId="476D310C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n, 2018</w:t>
            </w:r>
          </w:p>
        </w:tc>
        <w:tc>
          <w:tcPr>
            <w:tcW w:w="900" w:type="dxa"/>
          </w:tcPr>
          <w:p w14:paraId="0FB75AF2" w14:textId="37018DD4" w:rsidR="0019358B" w:rsidRPr="00C62FAE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2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ch, 2015</w:t>
            </w:r>
          </w:p>
        </w:tc>
        <w:tc>
          <w:tcPr>
            <w:tcW w:w="900" w:type="dxa"/>
          </w:tcPr>
          <w:p w14:paraId="043246DF" w14:textId="43777D5D" w:rsidR="0019358B" w:rsidRPr="00C62FAE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2F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meron, 2020 </w:t>
            </w:r>
          </w:p>
        </w:tc>
      </w:tr>
      <w:tr w:rsidR="00F05EB9" w:rsidRPr="0019358B" w14:paraId="2886F49E" w14:textId="3E809990" w:rsidTr="00A17427">
        <w:tc>
          <w:tcPr>
            <w:tcW w:w="2430" w:type="dxa"/>
            <w:shd w:val="clear" w:color="auto" w:fill="auto"/>
          </w:tcPr>
          <w:p w14:paraId="47C2C083" w14:textId="77777777" w:rsidR="00F05EB9" w:rsidRPr="0019358B" w:rsidRDefault="00F05EB9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orting </w:t>
            </w:r>
          </w:p>
        </w:tc>
        <w:tc>
          <w:tcPr>
            <w:tcW w:w="11430" w:type="dxa"/>
            <w:gridSpan w:val="12"/>
          </w:tcPr>
          <w:p w14:paraId="6690040C" w14:textId="77777777" w:rsidR="00F05EB9" w:rsidRPr="0019358B" w:rsidRDefault="00F05EB9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58B" w:rsidRPr="0019358B" w14:paraId="5B3AE5EB" w14:textId="6E2C85CB" w:rsidTr="0019358B">
        <w:tc>
          <w:tcPr>
            <w:tcW w:w="2430" w:type="dxa"/>
          </w:tcPr>
          <w:p w14:paraId="5C631176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.Is the hypothesis/aim/objective of the study clearly reported</w:t>
            </w:r>
          </w:p>
        </w:tc>
        <w:tc>
          <w:tcPr>
            <w:tcW w:w="1170" w:type="dxa"/>
          </w:tcPr>
          <w:p w14:paraId="5FA1C152" w14:textId="05648AC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B823E61" w14:textId="620A86F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E9FF60B" w14:textId="3D9135B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</w:tcPr>
          <w:p w14:paraId="49AEBF90" w14:textId="65F5A9E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FF7E0A9" w14:textId="03A18C7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73729C11" w14:textId="1703745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EDA2EDE" w14:textId="0625B60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6344A355" w14:textId="2566B3F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418B577" w14:textId="5F0A07E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6967B02C" w14:textId="6B29116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DAF8F2E" w14:textId="244AFB6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D15AAF7" w14:textId="3C6A94BC" w:rsidR="0019358B" w:rsidRPr="0019358B" w:rsidRDefault="00470174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2D485368" w14:textId="7A3BFD92" w:rsidTr="0019358B">
        <w:tc>
          <w:tcPr>
            <w:tcW w:w="2430" w:type="dxa"/>
          </w:tcPr>
          <w:p w14:paraId="7D9353BD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. Are the main outcomes to be measured clearly described in the </w:t>
            </w:r>
          </w:p>
          <w:p w14:paraId="18008508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troduction or Methods section?</w:t>
            </w:r>
          </w:p>
        </w:tc>
        <w:tc>
          <w:tcPr>
            <w:tcW w:w="1170" w:type="dxa"/>
          </w:tcPr>
          <w:p w14:paraId="66FC31AF" w14:textId="544CBA8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740B0619" w14:textId="75EB928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65F5F320" w14:textId="32D6DC8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77D112E" w14:textId="5D1DEB7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408E389" w14:textId="2069F1A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40DBFBB" w14:textId="16482D0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E815547" w14:textId="2E47A7E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42B177A9" w14:textId="2A8E17A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225251C" w14:textId="6A23D17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20DB2CC8" w14:textId="3A9F163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297DCF1" w14:textId="5DCF156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A7BD4BB" w14:textId="3BB78CC6" w:rsidR="0019358B" w:rsidRPr="0019358B" w:rsidRDefault="00470174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685B89F9" w14:textId="75B4E516" w:rsidTr="0019358B">
        <w:tc>
          <w:tcPr>
            <w:tcW w:w="2430" w:type="dxa"/>
          </w:tcPr>
          <w:p w14:paraId="4AB47B6C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3. Are the characteristics of the patients included </w:t>
            </w:r>
          </w:p>
          <w:p w14:paraId="08EFB262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 the study clearly described?</w:t>
            </w:r>
          </w:p>
        </w:tc>
        <w:tc>
          <w:tcPr>
            <w:tcW w:w="1170" w:type="dxa"/>
          </w:tcPr>
          <w:p w14:paraId="6E9B0C67" w14:textId="670908F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4D37AB1A" w14:textId="3956D2E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6BABDCA2" w14:textId="0F686EF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B3C2B0A" w14:textId="24EAA6B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E4BDF99" w14:textId="1D1D740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FCDB691" w14:textId="04B7E00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1E1A52D" w14:textId="413473D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288A9AA6" w14:textId="6264D7C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4079AE4" w14:textId="36041A9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7B168014" w14:textId="332DC1D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051A260" w14:textId="39E013C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7C5752E" w14:textId="7E369D8F" w:rsidR="0019358B" w:rsidRPr="0019358B" w:rsidRDefault="00012B8E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116A08D3" w14:textId="5E2837E1" w:rsidTr="0019358B">
        <w:trPr>
          <w:trHeight w:val="890"/>
        </w:trPr>
        <w:tc>
          <w:tcPr>
            <w:tcW w:w="2430" w:type="dxa"/>
          </w:tcPr>
          <w:p w14:paraId="1AC91417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4. Are the interventions of interest clearly described?</w:t>
            </w:r>
          </w:p>
        </w:tc>
        <w:tc>
          <w:tcPr>
            <w:tcW w:w="1170" w:type="dxa"/>
          </w:tcPr>
          <w:p w14:paraId="2F1468C9" w14:textId="0AB9283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1080" w:type="dxa"/>
          </w:tcPr>
          <w:p w14:paraId="3D04A3DD" w14:textId="6EAD9FF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760F1BA4" w14:textId="0102A1F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CA451EC" w14:textId="62EED28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6E7A194" w14:textId="477DD88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F2E723E" w14:textId="038EE01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3E1BFAB" w14:textId="0D77E40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7682C26F" w14:textId="759400B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A493120" w14:textId="6FCC1B1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1628749B" w14:textId="0A256B7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7F79A7E" w14:textId="74FB979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7F49E09" w14:textId="5F0A2038" w:rsidR="0019358B" w:rsidRPr="0019358B" w:rsidRDefault="00012B8E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4C0C8AC0" w14:textId="1A3899BD" w:rsidTr="00245A7C">
        <w:tc>
          <w:tcPr>
            <w:tcW w:w="2430" w:type="dxa"/>
          </w:tcPr>
          <w:p w14:paraId="2BE13ABB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5. Are the distributions of principal confounders in each group of subjects to </w:t>
            </w:r>
          </w:p>
          <w:p w14:paraId="7A96D49F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be compared clearly described?</w:t>
            </w:r>
          </w:p>
        </w:tc>
        <w:tc>
          <w:tcPr>
            <w:tcW w:w="1170" w:type="dxa"/>
          </w:tcPr>
          <w:p w14:paraId="0767DCEA" w14:textId="5289868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Yes (2)</w:t>
            </w:r>
          </w:p>
        </w:tc>
        <w:tc>
          <w:tcPr>
            <w:tcW w:w="1080" w:type="dxa"/>
          </w:tcPr>
          <w:p w14:paraId="3692A7F1" w14:textId="7834CBD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080" w:type="dxa"/>
          </w:tcPr>
          <w:p w14:paraId="3341A577" w14:textId="6C2E4D5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(2) </w:t>
            </w:r>
          </w:p>
        </w:tc>
        <w:tc>
          <w:tcPr>
            <w:tcW w:w="990" w:type="dxa"/>
          </w:tcPr>
          <w:p w14:paraId="787582B2" w14:textId="6C46A38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(2) </w:t>
            </w:r>
          </w:p>
        </w:tc>
        <w:tc>
          <w:tcPr>
            <w:tcW w:w="990" w:type="dxa"/>
          </w:tcPr>
          <w:p w14:paraId="4F23D6E8" w14:textId="6009874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(2) </w:t>
            </w:r>
          </w:p>
        </w:tc>
        <w:tc>
          <w:tcPr>
            <w:tcW w:w="900" w:type="dxa"/>
          </w:tcPr>
          <w:p w14:paraId="2CF86005" w14:textId="10441DF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(2) </w:t>
            </w:r>
          </w:p>
        </w:tc>
        <w:tc>
          <w:tcPr>
            <w:tcW w:w="990" w:type="dxa"/>
          </w:tcPr>
          <w:p w14:paraId="4F885C35" w14:textId="6D777AD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10" w:type="dxa"/>
          </w:tcPr>
          <w:p w14:paraId="3D464687" w14:textId="3084D12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(2) </w:t>
            </w:r>
          </w:p>
        </w:tc>
        <w:tc>
          <w:tcPr>
            <w:tcW w:w="900" w:type="dxa"/>
          </w:tcPr>
          <w:p w14:paraId="5DF712BE" w14:textId="0D6D52D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</w:tcPr>
          <w:p w14:paraId="7C5B67EF" w14:textId="3DCB452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094B966F" w14:textId="0136A2D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(2) </w:t>
            </w:r>
          </w:p>
        </w:tc>
        <w:tc>
          <w:tcPr>
            <w:tcW w:w="900" w:type="dxa"/>
            <w:shd w:val="clear" w:color="auto" w:fill="FFFFFF" w:themeFill="background1"/>
          </w:tcPr>
          <w:p w14:paraId="086EA481" w14:textId="23FE0C6C" w:rsidR="0019358B" w:rsidRPr="0019358B" w:rsidRDefault="009C4845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51084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19358B" w:rsidRPr="0019358B" w14:paraId="502E28BF" w14:textId="07A5C4A2" w:rsidTr="0019358B">
        <w:tc>
          <w:tcPr>
            <w:tcW w:w="2430" w:type="dxa"/>
          </w:tcPr>
          <w:p w14:paraId="1833BC32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6. Are the main findings of the study clearly described? </w:t>
            </w:r>
          </w:p>
        </w:tc>
        <w:tc>
          <w:tcPr>
            <w:tcW w:w="1170" w:type="dxa"/>
          </w:tcPr>
          <w:p w14:paraId="13C798D7" w14:textId="2E18D0B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6B3F3F4D" w14:textId="209AF4F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746C6CF3" w14:textId="33D6585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E9C8967" w14:textId="7BBB1FB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650409C" w14:textId="56C3906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FCB74D1" w14:textId="495CED8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B4D4F18" w14:textId="4D64EE2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7FE00509" w14:textId="17FFA3A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257622B" w14:textId="5B9DC8E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0E05945E" w14:textId="43F068B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D367B4A" w14:textId="6CC2F19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D753465" w14:textId="0EED7896" w:rsidR="0019358B" w:rsidRPr="0019358B" w:rsidRDefault="00012B8E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55E4F698" w14:textId="000D038A" w:rsidTr="0019358B">
        <w:tc>
          <w:tcPr>
            <w:tcW w:w="2430" w:type="dxa"/>
          </w:tcPr>
          <w:p w14:paraId="15DE189B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7. Does the study provide estimates of the random</w:t>
            </w:r>
          </w:p>
          <w:p w14:paraId="0462B765" w14:textId="05DBCFF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variability in the data for the main outcomes?</w:t>
            </w:r>
          </w:p>
        </w:tc>
        <w:tc>
          <w:tcPr>
            <w:tcW w:w="1170" w:type="dxa"/>
          </w:tcPr>
          <w:p w14:paraId="5A22634C" w14:textId="1C87EB2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744850FE" w14:textId="4082B51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1558202E" w14:textId="2558928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0D73A95" w14:textId="78EE411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BEF56F9" w14:textId="5EF9080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7E85736" w14:textId="75194B6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7669AC5" w14:textId="3B9AD4D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264C3DA0" w14:textId="4865216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DC4DDED" w14:textId="49C203B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56121283" w14:textId="4058CE4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9AAB675" w14:textId="40F8E1F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E4D7C35" w14:textId="28A520C9" w:rsidR="0019358B" w:rsidRPr="0019358B" w:rsidRDefault="00A3534A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591D4AFD" w14:textId="7CD960CA" w:rsidTr="0019358B">
        <w:tc>
          <w:tcPr>
            <w:tcW w:w="2430" w:type="dxa"/>
          </w:tcPr>
          <w:p w14:paraId="4BD50C65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8. Have all important adverse events that may be</w:t>
            </w:r>
          </w:p>
          <w:p w14:paraId="47495D1A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 consequence of the intervention been reported?</w:t>
            </w:r>
          </w:p>
        </w:tc>
        <w:tc>
          <w:tcPr>
            <w:tcW w:w="1170" w:type="dxa"/>
          </w:tcPr>
          <w:p w14:paraId="64858330" w14:textId="1D21D78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7106B2FC" w14:textId="77E1CC3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90D52A0" w14:textId="3299FE6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7F279F4F" w14:textId="0175EEC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E179C13" w14:textId="13D1244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5ACB60D7" w14:textId="05E33C2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474EED13" w14:textId="2370851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10" w:type="dxa"/>
          </w:tcPr>
          <w:p w14:paraId="39E9CAFE" w14:textId="4F46C66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05CB6E7B" w14:textId="1798593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</w:tcPr>
          <w:p w14:paraId="1ECAA246" w14:textId="652059D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7B787494" w14:textId="7C835AD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3A631673" w14:textId="0AC41B3E" w:rsidR="0019358B" w:rsidRPr="0019358B" w:rsidRDefault="0064762F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9358B" w:rsidRPr="0019358B" w14:paraId="438172FF" w14:textId="462B4876" w:rsidTr="0019358B">
        <w:tc>
          <w:tcPr>
            <w:tcW w:w="2430" w:type="dxa"/>
          </w:tcPr>
          <w:p w14:paraId="53D2A825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9. Have the characteristics of patients lost to</w:t>
            </w:r>
          </w:p>
          <w:p w14:paraId="53898448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ollow-up been described?</w:t>
            </w:r>
          </w:p>
        </w:tc>
        <w:tc>
          <w:tcPr>
            <w:tcW w:w="1170" w:type="dxa"/>
          </w:tcPr>
          <w:p w14:paraId="5DA4AD20" w14:textId="7945729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11927ED8" w14:textId="252C508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3C18CC42" w14:textId="406D779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E60C4C3" w14:textId="4BE13C4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1693CF1" w14:textId="6A96524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3D53A3B2" w14:textId="3BC7680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4CBBBBB5" w14:textId="55D73EB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10" w:type="dxa"/>
          </w:tcPr>
          <w:p w14:paraId="591CDE1A" w14:textId="6A1DD3C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EBE5D90" w14:textId="35F297E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775BA865" w14:textId="5C99719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309E5A07" w14:textId="1737ADD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587B7D4" w14:textId="5C5A5296" w:rsidR="0019358B" w:rsidRPr="009B3D4D" w:rsidRDefault="00ED1731" w:rsidP="00173A0E">
            <w:pP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4E3F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9B3D4D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 xml:space="preserve"> </w:t>
            </w:r>
          </w:p>
        </w:tc>
      </w:tr>
      <w:tr w:rsidR="0019358B" w:rsidRPr="0019358B" w14:paraId="3156741C" w14:textId="4E61DA66" w:rsidTr="0019358B">
        <w:tc>
          <w:tcPr>
            <w:tcW w:w="2430" w:type="dxa"/>
          </w:tcPr>
          <w:p w14:paraId="58257B86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0. Have actual probability values been reported?</w:t>
            </w:r>
          </w:p>
        </w:tc>
        <w:tc>
          <w:tcPr>
            <w:tcW w:w="1170" w:type="dxa"/>
          </w:tcPr>
          <w:p w14:paraId="3100AA2F" w14:textId="091C882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018D9323" w14:textId="1F74AFB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F5252D3" w14:textId="4AF9248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4402978" w14:textId="3086264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C83A425" w14:textId="146504F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13CDC78" w14:textId="08EA990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6E2D28E" w14:textId="4606A20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66B46368" w14:textId="7DB6452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123C689" w14:textId="3A3AED6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30C05B2F" w14:textId="5D321B1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773E50E" w14:textId="5D3F2D1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B045186" w14:textId="554AE914" w:rsidR="0019358B" w:rsidRPr="0019358B" w:rsidRDefault="00245A7C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05EB9" w:rsidRPr="0019358B" w14:paraId="1BA105CF" w14:textId="5FEAB2F2" w:rsidTr="00A17427">
        <w:tc>
          <w:tcPr>
            <w:tcW w:w="2430" w:type="dxa"/>
          </w:tcPr>
          <w:p w14:paraId="7F363C09" w14:textId="6F29F51E" w:rsidR="00F05EB9" w:rsidRPr="0019358B" w:rsidRDefault="00F05EB9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validity </w:t>
            </w:r>
          </w:p>
        </w:tc>
        <w:tc>
          <w:tcPr>
            <w:tcW w:w="11430" w:type="dxa"/>
            <w:gridSpan w:val="12"/>
          </w:tcPr>
          <w:p w14:paraId="49DFE50D" w14:textId="77777777" w:rsidR="00F05EB9" w:rsidRPr="0019358B" w:rsidRDefault="00F05EB9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58B" w:rsidRPr="0019358B" w14:paraId="0A1DE09F" w14:textId="553C69A6" w:rsidTr="0019358B">
        <w:tc>
          <w:tcPr>
            <w:tcW w:w="2430" w:type="dxa"/>
          </w:tcPr>
          <w:p w14:paraId="5F9F7DED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. Were the subjects asked to participate in the study representative of the entire population</w:t>
            </w:r>
          </w:p>
          <w:p w14:paraId="04AEC55E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rom which they were recruited?</w:t>
            </w:r>
          </w:p>
        </w:tc>
        <w:tc>
          <w:tcPr>
            <w:tcW w:w="1170" w:type="dxa"/>
          </w:tcPr>
          <w:p w14:paraId="3FD65993" w14:textId="31DB746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D373F9C" w14:textId="1DB0D02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B900A07" w14:textId="66DED44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FDD9DE4" w14:textId="25F5DA7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3FEE44F" w14:textId="0FAAAF8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489722F" w14:textId="62ECE50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7EE337D" w14:textId="040ACEA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183A2804" w14:textId="2FA7B12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82D70DB" w14:textId="57E8F9F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0869A0AC" w14:textId="52D3B37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A5354B0" w14:textId="0E3BC76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9ADFB8C" w14:textId="2255C1E7" w:rsidR="0019358B" w:rsidRPr="0019358B" w:rsidRDefault="00AF11EC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9358B" w:rsidRPr="0019358B" w14:paraId="1A6C2D86" w14:textId="66613C2B" w:rsidTr="0019358B">
        <w:tc>
          <w:tcPr>
            <w:tcW w:w="2430" w:type="dxa"/>
          </w:tcPr>
          <w:p w14:paraId="373EEBF5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2. Were those subjects who were prepared to participate representative of the entire population</w:t>
            </w:r>
          </w:p>
          <w:p w14:paraId="03EEF8B0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rom which they were recruited?</w:t>
            </w:r>
          </w:p>
        </w:tc>
        <w:tc>
          <w:tcPr>
            <w:tcW w:w="1170" w:type="dxa"/>
          </w:tcPr>
          <w:p w14:paraId="01C733E2" w14:textId="2B0DE78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1080" w:type="dxa"/>
          </w:tcPr>
          <w:p w14:paraId="521E2491" w14:textId="3E3713D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696DA2BF" w14:textId="34856CF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E096296" w14:textId="34A2C9F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917EF3B" w14:textId="5ABD861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64182FF" w14:textId="271EE58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A4B654C" w14:textId="33037C7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397A0DB2" w14:textId="45F93C8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D2777F5" w14:textId="52062DA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2F94027E" w14:textId="57F2A8F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5CD7B1F" w14:textId="085FCBB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B4E37C1" w14:textId="70C8FD07" w:rsidR="0019358B" w:rsidRPr="0019358B" w:rsidRDefault="00AF11EC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6E9598BE" w14:textId="6CC4E84B" w:rsidTr="0019358B">
        <w:tc>
          <w:tcPr>
            <w:tcW w:w="2430" w:type="dxa"/>
          </w:tcPr>
          <w:p w14:paraId="431B2893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3. Were the staff, places, and facilities where the</w:t>
            </w:r>
          </w:p>
          <w:p w14:paraId="03F06067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atients were treated, representative of the</w:t>
            </w:r>
          </w:p>
          <w:p w14:paraId="37AF1075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jority of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patients receive?</w:t>
            </w:r>
          </w:p>
        </w:tc>
        <w:tc>
          <w:tcPr>
            <w:tcW w:w="1170" w:type="dxa"/>
          </w:tcPr>
          <w:p w14:paraId="52172574" w14:textId="467ECBA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D04C1E2" w14:textId="19C8AC5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A8EE6C7" w14:textId="60315B4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7381471" w14:textId="24C6FBC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D751D13" w14:textId="561747C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0E93CA4" w14:textId="3BEBB39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EC83825" w14:textId="5E45884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021EB1BF" w14:textId="7DD94DE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7070223" w14:textId="05F57B2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5C86F896" w14:textId="04E06DF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292CF99" w14:textId="1AD6F41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9108812" w14:textId="7B50DB00" w:rsidR="0019358B" w:rsidRPr="0019358B" w:rsidRDefault="00AF11EC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05EB9" w:rsidRPr="0019358B" w14:paraId="0D72B696" w14:textId="2D8679BA" w:rsidTr="00A17427">
        <w:tc>
          <w:tcPr>
            <w:tcW w:w="2430" w:type="dxa"/>
          </w:tcPr>
          <w:p w14:paraId="3EE5E8B6" w14:textId="7BD2E649" w:rsidR="00F05EB9" w:rsidRPr="0019358B" w:rsidRDefault="00F05EB9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validity – bias </w:t>
            </w:r>
          </w:p>
        </w:tc>
        <w:tc>
          <w:tcPr>
            <w:tcW w:w="11430" w:type="dxa"/>
            <w:gridSpan w:val="12"/>
          </w:tcPr>
          <w:p w14:paraId="1AF898E8" w14:textId="77777777" w:rsidR="00F05EB9" w:rsidRPr="0019358B" w:rsidRDefault="00F05EB9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58B" w:rsidRPr="0019358B" w14:paraId="23FE3ACB" w14:textId="1F47C176" w:rsidTr="0019358B">
        <w:tc>
          <w:tcPr>
            <w:tcW w:w="2430" w:type="dxa"/>
          </w:tcPr>
          <w:p w14:paraId="06B1AD61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4. Was an attempt made to blind study subjects to</w:t>
            </w:r>
          </w:p>
          <w:p w14:paraId="695504A1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intervention they have received ?</w:t>
            </w:r>
          </w:p>
        </w:tc>
        <w:tc>
          <w:tcPr>
            <w:tcW w:w="1170" w:type="dxa"/>
          </w:tcPr>
          <w:p w14:paraId="7D9F7CA3" w14:textId="6F4DC69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6A7D657C" w14:textId="3828CB4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67AB3204" w14:textId="38E1518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DAAB9D7" w14:textId="6BD5324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09A846A6" w14:textId="141AB79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17AB041B" w14:textId="551067F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6C94352" w14:textId="7C4DA94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42286D84" w14:textId="458DB38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329B0843" w14:textId="1B51584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</w:tcPr>
          <w:p w14:paraId="2F1BA401" w14:textId="1471061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00" w:type="dxa"/>
          </w:tcPr>
          <w:p w14:paraId="6E2918C5" w14:textId="01B1504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1ED57E85" w14:textId="322AF290" w:rsidR="0019358B" w:rsidRPr="0019358B" w:rsidRDefault="00063A4A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9358B" w:rsidRPr="0019358B" w14:paraId="096C997E" w14:textId="2D16063D" w:rsidTr="0019358B">
        <w:tc>
          <w:tcPr>
            <w:tcW w:w="2430" w:type="dxa"/>
          </w:tcPr>
          <w:p w14:paraId="6B224F6A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5. Was an attempt made to blind those measuring</w:t>
            </w:r>
          </w:p>
          <w:p w14:paraId="1E4D9543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in outcomes of the intervention?</w:t>
            </w:r>
          </w:p>
        </w:tc>
        <w:tc>
          <w:tcPr>
            <w:tcW w:w="1170" w:type="dxa"/>
          </w:tcPr>
          <w:p w14:paraId="2163F9A4" w14:textId="26B4F3A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136CDB4D" w14:textId="223DB46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5225E0D4" w14:textId="57194AF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22F0647" w14:textId="00F9EDF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1107C6E" w14:textId="242767D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00" w:type="dxa"/>
          </w:tcPr>
          <w:p w14:paraId="608248FF" w14:textId="4787D1C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13751F5" w14:textId="5171C96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10" w:type="dxa"/>
          </w:tcPr>
          <w:p w14:paraId="424FC606" w14:textId="61C494C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2F4F2CB9" w14:textId="2BA67F9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720" w:type="dxa"/>
          </w:tcPr>
          <w:p w14:paraId="4E4D0B16" w14:textId="6565132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00" w:type="dxa"/>
          </w:tcPr>
          <w:p w14:paraId="03F8EC5F" w14:textId="277EA28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00" w:type="dxa"/>
          </w:tcPr>
          <w:p w14:paraId="40FA2C39" w14:textId="22CEBDE6" w:rsidR="0019358B" w:rsidRPr="0019358B" w:rsidRDefault="00200639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</w:tr>
      <w:tr w:rsidR="0019358B" w:rsidRPr="0019358B" w14:paraId="2BACC101" w14:textId="5B550835" w:rsidTr="0019358B">
        <w:tc>
          <w:tcPr>
            <w:tcW w:w="2430" w:type="dxa"/>
          </w:tcPr>
          <w:p w14:paraId="26493664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6. If any of the results of the study were based on</w:t>
            </w:r>
          </w:p>
          <w:p w14:paraId="61B855F8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dredging”, was this made clear?</w:t>
            </w:r>
          </w:p>
        </w:tc>
        <w:tc>
          <w:tcPr>
            <w:tcW w:w="1170" w:type="dxa"/>
          </w:tcPr>
          <w:p w14:paraId="77C6FB68" w14:textId="086C60C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27A7CFB3" w14:textId="3280FE4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6BD7D6DF" w14:textId="4C3E3EC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25B28D7" w14:textId="32B5CDE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E3A9574" w14:textId="0C3BEDC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8843258" w14:textId="02C968D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28C4472" w14:textId="4FE894A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5A2A813C" w14:textId="1A55D81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731FFD9" w14:textId="57D80C3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11AECDB7" w14:textId="3FA8318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2B1C954" w14:textId="3A1A286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828C0CD" w14:textId="6050E846" w:rsidR="0019358B" w:rsidRPr="0019358B" w:rsidRDefault="00200639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72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9358B" w:rsidRPr="0019358B" w14:paraId="6F8E627F" w14:textId="4338D02D" w:rsidTr="0019358B">
        <w:tc>
          <w:tcPr>
            <w:tcW w:w="2430" w:type="dxa"/>
          </w:tcPr>
          <w:p w14:paraId="1D75048E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7. In trials and cohort studies, do the analyses</w:t>
            </w:r>
          </w:p>
          <w:p w14:paraId="2D3C701D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djust for different lengths of follow-up of</w:t>
            </w:r>
          </w:p>
          <w:p w14:paraId="02A5C8AE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, or in case-control studies, is th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between the intervention and outcome</w:t>
            </w:r>
          </w:p>
          <w:p w14:paraId="2D105AE8" w14:textId="1DFA4F3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same for cases and controls?</w:t>
            </w:r>
          </w:p>
        </w:tc>
        <w:tc>
          <w:tcPr>
            <w:tcW w:w="1170" w:type="dxa"/>
          </w:tcPr>
          <w:p w14:paraId="677C49C0" w14:textId="4C84088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62648EE" w14:textId="4D1881C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5C8A7CE" w14:textId="0847A21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DDA5F68" w14:textId="7D2BC13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D8ADCE4" w14:textId="139BE5A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348F4F0" w14:textId="1E9088D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0E97A6D" w14:textId="47CE8A9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680A55E7" w14:textId="5163279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1C4AD562" w14:textId="7604570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48CE84EC" w14:textId="4870350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BDA25BB" w14:textId="7E6A421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59721D1" w14:textId="53D6B29D" w:rsidR="0019358B" w:rsidRPr="0019358B" w:rsidRDefault="00E74417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9358B" w:rsidRPr="0019358B" w14:paraId="6190F421" w14:textId="00C2C32D" w:rsidTr="0019358B">
        <w:tc>
          <w:tcPr>
            <w:tcW w:w="2430" w:type="dxa"/>
          </w:tcPr>
          <w:p w14:paraId="44658B56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8. Were the statistical tests used to assess the main outcomes appropriate?</w:t>
            </w:r>
          </w:p>
        </w:tc>
        <w:tc>
          <w:tcPr>
            <w:tcW w:w="1170" w:type="dxa"/>
          </w:tcPr>
          <w:p w14:paraId="069F3CFC" w14:textId="310B256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5F341C0" w14:textId="73AF18E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002E310E" w14:textId="24D307E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71C9273" w14:textId="6A8EC4A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E2AE745" w14:textId="52F5E45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EF731B2" w14:textId="6C74F4E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C3A8374" w14:textId="48AB117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1BD1FAD8" w14:textId="23D3D7E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0E9FEDA" w14:textId="6F31008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2930A484" w14:textId="673772F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D514AE1" w14:textId="139E6B2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AC65569" w14:textId="4A5661D6" w:rsidR="0019358B" w:rsidRPr="0019358B" w:rsidRDefault="00E74417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9358B" w:rsidRPr="0019358B" w14:paraId="1AD8DB54" w14:textId="4AA6EE00" w:rsidTr="0019358B">
        <w:tc>
          <w:tcPr>
            <w:tcW w:w="2430" w:type="dxa"/>
          </w:tcPr>
          <w:p w14:paraId="10F270A8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. Was compliance with the intervention/s reliable?</w:t>
            </w:r>
          </w:p>
        </w:tc>
        <w:tc>
          <w:tcPr>
            <w:tcW w:w="1170" w:type="dxa"/>
          </w:tcPr>
          <w:p w14:paraId="3FD88844" w14:textId="0B0B6A9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080" w:type="dxa"/>
          </w:tcPr>
          <w:p w14:paraId="70F06B1F" w14:textId="7FA7927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080" w:type="dxa"/>
          </w:tcPr>
          <w:p w14:paraId="524A7CF8" w14:textId="2AC6EEF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0EA927EA" w14:textId="43EE417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0A6CEC1E" w14:textId="28D10A6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00" w:type="dxa"/>
          </w:tcPr>
          <w:p w14:paraId="0FAADF8B" w14:textId="7FAC39F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294E8428" w14:textId="6DC0681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810" w:type="dxa"/>
          </w:tcPr>
          <w:p w14:paraId="4430AFE6" w14:textId="6FBD833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00" w:type="dxa"/>
          </w:tcPr>
          <w:p w14:paraId="11A25157" w14:textId="301C009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720" w:type="dxa"/>
          </w:tcPr>
          <w:p w14:paraId="7D6DAAFE" w14:textId="1619768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00" w:type="dxa"/>
          </w:tcPr>
          <w:p w14:paraId="53B2D21E" w14:textId="459F3EC4" w:rsidR="0019358B" w:rsidRPr="00DF21A9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A9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00" w:type="dxa"/>
          </w:tcPr>
          <w:p w14:paraId="0105473A" w14:textId="3BFE5E41" w:rsidR="0019358B" w:rsidRPr="00DF21A9" w:rsidRDefault="002B0123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1A9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</w:tr>
      <w:tr w:rsidR="0019358B" w:rsidRPr="0019358B" w14:paraId="16536582" w14:textId="6894C6F1" w:rsidTr="0019358B">
        <w:tc>
          <w:tcPr>
            <w:tcW w:w="2430" w:type="dxa"/>
          </w:tcPr>
          <w:p w14:paraId="0C62F804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0. Were the main outcome measures used</w:t>
            </w:r>
          </w:p>
          <w:p w14:paraId="4BD16467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ccurate (valid and reliable)?</w:t>
            </w:r>
          </w:p>
        </w:tc>
        <w:tc>
          <w:tcPr>
            <w:tcW w:w="1170" w:type="dxa"/>
          </w:tcPr>
          <w:p w14:paraId="3B05B10A" w14:textId="4B70871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64659C81" w14:textId="788AB14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931F2D5" w14:textId="23168E3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C3D936B" w14:textId="61D58A6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14D58FE" w14:textId="38CA16A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F5C027B" w14:textId="53343AC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7D80C57" w14:textId="459E18C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765E2F8F" w14:textId="34EABC0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DDB5C22" w14:textId="0BA0389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36747845" w14:textId="2441117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0467435" w14:textId="4A3F82A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EA10B01" w14:textId="6B750E0E" w:rsidR="0019358B" w:rsidRPr="0019358B" w:rsidRDefault="002B0123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05EB9" w:rsidRPr="0019358B" w14:paraId="6372C864" w14:textId="2B991C6B" w:rsidTr="00A17427">
        <w:tc>
          <w:tcPr>
            <w:tcW w:w="2430" w:type="dxa"/>
          </w:tcPr>
          <w:p w14:paraId="7A2A1278" w14:textId="457E7EFE" w:rsidR="00F05EB9" w:rsidRPr="0019358B" w:rsidRDefault="00F05EB9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validity – confounding (selection bias)</w:t>
            </w:r>
          </w:p>
        </w:tc>
        <w:tc>
          <w:tcPr>
            <w:tcW w:w="11430" w:type="dxa"/>
            <w:gridSpan w:val="12"/>
          </w:tcPr>
          <w:p w14:paraId="2BE40472" w14:textId="77777777" w:rsidR="00F05EB9" w:rsidRPr="0019358B" w:rsidRDefault="00F05EB9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58B" w:rsidRPr="0019358B" w14:paraId="131BC0D7" w14:textId="414AC960" w:rsidTr="0019358B">
        <w:tc>
          <w:tcPr>
            <w:tcW w:w="2430" w:type="dxa"/>
          </w:tcPr>
          <w:p w14:paraId="4C99A1C9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1. Were the patients in different intervention groups (trials and cohort </w:t>
            </w:r>
          </w:p>
          <w:p w14:paraId="3CE0685F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from </w:t>
            </w:r>
          </w:p>
          <w:p w14:paraId="0810E1E0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same population?</w:t>
            </w:r>
          </w:p>
        </w:tc>
        <w:tc>
          <w:tcPr>
            <w:tcW w:w="1170" w:type="dxa"/>
          </w:tcPr>
          <w:p w14:paraId="0AB60E4B" w14:textId="46BD17E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054F0467" w14:textId="69A4CC0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43689CE3" w14:textId="6F07E4A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F579685" w14:textId="62F3A2E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E362EED" w14:textId="6CDB1C3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FB3264A" w14:textId="3F57FDE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6D0F02D" w14:textId="7BD9A12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689ABB99" w14:textId="450A2D9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2A2DF09" w14:textId="42F9936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265EACD3" w14:textId="472A773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9BE7EE9" w14:textId="2E659FA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D1C49BB" w14:textId="52DFA49A" w:rsidR="0019358B" w:rsidRPr="0019358B" w:rsidRDefault="0099643A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61055C0F" w14:textId="29CEE1D1" w:rsidTr="0019358B">
        <w:tc>
          <w:tcPr>
            <w:tcW w:w="2430" w:type="dxa"/>
          </w:tcPr>
          <w:p w14:paraId="2AC1ACEE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2. Were study subjects in different intervention groups (trials and cohort </w:t>
            </w:r>
          </w:p>
          <w:p w14:paraId="63140279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over the sam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eriod of time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70" w:type="dxa"/>
          </w:tcPr>
          <w:p w14:paraId="11AFB7E6" w14:textId="4B070D0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D2EA12A" w14:textId="4D5319D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080" w:type="dxa"/>
          </w:tcPr>
          <w:p w14:paraId="20E97AFD" w14:textId="1630BE3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</w:tcPr>
          <w:p w14:paraId="381FEE43" w14:textId="22EF1AE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C045C94" w14:textId="02331E9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E60643F" w14:textId="52E0D5E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2F28D7F" w14:textId="707719D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4E2AF4FD" w14:textId="2D04D14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F83D635" w14:textId="3F68D79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4188FBAF" w14:textId="61A7628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315B22A4" w14:textId="5DA36A5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900" w:type="dxa"/>
          </w:tcPr>
          <w:p w14:paraId="00B9E459" w14:textId="0A1EDC35" w:rsidR="0019358B" w:rsidRPr="0019358B" w:rsidRDefault="0099643A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9358B" w:rsidRPr="0019358B" w14:paraId="76B8886C" w14:textId="5E9D7701" w:rsidTr="001E019D">
        <w:tc>
          <w:tcPr>
            <w:tcW w:w="2430" w:type="dxa"/>
          </w:tcPr>
          <w:p w14:paraId="25A99699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3. Were study subjects randomised to intervention groups?</w:t>
            </w:r>
          </w:p>
        </w:tc>
        <w:tc>
          <w:tcPr>
            <w:tcW w:w="1170" w:type="dxa"/>
          </w:tcPr>
          <w:p w14:paraId="76033BAD" w14:textId="05A9E35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751562B7" w14:textId="446C5FE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07904E2" w14:textId="367FAE0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DBD3C6D" w14:textId="3367F42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FC3F1C5" w14:textId="67D2E83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B1EFA0B" w14:textId="185D522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E6B4BFD" w14:textId="0FC4D9F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754F1A80" w14:textId="67AF306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D1282E5" w14:textId="59C6437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shd w:val="clear" w:color="auto" w:fill="auto"/>
          </w:tcPr>
          <w:p w14:paraId="21595C80" w14:textId="3609CAC0" w:rsidR="0019358B" w:rsidRPr="003234DC" w:rsidRDefault="001E019D" w:rsidP="00173A0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7B9038B9" w14:textId="3ECE35C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9EB3C06" w14:textId="4CD1B226" w:rsidR="0019358B" w:rsidRPr="0019358B" w:rsidRDefault="003234DC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53DD9BB7" w14:textId="3E2975D9" w:rsidTr="0019358B">
        <w:tc>
          <w:tcPr>
            <w:tcW w:w="2430" w:type="dxa"/>
          </w:tcPr>
          <w:p w14:paraId="2056950B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4. Was the randomised intervention assignment concealed from both </w:t>
            </w:r>
          </w:p>
          <w:p w14:paraId="34A07993" w14:textId="3249A20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 and health care staff until recruitment was complete and </w:t>
            </w:r>
          </w:p>
          <w:p w14:paraId="0B64C72F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rrevocable?</w:t>
            </w:r>
          </w:p>
        </w:tc>
        <w:tc>
          <w:tcPr>
            <w:tcW w:w="1170" w:type="dxa"/>
          </w:tcPr>
          <w:p w14:paraId="343A1431" w14:textId="74EFA7F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33256588" w14:textId="13F806A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CB4E20E" w14:textId="31FDDF0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02511027" w14:textId="62A6A97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AE54C35" w14:textId="5447342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49A97542" w14:textId="79CF39B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05043408" w14:textId="786DF1C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0D4CBC39" w14:textId="316255C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8C4C00E" w14:textId="6A0D1DA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</w:tcPr>
          <w:p w14:paraId="544FAEB6" w14:textId="2498F23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49C77F7C" w14:textId="7A4C2BF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579AD135" w14:textId="7191B0EB" w:rsidR="0019358B" w:rsidRPr="0019358B" w:rsidRDefault="009C245A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19358B" w:rsidRPr="0019358B" w14:paraId="00B01330" w14:textId="792D82D3" w:rsidTr="00654AF8">
        <w:tc>
          <w:tcPr>
            <w:tcW w:w="2430" w:type="dxa"/>
          </w:tcPr>
          <w:p w14:paraId="77ABA07B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5. Was there adequate adjustment for confounding in the analyses from </w:t>
            </w:r>
          </w:p>
          <w:p w14:paraId="0E388932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which the main findings were drawn?</w:t>
            </w:r>
          </w:p>
        </w:tc>
        <w:tc>
          <w:tcPr>
            <w:tcW w:w="1170" w:type="dxa"/>
          </w:tcPr>
          <w:p w14:paraId="29F3F60B" w14:textId="0629471C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0F32C44A" w14:textId="199ED35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9A0F884" w14:textId="12454C2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F6AAB2F" w14:textId="0DD81A9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A35EBA3" w14:textId="25FBAE8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00" w:type="dxa"/>
          </w:tcPr>
          <w:p w14:paraId="619DA394" w14:textId="305F1E4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7995D06" w14:textId="35726F7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51929D79" w14:textId="0B6417C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5578BDB" w14:textId="2326C18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720" w:type="dxa"/>
          </w:tcPr>
          <w:p w14:paraId="4A2E7ABB" w14:textId="206DEEB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00" w:type="dxa"/>
          </w:tcPr>
          <w:p w14:paraId="49169CCB" w14:textId="0861AB6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  <w:shd w:val="clear" w:color="auto" w:fill="auto"/>
          </w:tcPr>
          <w:p w14:paraId="6200BFE7" w14:textId="2F111131" w:rsidR="0019358B" w:rsidRPr="0019358B" w:rsidRDefault="00C62FAE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3F835AC5" w14:textId="7C661022" w:rsidTr="0019358B">
        <w:tc>
          <w:tcPr>
            <w:tcW w:w="2430" w:type="dxa"/>
          </w:tcPr>
          <w:p w14:paraId="7DDCBEF2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6. Were losses of patients to follow‐up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aken into account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70" w:type="dxa"/>
          </w:tcPr>
          <w:p w14:paraId="1896580F" w14:textId="1C2E0E5D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ABCE621" w14:textId="75C5313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BD5600D" w14:textId="3FD2809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3D280F4" w14:textId="10895E4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DA9ED41" w14:textId="3DB629B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00" w:type="dxa"/>
          </w:tcPr>
          <w:p w14:paraId="1AFF9D93" w14:textId="2CEC360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5B4CC467" w14:textId="3C9ECD6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810" w:type="dxa"/>
          </w:tcPr>
          <w:p w14:paraId="2B177F82" w14:textId="636B919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58B09FE" w14:textId="34338B4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132E24C4" w14:textId="3D9D98C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00" w:type="dxa"/>
          </w:tcPr>
          <w:p w14:paraId="586B1B75" w14:textId="08BFB4D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285F105" w14:textId="03B6C60A" w:rsidR="0019358B" w:rsidRPr="0019358B" w:rsidRDefault="00DC617F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F05EB9" w:rsidRPr="0019358B" w14:paraId="21B2D9F7" w14:textId="7A35FD27" w:rsidTr="00A17427">
        <w:tc>
          <w:tcPr>
            <w:tcW w:w="2430" w:type="dxa"/>
          </w:tcPr>
          <w:p w14:paraId="5CF5DA17" w14:textId="6157AABA" w:rsidR="00F05EB9" w:rsidRPr="00F05EB9" w:rsidRDefault="00F05EB9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5E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wer </w:t>
            </w:r>
          </w:p>
        </w:tc>
        <w:tc>
          <w:tcPr>
            <w:tcW w:w="11430" w:type="dxa"/>
            <w:gridSpan w:val="12"/>
          </w:tcPr>
          <w:p w14:paraId="043DC738" w14:textId="77777777" w:rsidR="00F05EB9" w:rsidRPr="0019358B" w:rsidRDefault="00F05EB9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58B" w:rsidRPr="0019358B" w14:paraId="7940855C" w14:textId="6F481429" w:rsidTr="0019358B">
        <w:tc>
          <w:tcPr>
            <w:tcW w:w="2430" w:type="dxa"/>
          </w:tcPr>
          <w:p w14:paraId="62EF3A4C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7. Did the study have sufficient power to detect a</w:t>
            </w:r>
          </w:p>
          <w:p w14:paraId="0E9C6855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ally important effect where the probability value for a difference being due to chance is</w:t>
            </w:r>
          </w:p>
          <w:p w14:paraId="215B2C85" w14:textId="77777777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less than 5%?</w:t>
            </w:r>
          </w:p>
        </w:tc>
        <w:tc>
          <w:tcPr>
            <w:tcW w:w="1170" w:type="dxa"/>
          </w:tcPr>
          <w:p w14:paraId="41C7A12A" w14:textId="252B061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080" w:type="dxa"/>
          </w:tcPr>
          <w:p w14:paraId="227EA09A" w14:textId="5054110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Yes </w:t>
            </w:r>
          </w:p>
        </w:tc>
        <w:tc>
          <w:tcPr>
            <w:tcW w:w="1080" w:type="dxa"/>
          </w:tcPr>
          <w:p w14:paraId="6EE3ED56" w14:textId="1740BB5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990" w:type="dxa"/>
          </w:tcPr>
          <w:p w14:paraId="391501B1" w14:textId="1E24119B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75EEAA1B" w14:textId="613DEAC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000C099" w14:textId="7597C35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7E991EA" w14:textId="7D98604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</w:tcPr>
          <w:p w14:paraId="768F79CC" w14:textId="5CB5D25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89FEA14" w14:textId="718981B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</w:tcPr>
          <w:p w14:paraId="4AF5BE8C" w14:textId="6CF1FCBE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42D1950E" w14:textId="461260D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3B3A5551" w14:textId="63FCE3C8" w:rsidR="0019358B" w:rsidRPr="0019358B" w:rsidRDefault="00C335E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19358B" w:rsidRPr="0019358B" w14:paraId="7360CD3D" w14:textId="739B8572" w:rsidTr="00C62FAE">
        <w:tc>
          <w:tcPr>
            <w:tcW w:w="2430" w:type="dxa"/>
          </w:tcPr>
          <w:p w14:paraId="3B491D2C" w14:textId="77777777" w:rsidR="0019358B" w:rsidRPr="0019358B" w:rsidRDefault="0019358B" w:rsidP="00173A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score and rating: </w:t>
            </w:r>
          </w:p>
        </w:tc>
        <w:tc>
          <w:tcPr>
            <w:tcW w:w="1170" w:type="dxa"/>
          </w:tcPr>
          <w:p w14:paraId="7EF0F979" w14:textId="42371134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2 – good </w:t>
            </w:r>
          </w:p>
        </w:tc>
        <w:tc>
          <w:tcPr>
            <w:tcW w:w="1080" w:type="dxa"/>
          </w:tcPr>
          <w:p w14:paraId="7D9F84A6" w14:textId="721F3496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4 – good </w:t>
            </w:r>
          </w:p>
        </w:tc>
        <w:tc>
          <w:tcPr>
            <w:tcW w:w="1080" w:type="dxa"/>
          </w:tcPr>
          <w:p w14:paraId="6BB0D182" w14:textId="5FD8AF40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23 – good </w:t>
            </w:r>
          </w:p>
        </w:tc>
        <w:tc>
          <w:tcPr>
            <w:tcW w:w="990" w:type="dxa"/>
          </w:tcPr>
          <w:p w14:paraId="79625625" w14:textId="1F946252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4 – good </w:t>
            </w:r>
          </w:p>
        </w:tc>
        <w:tc>
          <w:tcPr>
            <w:tcW w:w="990" w:type="dxa"/>
          </w:tcPr>
          <w:p w14:paraId="4C8FB543" w14:textId="7180640F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0 – good </w:t>
            </w:r>
          </w:p>
        </w:tc>
        <w:tc>
          <w:tcPr>
            <w:tcW w:w="900" w:type="dxa"/>
          </w:tcPr>
          <w:p w14:paraId="4029B3DD" w14:textId="77246E0A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1 – good </w:t>
            </w:r>
          </w:p>
        </w:tc>
        <w:tc>
          <w:tcPr>
            <w:tcW w:w="990" w:type="dxa"/>
          </w:tcPr>
          <w:p w14:paraId="1AE60E0A" w14:textId="1D620FA1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1 – good </w:t>
            </w:r>
          </w:p>
        </w:tc>
        <w:tc>
          <w:tcPr>
            <w:tcW w:w="810" w:type="dxa"/>
          </w:tcPr>
          <w:p w14:paraId="06B54691" w14:textId="0C27E795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4 – good </w:t>
            </w:r>
          </w:p>
        </w:tc>
        <w:tc>
          <w:tcPr>
            <w:tcW w:w="900" w:type="dxa"/>
          </w:tcPr>
          <w:p w14:paraId="1A4902CC" w14:textId="5F8BA3C3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0 – good </w:t>
            </w:r>
          </w:p>
        </w:tc>
        <w:tc>
          <w:tcPr>
            <w:tcW w:w="720" w:type="dxa"/>
          </w:tcPr>
          <w:p w14:paraId="73D8EAF0" w14:textId="476FC319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17 – fair </w:t>
            </w:r>
          </w:p>
        </w:tc>
        <w:tc>
          <w:tcPr>
            <w:tcW w:w="900" w:type="dxa"/>
          </w:tcPr>
          <w:p w14:paraId="6C711F4D" w14:textId="5EE891B8" w:rsidR="0019358B" w:rsidRPr="0019358B" w:rsidRDefault="0019358B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2 – good </w:t>
            </w:r>
          </w:p>
        </w:tc>
        <w:tc>
          <w:tcPr>
            <w:tcW w:w="900" w:type="dxa"/>
            <w:shd w:val="clear" w:color="auto" w:fill="auto"/>
          </w:tcPr>
          <w:p w14:paraId="305B61E6" w14:textId="0454947B" w:rsidR="0019358B" w:rsidRPr="0019358B" w:rsidRDefault="00C62FAE" w:rsidP="00173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108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good</w:t>
            </w:r>
          </w:p>
        </w:tc>
      </w:tr>
    </w:tbl>
    <w:p w14:paraId="15CFE2EC" w14:textId="4FA3847E" w:rsidR="001B6259" w:rsidRPr="0019358B" w:rsidRDefault="001B6259">
      <w:pPr>
        <w:rPr>
          <w:sz w:val="20"/>
          <w:szCs w:val="20"/>
        </w:rPr>
      </w:pPr>
    </w:p>
    <w:p w14:paraId="4F1EA340" w14:textId="6569A10B" w:rsidR="001B6259" w:rsidRPr="0019358B" w:rsidRDefault="001B6259">
      <w:pPr>
        <w:rPr>
          <w:sz w:val="20"/>
          <w:szCs w:val="20"/>
        </w:rPr>
      </w:pPr>
    </w:p>
    <w:p w14:paraId="20541830" w14:textId="5530A036" w:rsidR="001B6259" w:rsidRPr="0019358B" w:rsidRDefault="001B6259">
      <w:pPr>
        <w:rPr>
          <w:sz w:val="20"/>
          <w:szCs w:val="20"/>
        </w:rPr>
      </w:pP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2616"/>
        <w:gridCol w:w="1069"/>
        <w:gridCol w:w="1260"/>
        <w:gridCol w:w="990"/>
        <w:gridCol w:w="1080"/>
        <w:gridCol w:w="990"/>
        <w:gridCol w:w="1080"/>
        <w:gridCol w:w="990"/>
        <w:gridCol w:w="990"/>
        <w:gridCol w:w="900"/>
        <w:gridCol w:w="900"/>
        <w:gridCol w:w="990"/>
      </w:tblGrid>
      <w:tr w:rsidR="00BF732B" w:rsidRPr="0019358B" w14:paraId="36EC7D7F" w14:textId="77777777" w:rsidTr="00A841B0">
        <w:tc>
          <w:tcPr>
            <w:tcW w:w="13855" w:type="dxa"/>
            <w:gridSpan w:val="12"/>
            <w:shd w:val="clear" w:color="auto" w:fill="auto"/>
          </w:tcPr>
          <w:p w14:paraId="1A11C62D" w14:textId="77777777" w:rsidR="00BF732B" w:rsidRDefault="00BF732B" w:rsidP="00A8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</w:t>
            </w: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omponent non-RCTs</w:t>
            </w:r>
          </w:p>
        </w:tc>
      </w:tr>
      <w:tr w:rsidR="00BF732B" w:rsidRPr="0019358B" w14:paraId="3AB381C2" w14:textId="77777777" w:rsidTr="00A841B0">
        <w:tc>
          <w:tcPr>
            <w:tcW w:w="2616" w:type="dxa"/>
            <w:shd w:val="clear" w:color="auto" w:fill="auto"/>
          </w:tcPr>
          <w:p w14:paraId="2997401D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, Year </w:t>
            </w:r>
          </w:p>
        </w:tc>
        <w:tc>
          <w:tcPr>
            <w:tcW w:w="1069" w:type="dxa"/>
          </w:tcPr>
          <w:p w14:paraId="2A835D3F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xter, 2017 </w:t>
            </w:r>
          </w:p>
        </w:tc>
        <w:tc>
          <w:tcPr>
            <w:tcW w:w="1260" w:type="dxa"/>
          </w:tcPr>
          <w:p w14:paraId="0C9D0305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rrington, 2015</w:t>
            </w:r>
          </w:p>
        </w:tc>
        <w:tc>
          <w:tcPr>
            <w:tcW w:w="990" w:type="dxa"/>
          </w:tcPr>
          <w:p w14:paraId="7E899514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ntz, 2017</w:t>
            </w:r>
          </w:p>
        </w:tc>
        <w:tc>
          <w:tcPr>
            <w:tcW w:w="1080" w:type="dxa"/>
          </w:tcPr>
          <w:p w14:paraId="7F291E4B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khai, 2018</w:t>
            </w:r>
          </w:p>
        </w:tc>
        <w:tc>
          <w:tcPr>
            <w:tcW w:w="990" w:type="dxa"/>
          </w:tcPr>
          <w:p w14:paraId="677C112A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ggeri, 2020</w:t>
            </w:r>
          </w:p>
        </w:tc>
        <w:tc>
          <w:tcPr>
            <w:tcW w:w="1080" w:type="dxa"/>
          </w:tcPr>
          <w:p w14:paraId="1DAB6415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lls, 2015</w:t>
            </w:r>
          </w:p>
        </w:tc>
        <w:tc>
          <w:tcPr>
            <w:tcW w:w="990" w:type="dxa"/>
          </w:tcPr>
          <w:p w14:paraId="532B3BB7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lker-Smith, 2020 </w:t>
            </w:r>
          </w:p>
        </w:tc>
        <w:tc>
          <w:tcPr>
            <w:tcW w:w="990" w:type="dxa"/>
          </w:tcPr>
          <w:p w14:paraId="3C9EBD43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issora, 2021 </w:t>
            </w:r>
          </w:p>
        </w:tc>
        <w:tc>
          <w:tcPr>
            <w:tcW w:w="900" w:type="dxa"/>
          </w:tcPr>
          <w:p w14:paraId="30CF8EC1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der, 2021</w:t>
            </w:r>
          </w:p>
        </w:tc>
        <w:tc>
          <w:tcPr>
            <w:tcW w:w="900" w:type="dxa"/>
          </w:tcPr>
          <w:p w14:paraId="25A44CAB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sai, 2021 </w:t>
            </w:r>
          </w:p>
        </w:tc>
        <w:tc>
          <w:tcPr>
            <w:tcW w:w="990" w:type="dxa"/>
          </w:tcPr>
          <w:p w14:paraId="2B1E0BB2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ussain, 2021 </w:t>
            </w:r>
          </w:p>
        </w:tc>
      </w:tr>
      <w:tr w:rsidR="00BF732B" w:rsidRPr="0019358B" w14:paraId="2C66F4FC" w14:textId="77777777" w:rsidTr="00A841B0">
        <w:tc>
          <w:tcPr>
            <w:tcW w:w="2616" w:type="dxa"/>
            <w:shd w:val="clear" w:color="auto" w:fill="auto"/>
          </w:tcPr>
          <w:p w14:paraId="1385BE01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orting </w:t>
            </w:r>
          </w:p>
        </w:tc>
        <w:tc>
          <w:tcPr>
            <w:tcW w:w="11239" w:type="dxa"/>
            <w:gridSpan w:val="11"/>
          </w:tcPr>
          <w:p w14:paraId="0CD6EDA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32B" w:rsidRPr="0019358B" w14:paraId="594F2420" w14:textId="77777777" w:rsidTr="00A841B0">
        <w:tc>
          <w:tcPr>
            <w:tcW w:w="2616" w:type="dxa"/>
          </w:tcPr>
          <w:p w14:paraId="04D1239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.Is the hypothesis/aim/objective of the study clearly reported</w:t>
            </w:r>
          </w:p>
        </w:tc>
        <w:tc>
          <w:tcPr>
            <w:tcW w:w="1069" w:type="dxa"/>
          </w:tcPr>
          <w:p w14:paraId="664E381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61CB5A1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14D29D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184AB0A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4682CE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B8F1D7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C69402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CCE282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BE724C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D7BB50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DDB837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7A771D0E" w14:textId="77777777" w:rsidTr="00A841B0">
        <w:tc>
          <w:tcPr>
            <w:tcW w:w="2616" w:type="dxa"/>
          </w:tcPr>
          <w:p w14:paraId="4C29CCC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. Are the main outcomes to be measured clearly described in the </w:t>
            </w:r>
          </w:p>
          <w:p w14:paraId="7AA27A8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troduction or Methods section?</w:t>
            </w:r>
          </w:p>
        </w:tc>
        <w:tc>
          <w:tcPr>
            <w:tcW w:w="1069" w:type="dxa"/>
          </w:tcPr>
          <w:p w14:paraId="4643BE1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2FE0A75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87F86E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F67E3E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F9FCCE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70853AB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229AB0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3925EB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14971E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9A333F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50E239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32548AE4" w14:textId="77777777" w:rsidTr="00A841B0">
        <w:trPr>
          <w:trHeight w:val="998"/>
        </w:trPr>
        <w:tc>
          <w:tcPr>
            <w:tcW w:w="2616" w:type="dxa"/>
          </w:tcPr>
          <w:p w14:paraId="46A2A8C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3. Are the characteristics of the patients included </w:t>
            </w:r>
          </w:p>
          <w:p w14:paraId="6932D77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 the study clearly described?</w:t>
            </w:r>
          </w:p>
        </w:tc>
        <w:tc>
          <w:tcPr>
            <w:tcW w:w="1069" w:type="dxa"/>
          </w:tcPr>
          <w:p w14:paraId="5E80573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7C9E4C7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FE8649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7168F71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2DCD4B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CD9983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2B276F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38A9F8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817921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5B4BE96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A45C99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7F0450D6" w14:textId="77777777" w:rsidTr="00A841B0">
        <w:tc>
          <w:tcPr>
            <w:tcW w:w="2616" w:type="dxa"/>
          </w:tcPr>
          <w:p w14:paraId="7061142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4. Are the interventions of interest clearly described?</w:t>
            </w:r>
          </w:p>
        </w:tc>
        <w:tc>
          <w:tcPr>
            <w:tcW w:w="1069" w:type="dxa"/>
          </w:tcPr>
          <w:p w14:paraId="574F3FB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164CFD3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29B12B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322A4B0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B8E17A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352D302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19D895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3AA660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B1A21A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48A7D4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FF4022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3A8ADFCE" w14:textId="77777777" w:rsidTr="00A841B0">
        <w:tc>
          <w:tcPr>
            <w:tcW w:w="2616" w:type="dxa"/>
          </w:tcPr>
          <w:p w14:paraId="639E0F8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5. Are the distributions of principal confounders in each group of subjects to </w:t>
            </w:r>
          </w:p>
          <w:p w14:paraId="41C5F27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be compared clearly described?</w:t>
            </w:r>
          </w:p>
        </w:tc>
        <w:tc>
          <w:tcPr>
            <w:tcW w:w="1069" w:type="dxa"/>
          </w:tcPr>
          <w:p w14:paraId="61F3FCA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60" w:type="dxa"/>
          </w:tcPr>
          <w:p w14:paraId="68304D5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013BEB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ally </w:t>
            </w:r>
          </w:p>
        </w:tc>
        <w:tc>
          <w:tcPr>
            <w:tcW w:w="1080" w:type="dxa"/>
          </w:tcPr>
          <w:p w14:paraId="3087A66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5F0895C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767395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7E0F284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68900B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70EC322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304C262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460A44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</w:tr>
      <w:tr w:rsidR="00BF732B" w:rsidRPr="0019358B" w14:paraId="2ADAAFAD" w14:textId="77777777" w:rsidTr="00A841B0">
        <w:tc>
          <w:tcPr>
            <w:tcW w:w="2616" w:type="dxa"/>
          </w:tcPr>
          <w:p w14:paraId="7CB8BBA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6. Are the main findings of the study clearly described? </w:t>
            </w:r>
          </w:p>
        </w:tc>
        <w:tc>
          <w:tcPr>
            <w:tcW w:w="1069" w:type="dxa"/>
          </w:tcPr>
          <w:p w14:paraId="5604AD8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0C81A0D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404CDB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754F5B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163609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C7C9AE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34E7B6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4E14FF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2C6D63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11490A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CFE825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732B" w:rsidRPr="0019358B" w14:paraId="2A0CB82F" w14:textId="77777777" w:rsidTr="00A841B0">
        <w:tc>
          <w:tcPr>
            <w:tcW w:w="2616" w:type="dxa"/>
          </w:tcPr>
          <w:p w14:paraId="22924D8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7. Does the study provide estimates of the random</w:t>
            </w:r>
          </w:p>
          <w:p w14:paraId="61B5DB8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variability in the data for the main outcomes?</w:t>
            </w:r>
          </w:p>
        </w:tc>
        <w:tc>
          <w:tcPr>
            <w:tcW w:w="1069" w:type="dxa"/>
          </w:tcPr>
          <w:p w14:paraId="18B4E5C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6EDFBB3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81D0D9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D9FE62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A4E114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FF9D53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E74911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8EE11F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03413F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8EDA48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FCE57D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160D4ACD" w14:textId="77777777" w:rsidTr="00A841B0">
        <w:tc>
          <w:tcPr>
            <w:tcW w:w="2616" w:type="dxa"/>
          </w:tcPr>
          <w:p w14:paraId="4502BE4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8. Have all important adverse events that may be</w:t>
            </w:r>
          </w:p>
          <w:p w14:paraId="1549EC5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consequence of the intervention been reported?</w:t>
            </w:r>
          </w:p>
        </w:tc>
        <w:tc>
          <w:tcPr>
            <w:tcW w:w="1069" w:type="dxa"/>
          </w:tcPr>
          <w:p w14:paraId="4FFD14A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</w:t>
            </w:r>
          </w:p>
        </w:tc>
        <w:tc>
          <w:tcPr>
            <w:tcW w:w="1260" w:type="dxa"/>
          </w:tcPr>
          <w:p w14:paraId="3B0D5FD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B21D46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BDD65F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79D1DE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11900B3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E0B2BF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6DA1E37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76A126E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F5F16F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E008C2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F732B" w:rsidRPr="0019358B" w14:paraId="15373456" w14:textId="77777777" w:rsidTr="00A841B0">
        <w:tc>
          <w:tcPr>
            <w:tcW w:w="2616" w:type="dxa"/>
          </w:tcPr>
          <w:p w14:paraId="16FB486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9. Have the characteristics of patients lost to</w:t>
            </w:r>
          </w:p>
          <w:p w14:paraId="41157E8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ollow-up been described?</w:t>
            </w:r>
          </w:p>
        </w:tc>
        <w:tc>
          <w:tcPr>
            <w:tcW w:w="1069" w:type="dxa"/>
          </w:tcPr>
          <w:p w14:paraId="70A38BC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4D356A5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53D75E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1E1FBA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057F5D5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22C338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4C0F3D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95680D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769A199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10D3988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08E7BF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F732B" w:rsidRPr="0019358B" w14:paraId="0F37C626" w14:textId="77777777" w:rsidTr="00A841B0">
        <w:tc>
          <w:tcPr>
            <w:tcW w:w="2616" w:type="dxa"/>
          </w:tcPr>
          <w:p w14:paraId="01DF8D2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0. Have actual probability values been reported?</w:t>
            </w:r>
          </w:p>
        </w:tc>
        <w:tc>
          <w:tcPr>
            <w:tcW w:w="1069" w:type="dxa"/>
          </w:tcPr>
          <w:p w14:paraId="7836D6B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6AD7807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8678A1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6728F40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927D8A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8AEC25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362C81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FA2183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8876F8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2ECEC32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D213D4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3AE26D47" w14:textId="77777777" w:rsidTr="00A841B0">
        <w:tc>
          <w:tcPr>
            <w:tcW w:w="2616" w:type="dxa"/>
          </w:tcPr>
          <w:p w14:paraId="69B969FB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validity </w:t>
            </w:r>
          </w:p>
        </w:tc>
        <w:tc>
          <w:tcPr>
            <w:tcW w:w="11239" w:type="dxa"/>
            <w:gridSpan w:val="11"/>
          </w:tcPr>
          <w:p w14:paraId="0923BBA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32B" w:rsidRPr="0019358B" w14:paraId="5A628429" w14:textId="77777777" w:rsidTr="00A841B0">
        <w:tc>
          <w:tcPr>
            <w:tcW w:w="2616" w:type="dxa"/>
          </w:tcPr>
          <w:p w14:paraId="1B87097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1. Were the subjects asked to participate in the study representative of the entire population</w:t>
            </w:r>
          </w:p>
          <w:p w14:paraId="26822D4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rom which they were recruited?</w:t>
            </w:r>
          </w:p>
        </w:tc>
        <w:tc>
          <w:tcPr>
            <w:tcW w:w="1069" w:type="dxa"/>
          </w:tcPr>
          <w:p w14:paraId="6B101F4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648E191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A64E60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4BD8E17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A4DC2E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43A243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58CB3E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1DDFE2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C6D082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DDE60A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730135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1240D6C7" w14:textId="77777777" w:rsidTr="00A841B0">
        <w:tc>
          <w:tcPr>
            <w:tcW w:w="2616" w:type="dxa"/>
          </w:tcPr>
          <w:p w14:paraId="1075026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2. Were those subjects who were prepared to participate representative of the entire population</w:t>
            </w:r>
          </w:p>
          <w:p w14:paraId="73E9ACF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rom which they were recruited?</w:t>
            </w:r>
          </w:p>
        </w:tc>
        <w:tc>
          <w:tcPr>
            <w:tcW w:w="1069" w:type="dxa"/>
          </w:tcPr>
          <w:p w14:paraId="669C61A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185A53C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C4DB20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080" w:type="dxa"/>
          </w:tcPr>
          <w:p w14:paraId="2BB4304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AACFD4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97DF67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0662E3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B07EA2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9AE521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F8F8B6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0E4BD5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609037FB" w14:textId="77777777" w:rsidTr="00A841B0">
        <w:tc>
          <w:tcPr>
            <w:tcW w:w="2616" w:type="dxa"/>
          </w:tcPr>
          <w:p w14:paraId="5C7C42D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3. Were the staff, places, and facilities where the</w:t>
            </w:r>
          </w:p>
          <w:p w14:paraId="261E2FC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atients were treated, representative of the</w:t>
            </w:r>
          </w:p>
          <w:p w14:paraId="6F1C3CD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jority of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patients receive?</w:t>
            </w:r>
          </w:p>
        </w:tc>
        <w:tc>
          <w:tcPr>
            <w:tcW w:w="1069" w:type="dxa"/>
          </w:tcPr>
          <w:p w14:paraId="2957B40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24A1CD1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E463B8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765B4A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3CF6C9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3784B59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938380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CCB39C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B73F58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A9F60C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F51CF7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F732B" w:rsidRPr="0019358B" w14:paraId="57C689AC" w14:textId="77777777" w:rsidTr="00A841B0">
        <w:tc>
          <w:tcPr>
            <w:tcW w:w="2616" w:type="dxa"/>
            <w:shd w:val="clear" w:color="auto" w:fill="auto"/>
          </w:tcPr>
          <w:p w14:paraId="17C083C9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validity – bias </w:t>
            </w:r>
          </w:p>
        </w:tc>
        <w:tc>
          <w:tcPr>
            <w:tcW w:w="11239" w:type="dxa"/>
            <w:gridSpan w:val="11"/>
          </w:tcPr>
          <w:p w14:paraId="4F8C633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32B" w:rsidRPr="0019358B" w14:paraId="0AC4F161" w14:textId="77777777" w:rsidTr="00A841B0">
        <w:tc>
          <w:tcPr>
            <w:tcW w:w="2616" w:type="dxa"/>
          </w:tcPr>
          <w:p w14:paraId="769C65C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4. Was an attempt made to blind study subjects to</w:t>
            </w:r>
          </w:p>
          <w:p w14:paraId="68F9320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intervention they have received ?</w:t>
            </w:r>
          </w:p>
        </w:tc>
        <w:tc>
          <w:tcPr>
            <w:tcW w:w="1069" w:type="dxa"/>
          </w:tcPr>
          <w:p w14:paraId="3B01DD6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60" w:type="dxa"/>
          </w:tcPr>
          <w:p w14:paraId="5196EF7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66C78A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A5E484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E07DE4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EE727C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4ECE88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FA2A0C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3CFF8CB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32C579A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CD8F89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F732B" w:rsidRPr="0019358B" w14:paraId="5315CCFC" w14:textId="77777777" w:rsidTr="00A841B0">
        <w:tc>
          <w:tcPr>
            <w:tcW w:w="2616" w:type="dxa"/>
          </w:tcPr>
          <w:p w14:paraId="406CBEC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5. Was an attempt made to blind those measuring</w:t>
            </w:r>
          </w:p>
          <w:p w14:paraId="26DF960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in outcomes of the intervention?</w:t>
            </w:r>
          </w:p>
        </w:tc>
        <w:tc>
          <w:tcPr>
            <w:tcW w:w="1069" w:type="dxa"/>
          </w:tcPr>
          <w:p w14:paraId="6A8BA48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260" w:type="dxa"/>
          </w:tcPr>
          <w:p w14:paraId="0A33669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0F2CA3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D44EF1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894D49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10AB93A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14BFA0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AC3DD9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4719F90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4A723F8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BFCFA2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F732B" w:rsidRPr="0019358B" w14:paraId="5838FFA2" w14:textId="77777777" w:rsidTr="00A841B0">
        <w:tc>
          <w:tcPr>
            <w:tcW w:w="2616" w:type="dxa"/>
          </w:tcPr>
          <w:p w14:paraId="0665D47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6. If any of the results of the study were based on</w:t>
            </w:r>
          </w:p>
          <w:p w14:paraId="0B938DF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dredging”, was this made clear?</w:t>
            </w:r>
          </w:p>
        </w:tc>
        <w:tc>
          <w:tcPr>
            <w:tcW w:w="1069" w:type="dxa"/>
          </w:tcPr>
          <w:p w14:paraId="36B9852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06354BB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5A731B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A2BA2E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7148AA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A18C8C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3DAF0B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150F9A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A85D0A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6AA2B33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EC149C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732B" w:rsidRPr="0019358B" w14:paraId="3CF57DF5" w14:textId="77777777" w:rsidTr="00A841B0">
        <w:tc>
          <w:tcPr>
            <w:tcW w:w="2616" w:type="dxa"/>
          </w:tcPr>
          <w:p w14:paraId="1DB3D2A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7. In trials and cohort studies, do the analyses</w:t>
            </w:r>
          </w:p>
          <w:p w14:paraId="16A6151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djust for different lengths of follow-up of</w:t>
            </w:r>
          </w:p>
          <w:p w14:paraId="7C8499F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, or in case-control studies, is th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tween the intervention and outcome</w:t>
            </w:r>
          </w:p>
          <w:p w14:paraId="0613FE9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same for cases and controls?</w:t>
            </w:r>
          </w:p>
        </w:tc>
        <w:tc>
          <w:tcPr>
            <w:tcW w:w="1069" w:type="dxa"/>
          </w:tcPr>
          <w:p w14:paraId="481B8B0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1260" w:type="dxa"/>
          </w:tcPr>
          <w:p w14:paraId="63B0612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08C136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8D1F28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952B64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528C4B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80E56C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923C4A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5C3CACA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EB9AA3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3C4B8E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732B" w:rsidRPr="0019358B" w14:paraId="224B1753" w14:textId="77777777" w:rsidTr="00A841B0">
        <w:tc>
          <w:tcPr>
            <w:tcW w:w="2616" w:type="dxa"/>
          </w:tcPr>
          <w:p w14:paraId="30EE014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8. Were the statistical tests used to assess the main outcomes appropriate?</w:t>
            </w:r>
          </w:p>
        </w:tc>
        <w:tc>
          <w:tcPr>
            <w:tcW w:w="1069" w:type="dxa"/>
          </w:tcPr>
          <w:p w14:paraId="35B3385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378522A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98EE0E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956799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582C1B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44E3DA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89F338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E88034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2F1A63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B82381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DAF89E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3FABE9EF" w14:textId="77777777" w:rsidTr="00A841B0">
        <w:tc>
          <w:tcPr>
            <w:tcW w:w="2616" w:type="dxa"/>
          </w:tcPr>
          <w:p w14:paraId="35CA96E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9. Was compliance with the intervention/s reliable?</w:t>
            </w:r>
          </w:p>
        </w:tc>
        <w:tc>
          <w:tcPr>
            <w:tcW w:w="1069" w:type="dxa"/>
          </w:tcPr>
          <w:p w14:paraId="380C0E4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260" w:type="dxa"/>
          </w:tcPr>
          <w:p w14:paraId="418BDAD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2D57FE7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080" w:type="dxa"/>
          </w:tcPr>
          <w:p w14:paraId="23C90AB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72AC19B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080" w:type="dxa"/>
          </w:tcPr>
          <w:p w14:paraId="4F64680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59F71AC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77CAF60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00" w:type="dxa"/>
          </w:tcPr>
          <w:p w14:paraId="404DF53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00" w:type="dxa"/>
          </w:tcPr>
          <w:p w14:paraId="09C5042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663CA5A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</w:tr>
      <w:tr w:rsidR="00BF732B" w:rsidRPr="0019358B" w14:paraId="1EC6C013" w14:textId="77777777" w:rsidTr="00A841B0">
        <w:tc>
          <w:tcPr>
            <w:tcW w:w="2616" w:type="dxa"/>
          </w:tcPr>
          <w:p w14:paraId="413A4FB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0. Were the main outcome measures used</w:t>
            </w:r>
          </w:p>
          <w:p w14:paraId="7511DE4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ccurate (valid and reliable)?</w:t>
            </w:r>
          </w:p>
        </w:tc>
        <w:tc>
          <w:tcPr>
            <w:tcW w:w="1069" w:type="dxa"/>
          </w:tcPr>
          <w:p w14:paraId="498A053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4EF7EA4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7E3559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757A41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83E506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99F880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831B9F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6B7777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76F086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49A2B1D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18D24B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732B" w:rsidRPr="0019358B" w14:paraId="30BDBEBF" w14:textId="77777777" w:rsidTr="00A841B0">
        <w:tc>
          <w:tcPr>
            <w:tcW w:w="2616" w:type="dxa"/>
            <w:shd w:val="clear" w:color="auto" w:fill="auto"/>
          </w:tcPr>
          <w:p w14:paraId="49C35DD6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validity – confounding (selection bias) </w:t>
            </w:r>
          </w:p>
        </w:tc>
        <w:tc>
          <w:tcPr>
            <w:tcW w:w="11239" w:type="dxa"/>
            <w:gridSpan w:val="11"/>
          </w:tcPr>
          <w:p w14:paraId="66F3C44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32B" w:rsidRPr="0019358B" w14:paraId="113DE066" w14:textId="77777777" w:rsidTr="00A841B0">
        <w:tc>
          <w:tcPr>
            <w:tcW w:w="2616" w:type="dxa"/>
          </w:tcPr>
          <w:p w14:paraId="7A4B6EE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1. Were the patients in different intervention groups (trials and cohort </w:t>
            </w:r>
          </w:p>
          <w:p w14:paraId="3AEA01F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from </w:t>
            </w:r>
          </w:p>
          <w:p w14:paraId="3E59174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same population?</w:t>
            </w:r>
          </w:p>
        </w:tc>
        <w:tc>
          <w:tcPr>
            <w:tcW w:w="1069" w:type="dxa"/>
          </w:tcPr>
          <w:p w14:paraId="7ADDBB8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27701C9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3065C2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60AD31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851ABD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1039584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2FB7B9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4C1691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0AE935E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2FC6BA2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5DF43E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023FCFD9" w14:textId="77777777" w:rsidTr="00A841B0">
        <w:tc>
          <w:tcPr>
            <w:tcW w:w="2616" w:type="dxa"/>
          </w:tcPr>
          <w:p w14:paraId="0DD661E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2. Were study subjects in different intervention groups (trials and cohort </w:t>
            </w:r>
          </w:p>
          <w:p w14:paraId="747795C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over the sam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eriod of time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69" w:type="dxa"/>
          </w:tcPr>
          <w:p w14:paraId="2AB963C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2535D8E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DD0042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03CBA1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4BAECD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21D366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5BC9A4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F78857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7DA50BF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3FC98FC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29E697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BF732B" w:rsidRPr="0019358B" w14:paraId="491C290E" w14:textId="77777777" w:rsidTr="00A841B0">
        <w:tc>
          <w:tcPr>
            <w:tcW w:w="2616" w:type="dxa"/>
          </w:tcPr>
          <w:p w14:paraId="6515695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3. Were study subjects randomised to intervention groups?</w:t>
            </w:r>
          </w:p>
        </w:tc>
        <w:tc>
          <w:tcPr>
            <w:tcW w:w="1069" w:type="dxa"/>
          </w:tcPr>
          <w:p w14:paraId="0177CAB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6BA976B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F3D5F2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078DBA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78F3FC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5D8E924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18E979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65A67F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2553BFC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18F12CF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756698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F732B" w:rsidRPr="0019358B" w14:paraId="211F8D41" w14:textId="77777777" w:rsidTr="00A841B0">
        <w:tc>
          <w:tcPr>
            <w:tcW w:w="2616" w:type="dxa"/>
          </w:tcPr>
          <w:p w14:paraId="585FC80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4. Was the randomised intervention assignment concealed from both </w:t>
            </w:r>
          </w:p>
          <w:p w14:paraId="6D8A0C2F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 and health care staff until recruitment was complete and </w:t>
            </w:r>
          </w:p>
          <w:p w14:paraId="64025E2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rrevocable?</w:t>
            </w:r>
          </w:p>
        </w:tc>
        <w:tc>
          <w:tcPr>
            <w:tcW w:w="1069" w:type="dxa"/>
          </w:tcPr>
          <w:p w14:paraId="49E2305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056477D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A55E92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CDDDDD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694AAA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40643DF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60AABAB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0C929D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1055E0A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499893E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D6EDCF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F732B" w:rsidRPr="0019358B" w14:paraId="0141492D" w14:textId="77777777" w:rsidTr="00A841B0">
        <w:tc>
          <w:tcPr>
            <w:tcW w:w="2616" w:type="dxa"/>
          </w:tcPr>
          <w:p w14:paraId="527ABFF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5. Was there adequate adjustment for confounding in the analyses from </w:t>
            </w:r>
          </w:p>
          <w:p w14:paraId="4A23604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which the main findings were drawn?</w:t>
            </w:r>
          </w:p>
        </w:tc>
        <w:tc>
          <w:tcPr>
            <w:tcW w:w="1069" w:type="dxa"/>
          </w:tcPr>
          <w:p w14:paraId="4A30DC0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260" w:type="dxa"/>
          </w:tcPr>
          <w:p w14:paraId="4F75014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6BE143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51AA0F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99E819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0DE77D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01A841D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2EF344B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45A0691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35EB79D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5AD37C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F732B" w:rsidRPr="0019358B" w14:paraId="242AA8DC" w14:textId="77777777" w:rsidTr="00A841B0">
        <w:tc>
          <w:tcPr>
            <w:tcW w:w="2616" w:type="dxa"/>
          </w:tcPr>
          <w:p w14:paraId="40A0F73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6. Were losses of patients to follow‐up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aken into account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69" w:type="dxa"/>
          </w:tcPr>
          <w:p w14:paraId="7A382DA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260" w:type="dxa"/>
          </w:tcPr>
          <w:p w14:paraId="583D3C7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045430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C2913F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0EEF11CB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080" w:type="dxa"/>
          </w:tcPr>
          <w:p w14:paraId="048A5B4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ADCBE6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11809EA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00" w:type="dxa"/>
          </w:tcPr>
          <w:p w14:paraId="0E53397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00" w:type="dxa"/>
          </w:tcPr>
          <w:p w14:paraId="29D0916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166E9F8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</w:tr>
      <w:tr w:rsidR="00BF732B" w:rsidRPr="0019358B" w14:paraId="4CADF011" w14:textId="77777777" w:rsidTr="00A841B0">
        <w:tc>
          <w:tcPr>
            <w:tcW w:w="2616" w:type="dxa"/>
            <w:shd w:val="clear" w:color="auto" w:fill="auto"/>
          </w:tcPr>
          <w:p w14:paraId="139CCAA1" w14:textId="77777777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wer </w:t>
            </w:r>
          </w:p>
        </w:tc>
        <w:tc>
          <w:tcPr>
            <w:tcW w:w="11239" w:type="dxa"/>
            <w:gridSpan w:val="11"/>
          </w:tcPr>
          <w:p w14:paraId="011639A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32B" w:rsidRPr="0019358B" w14:paraId="641D1C89" w14:textId="77777777" w:rsidTr="00A841B0">
        <w:tc>
          <w:tcPr>
            <w:tcW w:w="2616" w:type="dxa"/>
          </w:tcPr>
          <w:p w14:paraId="47DF8B7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. Did the study have sufficient power to detect a</w:t>
            </w:r>
          </w:p>
          <w:p w14:paraId="65F5A6D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clinically important effect where the probability value for a difference being due to chance is</w:t>
            </w:r>
          </w:p>
          <w:p w14:paraId="1C0DC3A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less than 5%?</w:t>
            </w:r>
          </w:p>
        </w:tc>
        <w:tc>
          <w:tcPr>
            <w:tcW w:w="1069" w:type="dxa"/>
          </w:tcPr>
          <w:p w14:paraId="5717665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37BEB3F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A0AA45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550158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C57513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CD344AE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FFEACA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832CD5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2FFCB62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0CE41849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5846B82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F732B" w:rsidRPr="0019358B" w14:paraId="7646F768" w14:textId="77777777" w:rsidTr="00A841B0">
        <w:tc>
          <w:tcPr>
            <w:tcW w:w="2616" w:type="dxa"/>
          </w:tcPr>
          <w:p w14:paraId="4BDCAA75" w14:textId="75E055D9" w:rsidR="00BF732B" w:rsidRPr="0019358B" w:rsidRDefault="00BF732B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ating</w:t>
            </w: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</w:tc>
        <w:tc>
          <w:tcPr>
            <w:tcW w:w="1069" w:type="dxa"/>
          </w:tcPr>
          <w:p w14:paraId="6B84198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– fair </w:t>
            </w:r>
          </w:p>
        </w:tc>
        <w:tc>
          <w:tcPr>
            <w:tcW w:w="1260" w:type="dxa"/>
          </w:tcPr>
          <w:p w14:paraId="45D52843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– fair </w:t>
            </w:r>
          </w:p>
        </w:tc>
        <w:tc>
          <w:tcPr>
            <w:tcW w:w="990" w:type="dxa"/>
          </w:tcPr>
          <w:p w14:paraId="1D767DDD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– fair </w:t>
            </w:r>
          </w:p>
        </w:tc>
        <w:tc>
          <w:tcPr>
            <w:tcW w:w="1080" w:type="dxa"/>
          </w:tcPr>
          <w:p w14:paraId="65C753DC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– fair </w:t>
            </w:r>
          </w:p>
        </w:tc>
        <w:tc>
          <w:tcPr>
            <w:tcW w:w="990" w:type="dxa"/>
          </w:tcPr>
          <w:p w14:paraId="2AE91130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– fair </w:t>
            </w:r>
          </w:p>
        </w:tc>
        <w:tc>
          <w:tcPr>
            <w:tcW w:w="1080" w:type="dxa"/>
          </w:tcPr>
          <w:p w14:paraId="4A45385A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– fair </w:t>
            </w:r>
          </w:p>
        </w:tc>
        <w:tc>
          <w:tcPr>
            <w:tcW w:w="990" w:type="dxa"/>
          </w:tcPr>
          <w:p w14:paraId="5C8FAD56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– fair </w:t>
            </w:r>
          </w:p>
        </w:tc>
        <w:tc>
          <w:tcPr>
            <w:tcW w:w="990" w:type="dxa"/>
          </w:tcPr>
          <w:p w14:paraId="0EF99184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– fair </w:t>
            </w:r>
          </w:p>
        </w:tc>
        <w:tc>
          <w:tcPr>
            <w:tcW w:w="900" w:type="dxa"/>
          </w:tcPr>
          <w:p w14:paraId="17501D31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– fair </w:t>
            </w:r>
          </w:p>
        </w:tc>
        <w:tc>
          <w:tcPr>
            <w:tcW w:w="900" w:type="dxa"/>
          </w:tcPr>
          <w:p w14:paraId="777CA907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– fair </w:t>
            </w:r>
          </w:p>
        </w:tc>
        <w:tc>
          <w:tcPr>
            <w:tcW w:w="990" w:type="dxa"/>
          </w:tcPr>
          <w:p w14:paraId="046D75A5" w14:textId="77777777" w:rsidR="00BF732B" w:rsidRPr="0019358B" w:rsidRDefault="00BF732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– fair </w:t>
            </w:r>
          </w:p>
        </w:tc>
      </w:tr>
    </w:tbl>
    <w:p w14:paraId="457F08FD" w14:textId="3588B5CA" w:rsidR="001B6259" w:rsidRDefault="001B6259">
      <w:pPr>
        <w:rPr>
          <w:sz w:val="20"/>
          <w:szCs w:val="20"/>
        </w:rPr>
      </w:pPr>
    </w:p>
    <w:p w14:paraId="78056694" w14:textId="77777777" w:rsidR="00731B62" w:rsidRPr="0019358B" w:rsidRDefault="00731B62">
      <w:pPr>
        <w:rPr>
          <w:sz w:val="20"/>
          <w:szCs w:val="20"/>
        </w:rPr>
      </w:pP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2616"/>
        <w:gridCol w:w="1069"/>
        <w:gridCol w:w="856"/>
        <w:gridCol w:w="1139"/>
        <w:gridCol w:w="1245"/>
        <w:gridCol w:w="990"/>
        <w:gridCol w:w="990"/>
        <w:gridCol w:w="990"/>
        <w:gridCol w:w="990"/>
        <w:gridCol w:w="990"/>
        <w:gridCol w:w="1170"/>
        <w:gridCol w:w="1080"/>
      </w:tblGrid>
      <w:tr w:rsidR="00731B62" w:rsidRPr="0019358B" w14:paraId="15A8800C" w14:textId="77777777" w:rsidTr="00A841B0">
        <w:tc>
          <w:tcPr>
            <w:tcW w:w="14125" w:type="dxa"/>
            <w:gridSpan w:val="12"/>
            <w:shd w:val="clear" w:color="auto" w:fill="auto"/>
          </w:tcPr>
          <w:p w14:paraId="181FC3D5" w14:textId="77777777" w:rsidR="00731B62" w:rsidRDefault="00731B62" w:rsidP="00A841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</w:t>
            </w: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omponent non-RC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ontinued) </w:t>
            </w:r>
          </w:p>
        </w:tc>
      </w:tr>
      <w:tr w:rsidR="00731B62" w:rsidRPr="0019358B" w14:paraId="07313105" w14:textId="77777777" w:rsidTr="00A841B0">
        <w:tc>
          <w:tcPr>
            <w:tcW w:w="2616" w:type="dxa"/>
            <w:shd w:val="clear" w:color="auto" w:fill="auto"/>
          </w:tcPr>
          <w:p w14:paraId="7C4512A4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, Year </w:t>
            </w:r>
          </w:p>
        </w:tc>
        <w:tc>
          <w:tcPr>
            <w:tcW w:w="1069" w:type="dxa"/>
          </w:tcPr>
          <w:p w14:paraId="00E905F5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nes, 2022</w:t>
            </w:r>
          </w:p>
        </w:tc>
        <w:tc>
          <w:tcPr>
            <w:tcW w:w="856" w:type="dxa"/>
          </w:tcPr>
          <w:p w14:paraId="06963C88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x, 2016</w:t>
            </w:r>
          </w:p>
        </w:tc>
        <w:tc>
          <w:tcPr>
            <w:tcW w:w="1139" w:type="dxa"/>
          </w:tcPr>
          <w:p w14:paraId="4C9CED8C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uyen, 2020</w:t>
            </w:r>
          </w:p>
        </w:tc>
        <w:tc>
          <w:tcPr>
            <w:tcW w:w="1245" w:type="dxa"/>
          </w:tcPr>
          <w:p w14:paraId="3B51E56A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ris, 2014</w:t>
            </w:r>
          </w:p>
        </w:tc>
        <w:tc>
          <w:tcPr>
            <w:tcW w:w="990" w:type="dxa"/>
          </w:tcPr>
          <w:p w14:paraId="4FDAEE05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n, 2017</w:t>
            </w:r>
          </w:p>
        </w:tc>
        <w:tc>
          <w:tcPr>
            <w:tcW w:w="990" w:type="dxa"/>
          </w:tcPr>
          <w:p w14:paraId="1CEA1FD8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ner, 2017</w:t>
            </w:r>
          </w:p>
        </w:tc>
        <w:tc>
          <w:tcPr>
            <w:tcW w:w="990" w:type="dxa"/>
          </w:tcPr>
          <w:p w14:paraId="5CD455C4" w14:textId="77777777" w:rsidR="00731B62" w:rsidRPr="00200A0C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0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ter, 2011</w:t>
            </w:r>
          </w:p>
        </w:tc>
        <w:tc>
          <w:tcPr>
            <w:tcW w:w="990" w:type="dxa"/>
          </w:tcPr>
          <w:p w14:paraId="58EB382A" w14:textId="77777777" w:rsidR="00731B62" w:rsidRPr="00200A0C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0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unes, 2021 </w:t>
            </w:r>
          </w:p>
        </w:tc>
        <w:tc>
          <w:tcPr>
            <w:tcW w:w="990" w:type="dxa"/>
          </w:tcPr>
          <w:p w14:paraId="52D675AE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u, 2016</w:t>
            </w:r>
          </w:p>
        </w:tc>
        <w:tc>
          <w:tcPr>
            <w:tcW w:w="1170" w:type="dxa"/>
          </w:tcPr>
          <w:p w14:paraId="086D6690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czorowski, 2013</w:t>
            </w:r>
          </w:p>
        </w:tc>
        <w:tc>
          <w:tcPr>
            <w:tcW w:w="1080" w:type="dxa"/>
          </w:tcPr>
          <w:p w14:paraId="68044753" w14:textId="77777777" w:rsidR="00731B62" w:rsidRPr="00200A0C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0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lemse, 2022</w:t>
            </w:r>
          </w:p>
        </w:tc>
      </w:tr>
      <w:tr w:rsidR="00731B62" w:rsidRPr="0019358B" w14:paraId="3D800299" w14:textId="77777777" w:rsidTr="00A841B0">
        <w:tc>
          <w:tcPr>
            <w:tcW w:w="2616" w:type="dxa"/>
            <w:shd w:val="clear" w:color="auto" w:fill="auto"/>
          </w:tcPr>
          <w:p w14:paraId="05323595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orting </w:t>
            </w:r>
          </w:p>
        </w:tc>
        <w:tc>
          <w:tcPr>
            <w:tcW w:w="8269" w:type="dxa"/>
            <w:gridSpan w:val="8"/>
          </w:tcPr>
          <w:p w14:paraId="723E416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60406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93483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466AE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B62" w:rsidRPr="0019358B" w14:paraId="2CD2865D" w14:textId="77777777" w:rsidTr="00A841B0">
        <w:tc>
          <w:tcPr>
            <w:tcW w:w="2616" w:type="dxa"/>
          </w:tcPr>
          <w:p w14:paraId="72F089E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.Is the hypothesis/aim/objective of the study clearly reported</w:t>
            </w:r>
          </w:p>
        </w:tc>
        <w:tc>
          <w:tcPr>
            <w:tcW w:w="1069" w:type="dxa"/>
          </w:tcPr>
          <w:p w14:paraId="10E6AF4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7CDFA46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9" w:type="dxa"/>
          </w:tcPr>
          <w:p w14:paraId="2AB2697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1985E69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0ECAE5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2E9E86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28556E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0632766" w14:textId="3919E762" w:rsidR="00731B62" w:rsidRPr="0019358B" w:rsidRDefault="00EE6FA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6EB1AF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347573C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18E88F6A" w14:textId="5AE1A1D3" w:rsidR="00731B62" w:rsidRPr="0019358B" w:rsidRDefault="00296083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731B62" w:rsidRPr="0019358B" w14:paraId="018CCFB8" w14:textId="77777777" w:rsidTr="00A841B0">
        <w:tc>
          <w:tcPr>
            <w:tcW w:w="2616" w:type="dxa"/>
          </w:tcPr>
          <w:p w14:paraId="237961B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. Are the main outcomes to be measured clearly described in the </w:t>
            </w:r>
          </w:p>
          <w:p w14:paraId="02A7AC9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troduction or Methods section?</w:t>
            </w:r>
          </w:p>
        </w:tc>
        <w:tc>
          <w:tcPr>
            <w:tcW w:w="1069" w:type="dxa"/>
          </w:tcPr>
          <w:p w14:paraId="7593D16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42D6168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2A2AC7A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463A3B9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30DF01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8C09E7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08B00B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FA8022A" w14:textId="06E48C3F" w:rsidR="00731B62" w:rsidRPr="0019358B" w:rsidRDefault="00EE6FA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B67E53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5BD2492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D4D178A" w14:textId="534F03E0" w:rsidR="00731B62" w:rsidRPr="0019358B" w:rsidRDefault="00296083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731B62" w:rsidRPr="0019358B" w14:paraId="5223B1B2" w14:textId="77777777" w:rsidTr="00A841B0">
        <w:tc>
          <w:tcPr>
            <w:tcW w:w="2616" w:type="dxa"/>
          </w:tcPr>
          <w:p w14:paraId="12097D5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3. Are the characteristics of the patients included </w:t>
            </w:r>
          </w:p>
          <w:p w14:paraId="111B497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n the study clearly described?</w:t>
            </w:r>
          </w:p>
        </w:tc>
        <w:tc>
          <w:tcPr>
            <w:tcW w:w="1069" w:type="dxa"/>
          </w:tcPr>
          <w:p w14:paraId="5EDEB9D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218CD14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324644C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4CC8420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99AF7C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920DF0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D18861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0DD71A1" w14:textId="7C0AB4C0" w:rsidR="00731B62" w:rsidRPr="0019358B" w:rsidRDefault="00EE6FA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A5D13B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2FC93DD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65691C9" w14:textId="160D02CF" w:rsidR="00731B62" w:rsidRPr="0019358B" w:rsidRDefault="00296083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731B62" w:rsidRPr="0019358B" w14:paraId="1F26F758" w14:textId="77777777" w:rsidTr="00A841B0">
        <w:tc>
          <w:tcPr>
            <w:tcW w:w="2616" w:type="dxa"/>
          </w:tcPr>
          <w:p w14:paraId="3E64E62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4. Are the interventions of interest clearly described?</w:t>
            </w:r>
          </w:p>
        </w:tc>
        <w:tc>
          <w:tcPr>
            <w:tcW w:w="1069" w:type="dxa"/>
          </w:tcPr>
          <w:p w14:paraId="3FDE8D5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56" w:type="dxa"/>
          </w:tcPr>
          <w:p w14:paraId="57E0D8E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67EF279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5CCF5CE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A2B932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4B8664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13987D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71D2437" w14:textId="62EA3461" w:rsidR="00731B62" w:rsidRPr="0019358B" w:rsidRDefault="00EE6FA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403150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154B1BC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7D757C1A" w14:textId="54AFA383" w:rsidR="00731B62" w:rsidRPr="0019358B" w:rsidRDefault="00296083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31B62" w:rsidRPr="0019358B" w14:paraId="30A7803A" w14:textId="77777777" w:rsidTr="00A841B0">
        <w:tc>
          <w:tcPr>
            <w:tcW w:w="2616" w:type="dxa"/>
          </w:tcPr>
          <w:p w14:paraId="34EBB53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5. Are the distributions of principal confounders in each group of subjects to </w:t>
            </w:r>
          </w:p>
          <w:p w14:paraId="519425C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be compared clearly described?</w:t>
            </w:r>
          </w:p>
        </w:tc>
        <w:tc>
          <w:tcPr>
            <w:tcW w:w="1069" w:type="dxa"/>
          </w:tcPr>
          <w:p w14:paraId="3B79DD2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6" w:type="dxa"/>
          </w:tcPr>
          <w:p w14:paraId="4D25A17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9" w:type="dxa"/>
          </w:tcPr>
          <w:p w14:paraId="37B047F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5" w:type="dxa"/>
          </w:tcPr>
          <w:p w14:paraId="00C4D01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970505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0" w:type="dxa"/>
          </w:tcPr>
          <w:p w14:paraId="04C6B36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5DC882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08606F04" w14:textId="1C63896A" w:rsidR="00731B62" w:rsidRPr="0019358B" w:rsidRDefault="00EE6FA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768FADA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70" w:type="dxa"/>
          </w:tcPr>
          <w:p w14:paraId="0105477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429386CF" w14:textId="27E7BCDB" w:rsidR="00731B62" w:rsidRPr="0019358B" w:rsidRDefault="0025586E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ally  </w:t>
            </w:r>
          </w:p>
        </w:tc>
      </w:tr>
      <w:tr w:rsidR="00731B62" w:rsidRPr="0019358B" w14:paraId="2B8E8EFB" w14:textId="77777777" w:rsidTr="00A841B0">
        <w:tc>
          <w:tcPr>
            <w:tcW w:w="2616" w:type="dxa"/>
          </w:tcPr>
          <w:p w14:paraId="24EF0BE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6. Are the main findings of the study clearly described? </w:t>
            </w:r>
          </w:p>
        </w:tc>
        <w:tc>
          <w:tcPr>
            <w:tcW w:w="1069" w:type="dxa"/>
          </w:tcPr>
          <w:p w14:paraId="01A7BCA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1AFC836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64498CC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74AAF13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CF4CC9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65A397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E5A637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CA5B327" w14:textId="1BF57529" w:rsidR="00731B62" w:rsidRPr="0019358B" w:rsidRDefault="00EE6FA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BD6B57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26FD397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B92D8A8" w14:textId="4781B17E" w:rsidR="00731B62" w:rsidRPr="0019358B" w:rsidRDefault="00E33C88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731B62" w:rsidRPr="0019358B" w14:paraId="127F9414" w14:textId="77777777" w:rsidTr="00A841B0">
        <w:tc>
          <w:tcPr>
            <w:tcW w:w="2616" w:type="dxa"/>
          </w:tcPr>
          <w:p w14:paraId="171006E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7. Does the study provide estimates of the random</w:t>
            </w:r>
          </w:p>
          <w:p w14:paraId="5CE4BB7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variability in the data for the main outcomes?</w:t>
            </w:r>
          </w:p>
        </w:tc>
        <w:tc>
          <w:tcPr>
            <w:tcW w:w="1069" w:type="dxa"/>
          </w:tcPr>
          <w:p w14:paraId="4DF8498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492A7C1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7DE75E5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301AFD3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671A12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040B53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D7469C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60AC1A0" w14:textId="3BD5E177" w:rsidR="00731B62" w:rsidRPr="0019358B" w:rsidRDefault="0093328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5B2D1C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38273B3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417074A" w14:textId="74E1A7C7" w:rsidR="00731B62" w:rsidRPr="0019358B" w:rsidRDefault="002516C7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31B62" w:rsidRPr="0019358B" w14:paraId="54824EC8" w14:textId="77777777" w:rsidTr="00A841B0">
        <w:tc>
          <w:tcPr>
            <w:tcW w:w="2616" w:type="dxa"/>
          </w:tcPr>
          <w:p w14:paraId="43606FD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8. Have all important adverse events that may be</w:t>
            </w:r>
          </w:p>
          <w:p w14:paraId="65AFB49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 consequence of the intervention been reported?</w:t>
            </w:r>
          </w:p>
        </w:tc>
        <w:tc>
          <w:tcPr>
            <w:tcW w:w="1069" w:type="dxa"/>
          </w:tcPr>
          <w:p w14:paraId="20B0001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1B012AA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16CE4BD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03415F8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DF9F29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78DC681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3A91439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71DAFBF4" w14:textId="44CF397C" w:rsidR="00731B62" w:rsidRPr="0019358B" w:rsidRDefault="0093328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900A26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14:paraId="2862E61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7522D640" w14:textId="474F1121" w:rsidR="00731B62" w:rsidRPr="0019358B" w:rsidRDefault="002516C7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31B62" w:rsidRPr="0019358B" w14:paraId="4253E5A8" w14:textId="77777777" w:rsidTr="00A841B0">
        <w:tc>
          <w:tcPr>
            <w:tcW w:w="2616" w:type="dxa"/>
          </w:tcPr>
          <w:p w14:paraId="2615407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 Have the characteristics of patients lost to</w:t>
            </w:r>
          </w:p>
          <w:p w14:paraId="1857386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ollow-up been described?</w:t>
            </w:r>
          </w:p>
        </w:tc>
        <w:tc>
          <w:tcPr>
            <w:tcW w:w="1069" w:type="dxa"/>
          </w:tcPr>
          <w:p w14:paraId="651C789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104B7EF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3B52AD7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5" w:type="dxa"/>
          </w:tcPr>
          <w:p w14:paraId="6DD558A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CB65E1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B43D84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4CD837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7B3984B5" w14:textId="2D06B27F" w:rsidR="00731B62" w:rsidRPr="0019358B" w:rsidRDefault="0093328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68A5061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1DE7A7C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B1B5334" w14:textId="1EAEE27A" w:rsidR="00731B62" w:rsidRPr="0019358B" w:rsidRDefault="002516C7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31B62" w:rsidRPr="0019358B" w14:paraId="759FBDAA" w14:textId="77777777" w:rsidTr="00A841B0">
        <w:tc>
          <w:tcPr>
            <w:tcW w:w="2616" w:type="dxa"/>
          </w:tcPr>
          <w:p w14:paraId="279E29D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0. Have actual probability values been reported?</w:t>
            </w:r>
          </w:p>
        </w:tc>
        <w:tc>
          <w:tcPr>
            <w:tcW w:w="1069" w:type="dxa"/>
          </w:tcPr>
          <w:p w14:paraId="79B8AFD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3D3FB46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4FF8F53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1CE3127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E4966B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0F6F08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C76F1D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A27B95E" w14:textId="060A78A1" w:rsidR="00731B62" w:rsidRPr="0019358B" w:rsidRDefault="0093328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0FF07D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42DCA1E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53B790D" w14:textId="53EC0852" w:rsidR="00731B62" w:rsidRPr="0019358B" w:rsidRDefault="002516C7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31B62" w:rsidRPr="0019358B" w14:paraId="0FB9F89D" w14:textId="77777777" w:rsidTr="00A841B0">
        <w:tc>
          <w:tcPr>
            <w:tcW w:w="2616" w:type="dxa"/>
          </w:tcPr>
          <w:p w14:paraId="0C3C09B6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 validity </w:t>
            </w:r>
          </w:p>
        </w:tc>
        <w:tc>
          <w:tcPr>
            <w:tcW w:w="11509" w:type="dxa"/>
            <w:gridSpan w:val="11"/>
          </w:tcPr>
          <w:p w14:paraId="764D54C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B62" w:rsidRPr="0019358B" w14:paraId="62B53FC8" w14:textId="77777777" w:rsidTr="00A841B0">
        <w:tc>
          <w:tcPr>
            <w:tcW w:w="2616" w:type="dxa"/>
          </w:tcPr>
          <w:p w14:paraId="6C835A0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1. Were the subjects asked to participate in the study representative of the entire population</w:t>
            </w:r>
          </w:p>
          <w:p w14:paraId="0620B05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rom which they were recruited?</w:t>
            </w:r>
          </w:p>
        </w:tc>
        <w:tc>
          <w:tcPr>
            <w:tcW w:w="1069" w:type="dxa"/>
          </w:tcPr>
          <w:p w14:paraId="2F1969F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7D02442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5AFE555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6A1C4F6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B1F251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4DEDB2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48AC51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AB87765" w14:textId="45AC52BE" w:rsidR="00731B62" w:rsidRPr="0019358B" w:rsidRDefault="0093328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1C94EA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52DC661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6C465EF1" w14:textId="25B7344C" w:rsidR="00731B62" w:rsidRPr="0019358B" w:rsidRDefault="003A1415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731B62" w:rsidRPr="0019358B" w14:paraId="191CFBE7" w14:textId="77777777" w:rsidTr="00A841B0">
        <w:tc>
          <w:tcPr>
            <w:tcW w:w="2616" w:type="dxa"/>
          </w:tcPr>
          <w:p w14:paraId="5E5CBBC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2. Were those subjects who were prepared to participate representative of the entire population</w:t>
            </w:r>
          </w:p>
          <w:p w14:paraId="269D0FF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from which they were recruited?</w:t>
            </w:r>
          </w:p>
        </w:tc>
        <w:tc>
          <w:tcPr>
            <w:tcW w:w="1069" w:type="dxa"/>
          </w:tcPr>
          <w:p w14:paraId="72798F6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3C7F501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7B313F6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245" w:type="dxa"/>
          </w:tcPr>
          <w:p w14:paraId="2B5933B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821FEC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B37BF1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4AB4C1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A93141A" w14:textId="2073961E" w:rsidR="00731B62" w:rsidRPr="0019358B" w:rsidRDefault="0093328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7770C0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7D162A0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56586B66" w14:textId="7B96B0BE" w:rsidR="00731B62" w:rsidRPr="0019358B" w:rsidRDefault="003A1415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31B62" w:rsidRPr="0019358B" w14:paraId="72D08A52" w14:textId="77777777" w:rsidTr="00A841B0">
        <w:tc>
          <w:tcPr>
            <w:tcW w:w="2616" w:type="dxa"/>
          </w:tcPr>
          <w:p w14:paraId="07F88A3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3. Were the staff, places, and facilities where the</w:t>
            </w:r>
          </w:p>
          <w:p w14:paraId="64DB036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atients were treated, representative of the</w:t>
            </w:r>
          </w:p>
          <w:p w14:paraId="411F1CD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jority of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patients receive?</w:t>
            </w:r>
          </w:p>
        </w:tc>
        <w:tc>
          <w:tcPr>
            <w:tcW w:w="1069" w:type="dxa"/>
          </w:tcPr>
          <w:p w14:paraId="61A2B02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394BF97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32AF3B4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0780F65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9775D9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34F537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541A06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1B41EE3" w14:textId="4959E31F" w:rsidR="00731B62" w:rsidRPr="0019358B" w:rsidRDefault="00EA504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611A12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1D6092A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1CE75C67" w14:textId="67212C23" w:rsidR="00731B62" w:rsidRPr="0019358B" w:rsidRDefault="003A1415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731B62" w:rsidRPr="0019358B" w14:paraId="3D75B193" w14:textId="77777777" w:rsidTr="00A841B0">
        <w:tc>
          <w:tcPr>
            <w:tcW w:w="2616" w:type="dxa"/>
            <w:shd w:val="clear" w:color="auto" w:fill="auto"/>
          </w:tcPr>
          <w:p w14:paraId="455760C1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validity – bias </w:t>
            </w:r>
          </w:p>
        </w:tc>
        <w:tc>
          <w:tcPr>
            <w:tcW w:w="11509" w:type="dxa"/>
            <w:gridSpan w:val="11"/>
          </w:tcPr>
          <w:p w14:paraId="4427946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B62" w:rsidRPr="0019358B" w14:paraId="609E97A1" w14:textId="77777777" w:rsidTr="00A841B0">
        <w:tc>
          <w:tcPr>
            <w:tcW w:w="2616" w:type="dxa"/>
          </w:tcPr>
          <w:p w14:paraId="672A330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4. Was an attempt made to blind study subjects to</w:t>
            </w:r>
          </w:p>
          <w:p w14:paraId="58F4C9E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intervention they have received ?</w:t>
            </w:r>
          </w:p>
        </w:tc>
        <w:tc>
          <w:tcPr>
            <w:tcW w:w="1069" w:type="dxa"/>
          </w:tcPr>
          <w:p w14:paraId="41F31A8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264E9FC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9" w:type="dxa"/>
          </w:tcPr>
          <w:p w14:paraId="3154D8E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1F13066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37E9F63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596559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35D9C7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0948D761" w14:textId="2A81724B" w:rsidR="00731B62" w:rsidRPr="0019358B" w:rsidRDefault="00EA504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4A7B5CA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14:paraId="799E909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531ED357" w14:textId="55FB3861" w:rsidR="00731B62" w:rsidRPr="0019358B" w:rsidRDefault="003A1415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31B62" w:rsidRPr="0019358B" w14:paraId="459A3974" w14:textId="77777777" w:rsidTr="00A841B0">
        <w:tc>
          <w:tcPr>
            <w:tcW w:w="2616" w:type="dxa"/>
          </w:tcPr>
          <w:p w14:paraId="3F2BF25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5. Was an attempt made to blind those measuring</w:t>
            </w:r>
          </w:p>
          <w:p w14:paraId="13FC372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main outcomes of the intervention?</w:t>
            </w:r>
          </w:p>
        </w:tc>
        <w:tc>
          <w:tcPr>
            <w:tcW w:w="1069" w:type="dxa"/>
          </w:tcPr>
          <w:p w14:paraId="4DDC238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114B44B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139" w:type="dxa"/>
          </w:tcPr>
          <w:p w14:paraId="0F97D81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245" w:type="dxa"/>
          </w:tcPr>
          <w:p w14:paraId="4F49489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4971993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2610028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F3E320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0117AAD" w14:textId="7E599D15" w:rsidR="00731B62" w:rsidRPr="0019358B" w:rsidRDefault="00EA504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599C13A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14:paraId="53AB524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080" w:type="dxa"/>
          </w:tcPr>
          <w:p w14:paraId="6E802862" w14:textId="578E7D92" w:rsidR="00731B62" w:rsidRPr="0019358B" w:rsidRDefault="003A1415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31B62" w:rsidRPr="0019358B" w14:paraId="5BDF1CE1" w14:textId="77777777" w:rsidTr="00A841B0">
        <w:tc>
          <w:tcPr>
            <w:tcW w:w="2616" w:type="dxa"/>
          </w:tcPr>
          <w:p w14:paraId="489AE8B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6. If any of the results of the study were based on</w:t>
            </w:r>
          </w:p>
          <w:p w14:paraId="79DF6D1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dredging”, was this made clear?</w:t>
            </w:r>
          </w:p>
        </w:tc>
        <w:tc>
          <w:tcPr>
            <w:tcW w:w="1069" w:type="dxa"/>
          </w:tcPr>
          <w:p w14:paraId="0B6890F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458E924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098E5DE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35B50B8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D893FF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567F0D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F8E9F8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D89CAF7" w14:textId="48AB2ADA" w:rsidR="00731B62" w:rsidRPr="0019358B" w:rsidRDefault="00EA504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A3C3AE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13AD5DB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F2D642C" w14:textId="49BAD9D5" w:rsidR="00731B62" w:rsidRDefault="00667CC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C912BCC" w14:textId="77777777" w:rsidR="00667CCB" w:rsidRDefault="00667CCB" w:rsidP="00667C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19B48" w14:textId="77777777" w:rsidR="00667CCB" w:rsidRPr="00667CCB" w:rsidRDefault="00667CCB" w:rsidP="00667C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B62" w:rsidRPr="0019358B" w14:paraId="5CC99E86" w14:textId="77777777" w:rsidTr="00A841B0">
        <w:tc>
          <w:tcPr>
            <w:tcW w:w="2616" w:type="dxa"/>
          </w:tcPr>
          <w:p w14:paraId="1963CA2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7. In trials and cohort studies, do the analyses</w:t>
            </w:r>
          </w:p>
          <w:p w14:paraId="244F92B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djust for different lengths of follow-up of</w:t>
            </w:r>
          </w:p>
          <w:p w14:paraId="1BBC27B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, or in case-control studies, is th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between the intervention and outcome</w:t>
            </w:r>
          </w:p>
          <w:p w14:paraId="1C4C318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same for cases and controls?</w:t>
            </w:r>
          </w:p>
        </w:tc>
        <w:tc>
          <w:tcPr>
            <w:tcW w:w="1069" w:type="dxa"/>
          </w:tcPr>
          <w:p w14:paraId="3215F68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56" w:type="dxa"/>
          </w:tcPr>
          <w:p w14:paraId="0F9F0F4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641AE5A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76E8E1A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F24AC8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CFBF5E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914D17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EB3BCEE" w14:textId="1680D1D3" w:rsidR="00731B62" w:rsidRPr="0019358B" w:rsidRDefault="00EA504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063F15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252E929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06BB5C1E" w14:textId="534A838F" w:rsidR="00731B62" w:rsidRPr="0019358B" w:rsidRDefault="00667CC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731B62" w:rsidRPr="0019358B" w14:paraId="7AAD0F72" w14:textId="77777777" w:rsidTr="00A841B0">
        <w:tc>
          <w:tcPr>
            <w:tcW w:w="2616" w:type="dxa"/>
          </w:tcPr>
          <w:p w14:paraId="3DD35A4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8. Were the statistical tests used to assess the main outcomes appropriate?</w:t>
            </w:r>
          </w:p>
        </w:tc>
        <w:tc>
          <w:tcPr>
            <w:tcW w:w="1069" w:type="dxa"/>
          </w:tcPr>
          <w:p w14:paraId="703B9A0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3990F3E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08E8E9F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6A64596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6C7D3B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B11C58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3D3D92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13DC852" w14:textId="692924C6" w:rsidR="00731B62" w:rsidRPr="0019358B" w:rsidRDefault="009858D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A3A928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741453B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4ADC2610" w14:textId="799111E4" w:rsidR="00731B62" w:rsidRPr="0019358B" w:rsidRDefault="00667CC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731B62" w:rsidRPr="0019358B" w14:paraId="108DC38B" w14:textId="77777777" w:rsidTr="00A841B0">
        <w:tc>
          <w:tcPr>
            <w:tcW w:w="2616" w:type="dxa"/>
          </w:tcPr>
          <w:p w14:paraId="5C368E3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19. Was compliance with the intervention/s reliable?</w:t>
            </w:r>
          </w:p>
        </w:tc>
        <w:tc>
          <w:tcPr>
            <w:tcW w:w="1069" w:type="dxa"/>
          </w:tcPr>
          <w:p w14:paraId="33FB7D8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856" w:type="dxa"/>
          </w:tcPr>
          <w:p w14:paraId="520B3C7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139" w:type="dxa"/>
          </w:tcPr>
          <w:p w14:paraId="141BA9A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245" w:type="dxa"/>
          </w:tcPr>
          <w:p w14:paraId="044922C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04C7C00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7E1D911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4F534DE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9E0AC8D" w14:textId="1C1868BC" w:rsidR="00731B62" w:rsidRPr="0019358B" w:rsidRDefault="009858D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4B486CF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170" w:type="dxa"/>
          </w:tcPr>
          <w:p w14:paraId="348863F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080" w:type="dxa"/>
          </w:tcPr>
          <w:p w14:paraId="6F6F0132" w14:textId="384DADE9" w:rsidR="00731B62" w:rsidRPr="0019358B" w:rsidRDefault="00667CC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</w:tr>
      <w:tr w:rsidR="00731B62" w:rsidRPr="0019358B" w14:paraId="474F4D14" w14:textId="77777777" w:rsidTr="00A841B0">
        <w:tc>
          <w:tcPr>
            <w:tcW w:w="2616" w:type="dxa"/>
          </w:tcPr>
          <w:p w14:paraId="2993600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0. Were the main outcome measures used</w:t>
            </w:r>
          </w:p>
          <w:p w14:paraId="15D7865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accurate (valid and reliable)?</w:t>
            </w:r>
          </w:p>
        </w:tc>
        <w:tc>
          <w:tcPr>
            <w:tcW w:w="1069" w:type="dxa"/>
          </w:tcPr>
          <w:p w14:paraId="0848BDD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69A8014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6D46CE2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505F663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6E120B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5B143C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C81285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1F57AA8" w14:textId="35AB294A" w:rsidR="00731B62" w:rsidRPr="0019358B" w:rsidRDefault="009858D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16F4BF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15C2CAE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6CEFD1C4" w14:textId="7810ACE1" w:rsidR="00731B62" w:rsidRPr="0019358B" w:rsidRDefault="00667CC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31B62" w:rsidRPr="0019358B" w14:paraId="25D1CB75" w14:textId="77777777" w:rsidTr="00A841B0">
        <w:tc>
          <w:tcPr>
            <w:tcW w:w="2616" w:type="dxa"/>
            <w:shd w:val="clear" w:color="auto" w:fill="auto"/>
          </w:tcPr>
          <w:p w14:paraId="484CE24A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validity – confounding (selection bias) </w:t>
            </w:r>
          </w:p>
        </w:tc>
        <w:tc>
          <w:tcPr>
            <w:tcW w:w="11509" w:type="dxa"/>
            <w:gridSpan w:val="11"/>
          </w:tcPr>
          <w:p w14:paraId="48920B8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B62" w:rsidRPr="0019358B" w14:paraId="649030A3" w14:textId="77777777" w:rsidTr="00A841B0">
        <w:tc>
          <w:tcPr>
            <w:tcW w:w="2616" w:type="dxa"/>
          </w:tcPr>
          <w:p w14:paraId="7C7719E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1. Were the patients in different intervention groups (trials and cohort </w:t>
            </w:r>
          </w:p>
          <w:p w14:paraId="002A6B7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from </w:t>
            </w:r>
          </w:p>
          <w:p w14:paraId="7668BFD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he same population?</w:t>
            </w:r>
          </w:p>
        </w:tc>
        <w:tc>
          <w:tcPr>
            <w:tcW w:w="1069" w:type="dxa"/>
          </w:tcPr>
          <w:p w14:paraId="2B957E1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21141E4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1BDACB1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33AEBCE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51929C1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007A65C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29FA48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17817C6" w14:textId="170E467B" w:rsidR="00731B62" w:rsidRPr="0019358B" w:rsidRDefault="0076458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73503F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37E6BA8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98EC109" w14:textId="0145086E" w:rsidR="00731B62" w:rsidRPr="0019358B" w:rsidRDefault="00667CCB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31B62" w:rsidRPr="0019358B" w14:paraId="5E76CCE9" w14:textId="77777777" w:rsidTr="00A841B0">
        <w:tc>
          <w:tcPr>
            <w:tcW w:w="2616" w:type="dxa"/>
          </w:tcPr>
          <w:p w14:paraId="0AA6CA2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2. Were study subjects in different intervention groups (trials and cohort </w:t>
            </w:r>
          </w:p>
          <w:p w14:paraId="3BA664C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studies) or were the cases and controls (case‐control studies) recruited over the same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period of time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69" w:type="dxa"/>
          </w:tcPr>
          <w:p w14:paraId="797516F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1BFFA29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9" w:type="dxa"/>
          </w:tcPr>
          <w:p w14:paraId="390CEA4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45" w:type="dxa"/>
          </w:tcPr>
          <w:p w14:paraId="3F8539F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750E19E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904132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6C5F720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24A6F6A6" w14:textId="2065AD7E" w:rsidR="00731B62" w:rsidRPr="0019358B" w:rsidRDefault="0076458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3451127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70" w:type="dxa"/>
          </w:tcPr>
          <w:p w14:paraId="253D9EF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4807633C" w14:textId="4AFEE38E" w:rsidR="00731B62" w:rsidRPr="0019358B" w:rsidRDefault="0086111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31B62" w:rsidRPr="0019358B" w14:paraId="41C02A4C" w14:textId="77777777" w:rsidTr="00A841B0">
        <w:tc>
          <w:tcPr>
            <w:tcW w:w="2616" w:type="dxa"/>
          </w:tcPr>
          <w:p w14:paraId="0E9FF7D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3. Were study subjects randomised to intervention groups?</w:t>
            </w:r>
          </w:p>
        </w:tc>
        <w:tc>
          <w:tcPr>
            <w:tcW w:w="1069" w:type="dxa"/>
          </w:tcPr>
          <w:p w14:paraId="29F49E5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286C681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9" w:type="dxa"/>
          </w:tcPr>
          <w:p w14:paraId="61E33D4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65B2F30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1D23629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18AE48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786E9B9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4653A355" w14:textId="3943FE89" w:rsidR="00731B62" w:rsidRPr="0019358B" w:rsidRDefault="0076458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1ADC5A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14:paraId="52836B7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16BF3E27" w14:textId="7379A6C5" w:rsidR="00731B62" w:rsidRPr="0019358B" w:rsidRDefault="0086111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31B62" w:rsidRPr="0019358B" w14:paraId="5F80EE7E" w14:textId="77777777" w:rsidTr="00A841B0">
        <w:tc>
          <w:tcPr>
            <w:tcW w:w="2616" w:type="dxa"/>
          </w:tcPr>
          <w:p w14:paraId="04236E1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4. Was the randomised intervention assignment concealed from both </w:t>
            </w:r>
          </w:p>
          <w:p w14:paraId="5E424E74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patients and health care staff until recruitment was complete and </w:t>
            </w:r>
          </w:p>
          <w:p w14:paraId="30C88E8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irrevocable?</w:t>
            </w:r>
          </w:p>
        </w:tc>
        <w:tc>
          <w:tcPr>
            <w:tcW w:w="1069" w:type="dxa"/>
          </w:tcPr>
          <w:p w14:paraId="1910E1C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6" w:type="dxa"/>
          </w:tcPr>
          <w:p w14:paraId="37B372F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9" w:type="dxa"/>
          </w:tcPr>
          <w:p w14:paraId="7A4EC42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3AC8C6A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37968C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3B4928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6165F36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F3860C9" w14:textId="13AA3355" w:rsidR="00731B62" w:rsidRPr="0019358B" w:rsidRDefault="0076458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0E5BDB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14:paraId="18ACB06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33F88130" w14:textId="18EE320C" w:rsidR="00731B62" w:rsidRPr="0019358B" w:rsidRDefault="0086111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31B62" w:rsidRPr="0019358B" w14:paraId="155CAEE0" w14:textId="77777777" w:rsidTr="00A841B0">
        <w:tc>
          <w:tcPr>
            <w:tcW w:w="2616" w:type="dxa"/>
          </w:tcPr>
          <w:p w14:paraId="704A52B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5. Was there adequate adjustment for confounding in the analyses from </w:t>
            </w:r>
          </w:p>
          <w:p w14:paraId="6E54AC8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which the main findings were drawn?</w:t>
            </w:r>
          </w:p>
        </w:tc>
        <w:tc>
          <w:tcPr>
            <w:tcW w:w="1069" w:type="dxa"/>
          </w:tcPr>
          <w:p w14:paraId="416C3DD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6" w:type="dxa"/>
          </w:tcPr>
          <w:p w14:paraId="708C555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139" w:type="dxa"/>
          </w:tcPr>
          <w:p w14:paraId="52B3B3D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5" w:type="dxa"/>
          </w:tcPr>
          <w:p w14:paraId="53071E0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531844CA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6513ED7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889161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E223F5C" w14:textId="4A4DC096" w:rsidR="00731B62" w:rsidRPr="0019358B" w:rsidRDefault="0076458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12E58AA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14:paraId="0B06226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080" w:type="dxa"/>
          </w:tcPr>
          <w:p w14:paraId="0561D608" w14:textId="072BB6AA" w:rsidR="00731B62" w:rsidRPr="0019358B" w:rsidRDefault="0086111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ally </w:t>
            </w:r>
          </w:p>
        </w:tc>
      </w:tr>
      <w:tr w:rsidR="00731B62" w:rsidRPr="0019358B" w14:paraId="5F2F2E28" w14:textId="77777777" w:rsidTr="00A841B0">
        <w:tc>
          <w:tcPr>
            <w:tcW w:w="2616" w:type="dxa"/>
          </w:tcPr>
          <w:p w14:paraId="1FAD832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26. Were losses of patients to follow‐up </w:t>
            </w:r>
            <w:proofErr w:type="gramStart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taken into account</w:t>
            </w:r>
            <w:proofErr w:type="gramEnd"/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69" w:type="dxa"/>
          </w:tcPr>
          <w:p w14:paraId="5E8DE08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856" w:type="dxa"/>
          </w:tcPr>
          <w:p w14:paraId="03EADDE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139" w:type="dxa"/>
          </w:tcPr>
          <w:p w14:paraId="644FB85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1245" w:type="dxa"/>
          </w:tcPr>
          <w:p w14:paraId="6160B2A2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D </w:t>
            </w:r>
          </w:p>
        </w:tc>
        <w:tc>
          <w:tcPr>
            <w:tcW w:w="990" w:type="dxa"/>
          </w:tcPr>
          <w:p w14:paraId="55B1CB7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20D678A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5EE081C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0" w:type="dxa"/>
          </w:tcPr>
          <w:p w14:paraId="65DE9B15" w14:textId="330A945D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458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27F069E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170" w:type="dxa"/>
          </w:tcPr>
          <w:p w14:paraId="4D1B33EF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14:paraId="27A42514" w14:textId="5343AF1D" w:rsidR="00731B62" w:rsidRPr="0019358B" w:rsidRDefault="0086111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31B62" w:rsidRPr="0019358B" w14:paraId="2E0EEA7F" w14:textId="77777777" w:rsidTr="00A841B0">
        <w:tc>
          <w:tcPr>
            <w:tcW w:w="2616" w:type="dxa"/>
            <w:shd w:val="clear" w:color="auto" w:fill="auto"/>
          </w:tcPr>
          <w:p w14:paraId="300A8FB8" w14:textId="77777777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wer </w:t>
            </w:r>
          </w:p>
        </w:tc>
        <w:tc>
          <w:tcPr>
            <w:tcW w:w="11509" w:type="dxa"/>
            <w:gridSpan w:val="11"/>
          </w:tcPr>
          <w:p w14:paraId="203861D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1B62" w:rsidRPr="0019358B" w14:paraId="088240EF" w14:textId="77777777" w:rsidTr="00A841B0">
        <w:tc>
          <w:tcPr>
            <w:tcW w:w="2616" w:type="dxa"/>
          </w:tcPr>
          <w:p w14:paraId="0D46DF1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27. Did the study have sufficient power to detect a</w:t>
            </w:r>
          </w:p>
          <w:p w14:paraId="72E9E7E5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ally important effect where the probability value for a difference being due to chance is</w:t>
            </w:r>
          </w:p>
          <w:p w14:paraId="12723B46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>less than 5%?</w:t>
            </w:r>
          </w:p>
        </w:tc>
        <w:tc>
          <w:tcPr>
            <w:tcW w:w="1069" w:type="dxa"/>
          </w:tcPr>
          <w:p w14:paraId="4358A24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856" w:type="dxa"/>
          </w:tcPr>
          <w:p w14:paraId="3A5754D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9" w:type="dxa"/>
          </w:tcPr>
          <w:p w14:paraId="435D9E8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5" w:type="dxa"/>
          </w:tcPr>
          <w:p w14:paraId="7997A19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14:paraId="49201EE9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704EBBD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178A0AB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25C9EB05" w14:textId="395CA66C" w:rsidR="00731B62" w:rsidRPr="0019358B" w:rsidRDefault="00764589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14:paraId="4E49DECE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14:paraId="02F56353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14:paraId="1AF01C81" w14:textId="6A2302C2" w:rsidR="00731B62" w:rsidRPr="0019358B" w:rsidRDefault="00861110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31B62" w:rsidRPr="0019358B" w14:paraId="5B2FD811" w14:textId="77777777" w:rsidTr="00A841B0">
        <w:tc>
          <w:tcPr>
            <w:tcW w:w="2616" w:type="dxa"/>
          </w:tcPr>
          <w:p w14:paraId="0801C08F" w14:textId="5B56E61D" w:rsidR="00731B62" w:rsidRPr="0019358B" w:rsidRDefault="00731B62" w:rsidP="00A841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ating</w:t>
            </w:r>
            <w:r w:rsidRPr="00193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</w:p>
        </w:tc>
        <w:tc>
          <w:tcPr>
            <w:tcW w:w="1069" w:type="dxa"/>
          </w:tcPr>
          <w:p w14:paraId="4644D61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 – fair </w:t>
            </w:r>
          </w:p>
        </w:tc>
        <w:tc>
          <w:tcPr>
            <w:tcW w:w="856" w:type="dxa"/>
          </w:tcPr>
          <w:p w14:paraId="59D6D7C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- fair</w:t>
            </w:r>
          </w:p>
        </w:tc>
        <w:tc>
          <w:tcPr>
            <w:tcW w:w="1139" w:type="dxa"/>
          </w:tcPr>
          <w:p w14:paraId="22218EF8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– fair </w:t>
            </w: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</w:tcPr>
          <w:p w14:paraId="7C767C1C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– good </w:t>
            </w:r>
          </w:p>
        </w:tc>
        <w:tc>
          <w:tcPr>
            <w:tcW w:w="990" w:type="dxa"/>
          </w:tcPr>
          <w:p w14:paraId="68842AF7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– good </w:t>
            </w:r>
          </w:p>
        </w:tc>
        <w:tc>
          <w:tcPr>
            <w:tcW w:w="990" w:type="dxa"/>
          </w:tcPr>
          <w:p w14:paraId="31713C0B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– fair </w:t>
            </w:r>
          </w:p>
        </w:tc>
        <w:tc>
          <w:tcPr>
            <w:tcW w:w="990" w:type="dxa"/>
          </w:tcPr>
          <w:p w14:paraId="60194491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 – fair </w:t>
            </w:r>
          </w:p>
        </w:tc>
        <w:tc>
          <w:tcPr>
            <w:tcW w:w="990" w:type="dxa"/>
          </w:tcPr>
          <w:p w14:paraId="44684EF5" w14:textId="33CEB520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4589">
              <w:rPr>
                <w:rFonts w:ascii="Times New Roman" w:hAnsi="Times New Roman" w:cs="Times New Roman"/>
                <w:sz w:val="20"/>
                <w:szCs w:val="20"/>
              </w:rPr>
              <w:t xml:space="preserve">16 – fair  </w:t>
            </w:r>
          </w:p>
        </w:tc>
        <w:tc>
          <w:tcPr>
            <w:tcW w:w="990" w:type="dxa"/>
          </w:tcPr>
          <w:p w14:paraId="70A9F680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– fair </w:t>
            </w:r>
          </w:p>
        </w:tc>
        <w:tc>
          <w:tcPr>
            <w:tcW w:w="1170" w:type="dxa"/>
          </w:tcPr>
          <w:p w14:paraId="4362831D" w14:textId="77777777" w:rsidR="00731B62" w:rsidRPr="0019358B" w:rsidRDefault="00731B62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– fair </w:t>
            </w:r>
          </w:p>
        </w:tc>
        <w:tc>
          <w:tcPr>
            <w:tcW w:w="1080" w:type="dxa"/>
          </w:tcPr>
          <w:p w14:paraId="354CB7B1" w14:textId="2143BBDA" w:rsidR="00731B62" w:rsidRPr="0019358B" w:rsidRDefault="0096504D" w:rsidP="00A8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– fair </w:t>
            </w:r>
          </w:p>
        </w:tc>
      </w:tr>
    </w:tbl>
    <w:p w14:paraId="58B2E517" w14:textId="620B93F9" w:rsidR="001B6259" w:rsidRPr="0019358B" w:rsidRDefault="001B6259">
      <w:pPr>
        <w:rPr>
          <w:sz w:val="20"/>
          <w:szCs w:val="20"/>
        </w:rPr>
      </w:pPr>
    </w:p>
    <w:p w14:paraId="71389185" w14:textId="223381E5" w:rsidR="001B6259" w:rsidRPr="0019358B" w:rsidRDefault="001B6259">
      <w:pPr>
        <w:rPr>
          <w:sz w:val="20"/>
          <w:szCs w:val="20"/>
        </w:rPr>
      </w:pPr>
    </w:p>
    <w:p w14:paraId="2D0AFB4B" w14:textId="19574291" w:rsidR="001B6259" w:rsidRPr="0019358B" w:rsidRDefault="001B6259">
      <w:pPr>
        <w:rPr>
          <w:sz w:val="20"/>
          <w:szCs w:val="20"/>
        </w:rPr>
      </w:pPr>
    </w:p>
    <w:p w14:paraId="43A171BE" w14:textId="2395614A" w:rsidR="001B6259" w:rsidRPr="0019358B" w:rsidRDefault="001B6259">
      <w:pPr>
        <w:rPr>
          <w:sz w:val="20"/>
          <w:szCs w:val="20"/>
        </w:rPr>
      </w:pPr>
    </w:p>
    <w:p w14:paraId="58CDB6C5" w14:textId="77777777" w:rsidR="001B6259" w:rsidRPr="0019358B" w:rsidRDefault="001B6259">
      <w:pPr>
        <w:rPr>
          <w:sz w:val="20"/>
          <w:szCs w:val="20"/>
        </w:rPr>
      </w:pPr>
    </w:p>
    <w:sectPr w:rsidR="001B6259" w:rsidRPr="0019358B" w:rsidSect="00E612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A103E"/>
    <w:multiLevelType w:val="hybridMultilevel"/>
    <w:tmpl w:val="A7FC1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4251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NrUwNDQyNzcEQiUdpeDU4uLM/DyQAvNaAMQuIN4sAAAA"/>
  </w:docVars>
  <w:rsids>
    <w:rsidRoot w:val="00FF3562"/>
    <w:rsid w:val="00000614"/>
    <w:rsid w:val="00005809"/>
    <w:rsid w:val="00006560"/>
    <w:rsid w:val="00007BB1"/>
    <w:rsid w:val="00012B8E"/>
    <w:rsid w:val="000263B7"/>
    <w:rsid w:val="00027D99"/>
    <w:rsid w:val="000321B5"/>
    <w:rsid w:val="000360D5"/>
    <w:rsid w:val="00036130"/>
    <w:rsid w:val="00045F0F"/>
    <w:rsid w:val="00054E37"/>
    <w:rsid w:val="00062545"/>
    <w:rsid w:val="00063A4A"/>
    <w:rsid w:val="00076B68"/>
    <w:rsid w:val="00076E61"/>
    <w:rsid w:val="00087AE2"/>
    <w:rsid w:val="0009019B"/>
    <w:rsid w:val="00092F19"/>
    <w:rsid w:val="000973CE"/>
    <w:rsid w:val="00097E7D"/>
    <w:rsid w:val="000A2FD0"/>
    <w:rsid w:val="000A372C"/>
    <w:rsid w:val="000C2126"/>
    <w:rsid w:val="000C46B6"/>
    <w:rsid w:val="000C5FBF"/>
    <w:rsid w:val="000D08E7"/>
    <w:rsid w:val="000D2FE0"/>
    <w:rsid w:val="000D34A6"/>
    <w:rsid w:val="000E3F78"/>
    <w:rsid w:val="000E7DB7"/>
    <w:rsid w:val="000F69E2"/>
    <w:rsid w:val="00105477"/>
    <w:rsid w:val="001066FC"/>
    <w:rsid w:val="00113AFF"/>
    <w:rsid w:val="001304A9"/>
    <w:rsid w:val="00131443"/>
    <w:rsid w:val="00134A9E"/>
    <w:rsid w:val="0013698E"/>
    <w:rsid w:val="00173A0E"/>
    <w:rsid w:val="0018517D"/>
    <w:rsid w:val="00185A00"/>
    <w:rsid w:val="0019358B"/>
    <w:rsid w:val="001A61B9"/>
    <w:rsid w:val="001B0B65"/>
    <w:rsid w:val="001B167C"/>
    <w:rsid w:val="001B1A37"/>
    <w:rsid w:val="001B1C93"/>
    <w:rsid w:val="001B24B4"/>
    <w:rsid w:val="001B43D7"/>
    <w:rsid w:val="001B4C1B"/>
    <w:rsid w:val="001B6259"/>
    <w:rsid w:val="001C1401"/>
    <w:rsid w:val="001C14F0"/>
    <w:rsid w:val="001C255E"/>
    <w:rsid w:val="001C74EA"/>
    <w:rsid w:val="001D4961"/>
    <w:rsid w:val="001E019D"/>
    <w:rsid w:val="001E4F64"/>
    <w:rsid w:val="001E66A6"/>
    <w:rsid w:val="00200639"/>
    <w:rsid w:val="00200A0C"/>
    <w:rsid w:val="00204F9D"/>
    <w:rsid w:val="002053BA"/>
    <w:rsid w:val="00212957"/>
    <w:rsid w:val="0021330F"/>
    <w:rsid w:val="00223861"/>
    <w:rsid w:val="00227FCF"/>
    <w:rsid w:val="00230544"/>
    <w:rsid w:val="00230875"/>
    <w:rsid w:val="00236785"/>
    <w:rsid w:val="00242D29"/>
    <w:rsid w:val="00245A7C"/>
    <w:rsid w:val="00247AF0"/>
    <w:rsid w:val="00247DA1"/>
    <w:rsid w:val="002516C7"/>
    <w:rsid w:val="002518BA"/>
    <w:rsid w:val="0025586E"/>
    <w:rsid w:val="00256F4B"/>
    <w:rsid w:val="002609E2"/>
    <w:rsid w:val="00265D49"/>
    <w:rsid w:val="002665E2"/>
    <w:rsid w:val="002729FF"/>
    <w:rsid w:val="00274AA9"/>
    <w:rsid w:val="0027620B"/>
    <w:rsid w:val="00276F7F"/>
    <w:rsid w:val="00284E65"/>
    <w:rsid w:val="0028620A"/>
    <w:rsid w:val="00286446"/>
    <w:rsid w:val="00296083"/>
    <w:rsid w:val="002A2612"/>
    <w:rsid w:val="002A3B97"/>
    <w:rsid w:val="002B0123"/>
    <w:rsid w:val="002B45C9"/>
    <w:rsid w:val="002B6527"/>
    <w:rsid w:val="002D2A13"/>
    <w:rsid w:val="002E0D05"/>
    <w:rsid w:val="002F2C8C"/>
    <w:rsid w:val="002F6F5C"/>
    <w:rsid w:val="0030574C"/>
    <w:rsid w:val="00306361"/>
    <w:rsid w:val="0030746A"/>
    <w:rsid w:val="00312D38"/>
    <w:rsid w:val="003134CF"/>
    <w:rsid w:val="003234DC"/>
    <w:rsid w:val="00331F37"/>
    <w:rsid w:val="00337D0A"/>
    <w:rsid w:val="00340F15"/>
    <w:rsid w:val="00350325"/>
    <w:rsid w:val="00356395"/>
    <w:rsid w:val="00356F70"/>
    <w:rsid w:val="00360226"/>
    <w:rsid w:val="00361298"/>
    <w:rsid w:val="00364F47"/>
    <w:rsid w:val="003725DD"/>
    <w:rsid w:val="00373B90"/>
    <w:rsid w:val="00373BC1"/>
    <w:rsid w:val="00381DB2"/>
    <w:rsid w:val="00383247"/>
    <w:rsid w:val="00384A24"/>
    <w:rsid w:val="00384C49"/>
    <w:rsid w:val="003863C2"/>
    <w:rsid w:val="003936E0"/>
    <w:rsid w:val="00393D05"/>
    <w:rsid w:val="003A1415"/>
    <w:rsid w:val="003A6947"/>
    <w:rsid w:val="003B448D"/>
    <w:rsid w:val="003C1769"/>
    <w:rsid w:val="003C4BB2"/>
    <w:rsid w:val="003C6DD7"/>
    <w:rsid w:val="003D2065"/>
    <w:rsid w:val="003F085F"/>
    <w:rsid w:val="003F6051"/>
    <w:rsid w:val="00404619"/>
    <w:rsid w:val="00407D4C"/>
    <w:rsid w:val="00410618"/>
    <w:rsid w:val="00424857"/>
    <w:rsid w:val="004264C8"/>
    <w:rsid w:val="0043106D"/>
    <w:rsid w:val="00440830"/>
    <w:rsid w:val="00442641"/>
    <w:rsid w:val="004444F6"/>
    <w:rsid w:val="0045119F"/>
    <w:rsid w:val="00453A7B"/>
    <w:rsid w:val="00454465"/>
    <w:rsid w:val="0046554A"/>
    <w:rsid w:val="00465DF2"/>
    <w:rsid w:val="00470174"/>
    <w:rsid w:val="00470381"/>
    <w:rsid w:val="00476666"/>
    <w:rsid w:val="00483926"/>
    <w:rsid w:val="0049740C"/>
    <w:rsid w:val="004B47B4"/>
    <w:rsid w:val="004B7B09"/>
    <w:rsid w:val="004C24BD"/>
    <w:rsid w:val="004D5A01"/>
    <w:rsid w:val="004E3FF8"/>
    <w:rsid w:val="004E6109"/>
    <w:rsid w:val="004E6868"/>
    <w:rsid w:val="004F197C"/>
    <w:rsid w:val="004F7CA1"/>
    <w:rsid w:val="00500357"/>
    <w:rsid w:val="00501121"/>
    <w:rsid w:val="005039ED"/>
    <w:rsid w:val="00505E6A"/>
    <w:rsid w:val="005069F7"/>
    <w:rsid w:val="0051084C"/>
    <w:rsid w:val="0051469A"/>
    <w:rsid w:val="00516C6A"/>
    <w:rsid w:val="0052351F"/>
    <w:rsid w:val="00526CEC"/>
    <w:rsid w:val="00530613"/>
    <w:rsid w:val="00535A9C"/>
    <w:rsid w:val="00547D64"/>
    <w:rsid w:val="00560B30"/>
    <w:rsid w:val="00561504"/>
    <w:rsid w:val="0056337A"/>
    <w:rsid w:val="00563A20"/>
    <w:rsid w:val="00564BD7"/>
    <w:rsid w:val="005803DC"/>
    <w:rsid w:val="00580B64"/>
    <w:rsid w:val="005A11E6"/>
    <w:rsid w:val="005A174D"/>
    <w:rsid w:val="005B1978"/>
    <w:rsid w:val="005B5F11"/>
    <w:rsid w:val="005D320E"/>
    <w:rsid w:val="005D3C3D"/>
    <w:rsid w:val="005E1C70"/>
    <w:rsid w:val="005E69FC"/>
    <w:rsid w:val="005F2AC8"/>
    <w:rsid w:val="005F7A84"/>
    <w:rsid w:val="00601022"/>
    <w:rsid w:val="00604E2C"/>
    <w:rsid w:val="00605C97"/>
    <w:rsid w:val="00614B2C"/>
    <w:rsid w:val="00632B28"/>
    <w:rsid w:val="00635553"/>
    <w:rsid w:val="00645D89"/>
    <w:rsid w:val="006464FD"/>
    <w:rsid w:val="0064762F"/>
    <w:rsid w:val="0065059B"/>
    <w:rsid w:val="00651031"/>
    <w:rsid w:val="00654AF8"/>
    <w:rsid w:val="006572E9"/>
    <w:rsid w:val="00667B70"/>
    <w:rsid w:val="00667CCB"/>
    <w:rsid w:val="00671C71"/>
    <w:rsid w:val="00671CAD"/>
    <w:rsid w:val="00675955"/>
    <w:rsid w:val="006810BB"/>
    <w:rsid w:val="00684BEA"/>
    <w:rsid w:val="0068647F"/>
    <w:rsid w:val="006B1E1B"/>
    <w:rsid w:val="006B518C"/>
    <w:rsid w:val="006B6DD4"/>
    <w:rsid w:val="006C1B17"/>
    <w:rsid w:val="006C1F71"/>
    <w:rsid w:val="006C7BAC"/>
    <w:rsid w:val="006D6650"/>
    <w:rsid w:val="006D6986"/>
    <w:rsid w:val="006E4631"/>
    <w:rsid w:val="006E6E54"/>
    <w:rsid w:val="006F3D5D"/>
    <w:rsid w:val="0070070D"/>
    <w:rsid w:val="00702FCA"/>
    <w:rsid w:val="00703879"/>
    <w:rsid w:val="00705F3D"/>
    <w:rsid w:val="00707EA4"/>
    <w:rsid w:val="00723442"/>
    <w:rsid w:val="0072363B"/>
    <w:rsid w:val="007239C8"/>
    <w:rsid w:val="007301EC"/>
    <w:rsid w:val="00731ABD"/>
    <w:rsid w:val="00731B62"/>
    <w:rsid w:val="0075339E"/>
    <w:rsid w:val="00762203"/>
    <w:rsid w:val="00764589"/>
    <w:rsid w:val="007653B2"/>
    <w:rsid w:val="00766DE0"/>
    <w:rsid w:val="00772176"/>
    <w:rsid w:val="007779FC"/>
    <w:rsid w:val="00793F35"/>
    <w:rsid w:val="00797C70"/>
    <w:rsid w:val="007A730F"/>
    <w:rsid w:val="007B0B5A"/>
    <w:rsid w:val="007B6122"/>
    <w:rsid w:val="007B7018"/>
    <w:rsid w:val="007D1399"/>
    <w:rsid w:val="007D194F"/>
    <w:rsid w:val="007D67D1"/>
    <w:rsid w:val="007D7E2F"/>
    <w:rsid w:val="007E03DC"/>
    <w:rsid w:val="007F00E1"/>
    <w:rsid w:val="007F1E2E"/>
    <w:rsid w:val="008002E5"/>
    <w:rsid w:val="00800CFC"/>
    <w:rsid w:val="00811204"/>
    <w:rsid w:val="008225F1"/>
    <w:rsid w:val="00826213"/>
    <w:rsid w:val="00832B77"/>
    <w:rsid w:val="008525C3"/>
    <w:rsid w:val="00861110"/>
    <w:rsid w:val="00862F06"/>
    <w:rsid w:val="00872553"/>
    <w:rsid w:val="00874193"/>
    <w:rsid w:val="00884CD9"/>
    <w:rsid w:val="008850FD"/>
    <w:rsid w:val="00891490"/>
    <w:rsid w:val="00896FC4"/>
    <w:rsid w:val="008A1173"/>
    <w:rsid w:val="008A36C7"/>
    <w:rsid w:val="008B375E"/>
    <w:rsid w:val="008B4F00"/>
    <w:rsid w:val="008B5000"/>
    <w:rsid w:val="008B6B1D"/>
    <w:rsid w:val="008C0A09"/>
    <w:rsid w:val="008C72C7"/>
    <w:rsid w:val="008D07BA"/>
    <w:rsid w:val="008D4C92"/>
    <w:rsid w:val="008E0B14"/>
    <w:rsid w:val="008E1576"/>
    <w:rsid w:val="008E72CA"/>
    <w:rsid w:val="008F37A1"/>
    <w:rsid w:val="008F6FEE"/>
    <w:rsid w:val="00902EF8"/>
    <w:rsid w:val="009038A0"/>
    <w:rsid w:val="00903C7C"/>
    <w:rsid w:val="0090643A"/>
    <w:rsid w:val="00922B34"/>
    <w:rsid w:val="00931F65"/>
    <w:rsid w:val="00933280"/>
    <w:rsid w:val="009358F7"/>
    <w:rsid w:val="00962357"/>
    <w:rsid w:val="00962DE9"/>
    <w:rsid w:val="00963704"/>
    <w:rsid w:val="0096504D"/>
    <w:rsid w:val="009812E2"/>
    <w:rsid w:val="009858D9"/>
    <w:rsid w:val="00986B09"/>
    <w:rsid w:val="00990BE1"/>
    <w:rsid w:val="00992CA3"/>
    <w:rsid w:val="0099643A"/>
    <w:rsid w:val="009971FD"/>
    <w:rsid w:val="009A0072"/>
    <w:rsid w:val="009A522F"/>
    <w:rsid w:val="009A7293"/>
    <w:rsid w:val="009B170B"/>
    <w:rsid w:val="009B360E"/>
    <w:rsid w:val="009B3D4D"/>
    <w:rsid w:val="009C245A"/>
    <w:rsid w:val="009C4845"/>
    <w:rsid w:val="009E0B5E"/>
    <w:rsid w:val="009E30E3"/>
    <w:rsid w:val="009E59C0"/>
    <w:rsid w:val="009E6239"/>
    <w:rsid w:val="009F368F"/>
    <w:rsid w:val="00A06F2F"/>
    <w:rsid w:val="00A13CF5"/>
    <w:rsid w:val="00A17427"/>
    <w:rsid w:val="00A20711"/>
    <w:rsid w:val="00A21205"/>
    <w:rsid w:val="00A21FE1"/>
    <w:rsid w:val="00A226FB"/>
    <w:rsid w:val="00A25EF8"/>
    <w:rsid w:val="00A2602C"/>
    <w:rsid w:val="00A3534A"/>
    <w:rsid w:val="00A37009"/>
    <w:rsid w:val="00A42FA1"/>
    <w:rsid w:val="00A45A54"/>
    <w:rsid w:val="00A45E7C"/>
    <w:rsid w:val="00A47872"/>
    <w:rsid w:val="00A517FB"/>
    <w:rsid w:val="00A573CA"/>
    <w:rsid w:val="00A652E9"/>
    <w:rsid w:val="00A74702"/>
    <w:rsid w:val="00A7691E"/>
    <w:rsid w:val="00A90195"/>
    <w:rsid w:val="00A92A33"/>
    <w:rsid w:val="00A94185"/>
    <w:rsid w:val="00AB1DE7"/>
    <w:rsid w:val="00AB2996"/>
    <w:rsid w:val="00AB29F0"/>
    <w:rsid w:val="00AD0D4D"/>
    <w:rsid w:val="00AD18F7"/>
    <w:rsid w:val="00AD477D"/>
    <w:rsid w:val="00AD491A"/>
    <w:rsid w:val="00AE1D39"/>
    <w:rsid w:val="00AE2101"/>
    <w:rsid w:val="00AE4086"/>
    <w:rsid w:val="00AE67CA"/>
    <w:rsid w:val="00AF11EC"/>
    <w:rsid w:val="00AF2206"/>
    <w:rsid w:val="00AF7E58"/>
    <w:rsid w:val="00B04777"/>
    <w:rsid w:val="00B05E55"/>
    <w:rsid w:val="00B21FDD"/>
    <w:rsid w:val="00B32A28"/>
    <w:rsid w:val="00B35741"/>
    <w:rsid w:val="00B411A9"/>
    <w:rsid w:val="00B449EE"/>
    <w:rsid w:val="00B45CCC"/>
    <w:rsid w:val="00B51121"/>
    <w:rsid w:val="00B519E9"/>
    <w:rsid w:val="00B52791"/>
    <w:rsid w:val="00B605D0"/>
    <w:rsid w:val="00B67BFD"/>
    <w:rsid w:val="00B70AD0"/>
    <w:rsid w:val="00B73D89"/>
    <w:rsid w:val="00B844A3"/>
    <w:rsid w:val="00B95FC0"/>
    <w:rsid w:val="00BA5B30"/>
    <w:rsid w:val="00BB10ED"/>
    <w:rsid w:val="00BB20C2"/>
    <w:rsid w:val="00BD1A54"/>
    <w:rsid w:val="00BD650B"/>
    <w:rsid w:val="00BD70C8"/>
    <w:rsid w:val="00BF47D3"/>
    <w:rsid w:val="00BF732B"/>
    <w:rsid w:val="00BF7E8A"/>
    <w:rsid w:val="00C01160"/>
    <w:rsid w:val="00C11CF0"/>
    <w:rsid w:val="00C122BF"/>
    <w:rsid w:val="00C30470"/>
    <w:rsid w:val="00C3288B"/>
    <w:rsid w:val="00C335EB"/>
    <w:rsid w:val="00C33EDC"/>
    <w:rsid w:val="00C5289E"/>
    <w:rsid w:val="00C561A7"/>
    <w:rsid w:val="00C60353"/>
    <w:rsid w:val="00C6210D"/>
    <w:rsid w:val="00C62FAE"/>
    <w:rsid w:val="00C63843"/>
    <w:rsid w:val="00C6663A"/>
    <w:rsid w:val="00C73580"/>
    <w:rsid w:val="00C746FD"/>
    <w:rsid w:val="00C871ED"/>
    <w:rsid w:val="00C93505"/>
    <w:rsid w:val="00C96EEE"/>
    <w:rsid w:val="00C97A63"/>
    <w:rsid w:val="00CA5B50"/>
    <w:rsid w:val="00CA70AF"/>
    <w:rsid w:val="00CB0B1B"/>
    <w:rsid w:val="00CB2609"/>
    <w:rsid w:val="00CB4237"/>
    <w:rsid w:val="00CB575D"/>
    <w:rsid w:val="00CB6A7F"/>
    <w:rsid w:val="00CC02B5"/>
    <w:rsid w:val="00CC13B5"/>
    <w:rsid w:val="00CC6753"/>
    <w:rsid w:val="00CD6594"/>
    <w:rsid w:val="00CE2A2E"/>
    <w:rsid w:val="00CE428F"/>
    <w:rsid w:val="00CF2DAD"/>
    <w:rsid w:val="00D00C09"/>
    <w:rsid w:val="00D00EF9"/>
    <w:rsid w:val="00D02517"/>
    <w:rsid w:val="00D03930"/>
    <w:rsid w:val="00D03D76"/>
    <w:rsid w:val="00D26539"/>
    <w:rsid w:val="00D31FBA"/>
    <w:rsid w:val="00D4713C"/>
    <w:rsid w:val="00D50FA0"/>
    <w:rsid w:val="00D53C9C"/>
    <w:rsid w:val="00D54321"/>
    <w:rsid w:val="00D55626"/>
    <w:rsid w:val="00D56613"/>
    <w:rsid w:val="00D779F8"/>
    <w:rsid w:val="00D859AE"/>
    <w:rsid w:val="00D90388"/>
    <w:rsid w:val="00D96D94"/>
    <w:rsid w:val="00DA2A98"/>
    <w:rsid w:val="00DA351A"/>
    <w:rsid w:val="00DA70F7"/>
    <w:rsid w:val="00DB0BFA"/>
    <w:rsid w:val="00DB5495"/>
    <w:rsid w:val="00DC48A7"/>
    <w:rsid w:val="00DC617F"/>
    <w:rsid w:val="00DC6D63"/>
    <w:rsid w:val="00DD2477"/>
    <w:rsid w:val="00DD3483"/>
    <w:rsid w:val="00DE1B2F"/>
    <w:rsid w:val="00DF21A9"/>
    <w:rsid w:val="00E0325C"/>
    <w:rsid w:val="00E04D82"/>
    <w:rsid w:val="00E12461"/>
    <w:rsid w:val="00E12DDB"/>
    <w:rsid w:val="00E23977"/>
    <w:rsid w:val="00E2492D"/>
    <w:rsid w:val="00E2794D"/>
    <w:rsid w:val="00E27B17"/>
    <w:rsid w:val="00E32404"/>
    <w:rsid w:val="00E339A3"/>
    <w:rsid w:val="00E33C88"/>
    <w:rsid w:val="00E37122"/>
    <w:rsid w:val="00E422CF"/>
    <w:rsid w:val="00E55C97"/>
    <w:rsid w:val="00E61236"/>
    <w:rsid w:val="00E627EA"/>
    <w:rsid w:val="00E639F2"/>
    <w:rsid w:val="00E72269"/>
    <w:rsid w:val="00E73399"/>
    <w:rsid w:val="00E74417"/>
    <w:rsid w:val="00E801BB"/>
    <w:rsid w:val="00E82F2B"/>
    <w:rsid w:val="00E85D87"/>
    <w:rsid w:val="00E92B9D"/>
    <w:rsid w:val="00EA5049"/>
    <w:rsid w:val="00EB108B"/>
    <w:rsid w:val="00EB198C"/>
    <w:rsid w:val="00EB32DC"/>
    <w:rsid w:val="00EB662F"/>
    <w:rsid w:val="00EC3947"/>
    <w:rsid w:val="00EC4053"/>
    <w:rsid w:val="00ED1731"/>
    <w:rsid w:val="00ED33A5"/>
    <w:rsid w:val="00ED5D42"/>
    <w:rsid w:val="00EE6FAB"/>
    <w:rsid w:val="00F05EB9"/>
    <w:rsid w:val="00F064FB"/>
    <w:rsid w:val="00F0752E"/>
    <w:rsid w:val="00F07F53"/>
    <w:rsid w:val="00F129D9"/>
    <w:rsid w:val="00F1591D"/>
    <w:rsid w:val="00F16277"/>
    <w:rsid w:val="00F25750"/>
    <w:rsid w:val="00F301AB"/>
    <w:rsid w:val="00F37021"/>
    <w:rsid w:val="00F40F43"/>
    <w:rsid w:val="00F423B8"/>
    <w:rsid w:val="00F446F4"/>
    <w:rsid w:val="00F45098"/>
    <w:rsid w:val="00F468D0"/>
    <w:rsid w:val="00F51800"/>
    <w:rsid w:val="00F63C0E"/>
    <w:rsid w:val="00F67075"/>
    <w:rsid w:val="00F70EF2"/>
    <w:rsid w:val="00F80A71"/>
    <w:rsid w:val="00F84065"/>
    <w:rsid w:val="00F9075D"/>
    <w:rsid w:val="00F9305D"/>
    <w:rsid w:val="00F95F94"/>
    <w:rsid w:val="00F97443"/>
    <w:rsid w:val="00FA2228"/>
    <w:rsid w:val="00FA7F80"/>
    <w:rsid w:val="00FB145D"/>
    <w:rsid w:val="00FB1C5C"/>
    <w:rsid w:val="00FB6A79"/>
    <w:rsid w:val="00FB7377"/>
    <w:rsid w:val="00FC2DA5"/>
    <w:rsid w:val="00FC55DB"/>
    <w:rsid w:val="00FC6C12"/>
    <w:rsid w:val="00FC7638"/>
    <w:rsid w:val="00FD0683"/>
    <w:rsid w:val="00FE5897"/>
    <w:rsid w:val="00FE6F20"/>
    <w:rsid w:val="00FF3562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B310"/>
  <w15:chartTrackingRefBased/>
  <w15:docId w15:val="{2A90D3D9-2BF6-46C8-B679-D575E0D4C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56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612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C6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C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C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C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084f52c9-e95c-467b-bd90-a0f6342328b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06C043BAE38344B5E7C7232FC538FC" ma:contentTypeVersion="15" ma:contentTypeDescription="Create a new document." ma:contentTypeScope="" ma:versionID="1dbd69ea29691aeb3b8796b2de9a401a">
  <xsd:schema xmlns:xsd="http://www.w3.org/2001/XMLSchema" xmlns:xs="http://www.w3.org/2001/XMLSchema" xmlns:p="http://schemas.microsoft.com/office/2006/metadata/properties" xmlns:ns2="084f52c9-e95c-467b-bd90-a0f6342328be" xmlns:ns3="7cad7e58-2bff-44aa-a30f-d3af7533e2c9" xmlns:ns4="f07d8113-1d44-46cb-baa5-a742d0650dfc" targetNamespace="http://schemas.microsoft.com/office/2006/metadata/properties" ma:root="true" ma:fieldsID="3c9d56c2ef5887f10df88875a61a95ed" ns2:_="" ns3:_="" ns4:_="">
    <xsd:import namespace="084f52c9-e95c-467b-bd90-a0f6342328be"/>
    <xsd:import namespace="7cad7e58-2bff-44aa-a30f-d3af7533e2c9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4f52c9-e95c-467b-bd90-a0f634232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ad7e58-2bff-44aa-a30f-d3af7533e2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3dd1ce18-eb2f-41a9-b0e3-b8531582e7b0}" ma:internalName="TaxCatchAll" ma:showField="CatchAllData" ma:web="7cad7e58-2bff-44aa-a30f-d3af7533e2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02F206E-46EF-4484-ABB6-A1D0B1B60F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AD1E95-791B-49D0-A322-4CECFD677EBC}">
  <ds:schemaRefs>
    <ds:schemaRef ds:uri="http://purl.org/dc/elements/1.1/"/>
    <ds:schemaRef ds:uri="http://schemas.openxmlformats.org/package/2006/metadata/core-properties"/>
    <ds:schemaRef ds:uri="084f52c9-e95c-467b-bd90-a0f6342328be"/>
    <ds:schemaRef ds:uri="http://purl.org/dc/terms/"/>
    <ds:schemaRef ds:uri="http://schemas.microsoft.com/office/infopath/2007/PartnerControls"/>
    <ds:schemaRef ds:uri="f07d8113-1d44-46cb-baa5-a742d0650dfc"/>
    <ds:schemaRef ds:uri="http://schemas.microsoft.com/office/2006/documentManagement/types"/>
    <ds:schemaRef ds:uri="7cad7e58-2bff-44aa-a30f-d3af7533e2c9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C6E3E35-6061-4EBF-B18E-0D0F763946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4f52c9-e95c-467b-bd90-a0f6342328be"/>
    <ds:schemaRef ds:uri="7cad7e58-2bff-44aa-a30f-d3af7533e2c9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309</Words>
  <Characters>18865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</dc:creator>
  <cp:keywords/>
  <dc:description/>
  <cp:lastModifiedBy>Ebony Verbunt</cp:lastModifiedBy>
  <cp:revision>2</cp:revision>
  <dcterms:created xsi:type="dcterms:W3CDTF">2023-12-13T03:17:00Z</dcterms:created>
  <dcterms:modified xsi:type="dcterms:W3CDTF">2023-12-13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06C043BAE38344B5E7C7232FC538FC</vt:lpwstr>
  </property>
  <property fmtid="{D5CDD505-2E9C-101B-9397-08002B2CF9AE}" pid="3" name="MediaServiceImageTags">
    <vt:lpwstr/>
  </property>
</Properties>
</file>